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7272" w:rsidRDefault="00954F7F" w:rsidP="002E7272">
      <w:pPr>
        <w:rPr>
          <w:rFonts w:ascii="Times New Roman" w:hAnsi="Times New Roman" w:cs="Times New Roman"/>
          <w:b/>
          <w:color w:val="212121"/>
        </w:rPr>
      </w:pPr>
      <w:r w:rsidRPr="00954F7F">
        <w:rPr>
          <w:rFonts w:ascii="Times New Roman" w:hAnsi="Times New Roman" w:cs="Times New Roman"/>
          <w:b/>
          <w:color w:val="212121"/>
        </w:rPr>
        <w:t>Addition</w:t>
      </w:r>
      <w:r w:rsidR="009C4DD5">
        <w:rPr>
          <w:rFonts w:ascii="Times New Roman" w:hAnsi="Times New Roman" w:cs="Times New Roman"/>
          <w:b/>
          <w:color w:val="212121"/>
        </w:rPr>
        <w:t>al</w:t>
      </w:r>
      <w:r w:rsidR="00E50537">
        <w:rPr>
          <w:rFonts w:ascii="Times New Roman" w:hAnsi="Times New Roman" w:cs="Times New Roman"/>
          <w:b/>
          <w:color w:val="212121"/>
        </w:rPr>
        <w:t xml:space="preserve"> File 2</w:t>
      </w:r>
      <w:r w:rsidRPr="00954F7F">
        <w:rPr>
          <w:rFonts w:ascii="Times New Roman" w:hAnsi="Times New Roman" w:cs="Times New Roman"/>
          <w:b/>
          <w:color w:val="212121"/>
        </w:rPr>
        <w:t xml:space="preserve">. </w:t>
      </w:r>
      <w:r w:rsidR="00446E6E">
        <w:rPr>
          <w:rFonts w:ascii="Times New Roman" w:hAnsi="Times New Roman" w:cs="Times New Roman"/>
          <w:b/>
          <w:color w:val="212121"/>
        </w:rPr>
        <w:t xml:space="preserve">Electronic search results and terms </w:t>
      </w:r>
      <w:r w:rsidR="002E7272" w:rsidRPr="00954F7F">
        <w:rPr>
          <w:rFonts w:ascii="Times New Roman" w:hAnsi="Times New Roman" w:cs="Times New Roman"/>
          <w:b/>
          <w:color w:val="212121"/>
        </w:rPr>
        <w:t> </w:t>
      </w:r>
    </w:p>
    <w:tbl>
      <w:tblPr>
        <w:tblW w:w="8921" w:type="dxa"/>
        <w:tblCellMar>
          <w:left w:w="0" w:type="dxa"/>
          <w:right w:w="0" w:type="dxa"/>
        </w:tblCellMar>
        <w:tblLook w:val="04A0" w:firstRow="1" w:lastRow="0" w:firstColumn="1" w:lastColumn="0" w:noHBand="0" w:noVBand="1"/>
      </w:tblPr>
      <w:tblGrid>
        <w:gridCol w:w="5791"/>
        <w:gridCol w:w="3130"/>
      </w:tblGrid>
      <w:tr w:rsidR="00446E6E" w:rsidRPr="00446E6E" w:rsidTr="00446E6E">
        <w:trPr>
          <w:trHeight w:val="485"/>
        </w:trPr>
        <w:tc>
          <w:tcPr>
            <w:tcW w:w="579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Ovid Medline</w:t>
            </w:r>
          </w:p>
        </w:tc>
        <w:tc>
          <w:tcPr>
            <w:tcW w:w="313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2016</w:t>
            </w:r>
          </w:p>
        </w:tc>
      </w:tr>
      <w:tr w:rsidR="00446E6E" w:rsidRPr="00446E6E" w:rsidTr="00446E6E">
        <w:trPr>
          <w:trHeight w:val="474"/>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PsycInfo</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592</w:t>
            </w:r>
          </w:p>
        </w:tc>
      </w:tr>
      <w:tr w:rsidR="00446E6E" w:rsidRPr="00446E6E" w:rsidTr="00446E6E">
        <w:trPr>
          <w:trHeight w:val="485"/>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CINAHL</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691</w:t>
            </w:r>
          </w:p>
        </w:tc>
      </w:tr>
      <w:tr w:rsidR="00446E6E" w:rsidRPr="00446E6E" w:rsidTr="00446E6E">
        <w:trPr>
          <w:trHeight w:val="474"/>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PMC</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199</w:t>
            </w:r>
          </w:p>
        </w:tc>
      </w:tr>
      <w:tr w:rsidR="00446E6E" w:rsidRPr="00446E6E" w:rsidTr="00446E6E">
        <w:trPr>
          <w:trHeight w:val="485"/>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Web of Science</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2081</w:t>
            </w:r>
          </w:p>
        </w:tc>
      </w:tr>
      <w:tr w:rsidR="00446E6E" w:rsidRPr="00446E6E" w:rsidTr="00446E6E">
        <w:trPr>
          <w:trHeight w:val="474"/>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Scopus</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2561</w:t>
            </w:r>
          </w:p>
        </w:tc>
      </w:tr>
      <w:tr w:rsidR="00446E6E" w:rsidRPr="00446E6E" w:rsidTr="00446E6E">
        <w:trPr>
          <w:trHeight w:val="485"/>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Sociological Abstracts</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133</w:t>
            </w:r>
          </w:p>
        </w:tc>
      </w:tr>
      <w:tr w:rsidR="00446E6E" w:rsidRPr="00446E6E" w:rsidTr="00446E6E">
        <w:trPr>
          <w:trHeight w:val="485"/>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INFORMIT</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2353</w:t>
            </w:r>
          </w:p>
        </w:tc>
      </w:tr>
      <w:tr w:rsidR="00446E6E" w:rsidRPr="00446E6E" w:rsidTr="00446E6E">
        <w:trPr>
          <w:trHeight w:val="474"/>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Cochrane</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2</w:t>
            </w:r>
          </w:p>
        </w:tc>
      </w:tr>
      <w:tr w:rsidR="00446E6E" w:rsidRPr="00446E6E" w:rsidTr="00446E6E">
        <w:trPr>
          <w:trHeight w:val="485"/>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Embase</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3529</w:t>
            </w:r>
          </w:p>
        </w:tc>
      </w:tr>
      <w:tr w:rsidR="00446E6E" w:rsidRPr="00446E6E" w:rsidTr="00446E6E">
        <w:trPr>
          <w:trHeight w:val="474"/>
        </w:trPr>
        <w:tc>
          <w:tcPr>
            <w:tcW w:w="5791" w:type="dxa"/>
            <w:tcBorders>
              <w:top w:val="nil"/>
              <w:left w:val="single" w:sz="8" w:space="0" w:color="auto"/>
              <w:bottom w:val="double" w:sz="4"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SI</w:t>
            </w:r>
          </w:p>
        </w:tc>
        <w:tc>
          <w:tcPr>
            <w:tcW w:w="3130" w:type="dxa"/>
            <w:tcBorders>
              <w:top w:val="nil"/>
              <w:left w:val="nil"/>
              <w:bottom w:val="double" w:sz="4"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200</w:t>
            </w:r>
          </w:p>
        </w:tc>
      </w:tr>
      <w:tr w:rsidR="00446E6E" w:rsidRPr="00446E6E" w:rsidTr="00446E6E">
        <w:trPr>
          <w:trHeight w:val="474"/>
        </w:trPr>
        <w:tc>
          <w:tcPr>
            <w:tcW w:w="57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Total</w:t>
            </w:r>
          </w:p>
        </w:tc>
        <w:tc>
          <w:tcPr>
            <w:tcW w:w="31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14366</w:t>
            </w:r>
          </w:p>
        </w:tc>
      </w:tr>
      <w:tr w:rsidR="00446E6E" w:rsidRPr="00446E6E" w:rsidTr="00446E6E">
        <w:trPr>
          <w:trHeight w:val="474"/>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Pre 2006</w:t>
            </w:r>
          </w:p>
        </w:tc>
        <w:tc>
          <w:tcPr>
            <w:tcW w:w="3130" w:type="dxa"/>
            <w:tcBorders>
              <w:top w:val="nil"/>
              <w:left w:val="nil"/>
              <w:bottom w:val="single" w:sz="8"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143</w:t>
            </w:r>
          </w:p>
        </w:tc>
      </w:tr>
      <w:tr w:rsidR="00446E6E" w:rsidRPr="00446E6E" w:rsidTr="00446E6E">
        <w:trPr>
          <w:trHeight w:val="485"/>
        </w:trPr>
        <w:tc>
          <w:tcPr>
            <w:tcW w:w="5791" w:type="dxa"/>
            <w:tcBorders>
              <w:top w:val="nil"/>
              <w:left w:val="single" w:sz="8" w:space="0" w:color="auto"/>
              <w:bottom w:val="double" w:sz="4"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Duplicate papers</w:t>
            </w:r>
          </w:p>
        </w:tc>
        <w:tc>
          <w:tcPr>
            <w:tcW w:w="3130" w:type="dxa"/>
            <w:tcBorders>
              <w:top w:val="nil"/>
              <w:left w:val="nil"/>
              <w:bottom w:val="double" w:sz="4" w:space="0" w:color="auto"/>
              <w:right w:val="single" w:sz="8" w:space="0" w:color="auto"/>
            </w:tcBorders>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7407</w:t>
            </w:r>
          </w:p>
        </w:tc>
      </w:tr>
      <w:tr w:rsidR="00446E6E" w:rsidRPr="00446E6E" w:rsidTr="00446E6E">
        <w:trPr>
          <w:trHeight w:val="474"/>
        </w:trPr>
        <w:tc>
          <w:tcPr>
            <w:tcW w:w="5791"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Total left to screen</w:t>
            </w:r>
          </w:p>
        </w:tc>
        <w:tc>
          <w:tcPr>
            <w:tcW w:w="313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hideMark/>
          </w:tcPr>
          <w:p w:rsidR="00446E6E" w:rsidRPr="00446E6E" w:rsidRDefault="00446E6E" w:rsidP="00363395">
            <w:pPr>
              <w:rPr>
                <w:rFonts w:ascii="Times New Roman" w:hAnsi="Times New Roman" w:cs="Times New Roman"/>
              </w:rPr>
            </w:pPr>
            <w:r w:rsidRPr="00446E6E">
              <w:rPr>
                <w:rFonts w:ascii="Times New Roman" w:hAnsi="Times New Roman" w:cs="Times New Roman"/>
              </w:rPr>
              <w:t>6816</w:t>
            </w:r>
          </w:p>
        </w:tc>
      </w:tr>
    </w:tbl>
    <w:p w:rsidR="00446E6E" w:rsidRDefault="00446E6E" w:rsidP="00446E6E">
      <w:pPr>
        <w:rPr>
          <w:rFonts w:ascii="Times New Roman" w:hAnsi="Times New Roman" w:cs="Times New Roman"/>
        </w:rPr>
      </w:pPr>
    </w:p>
    <w:p w:rsidR="00446E6E" w:rsidRPr="00954F7F" w:rsidRDefault="00446E6E" w:rsidP="00446E6E">
      <w:pPr>
        <w:rPr>
          <w:rFonts w:ascii="Times New Roman" w:hAnsi="Times New Roman" w:cs="Times New Roman"/>
        </w:rPr>
      </w:pPr>
      <w:r>
        <w:rPr>
          <w:rFonts w:ascii="Times New Roman" w:hAnsi="Times New Roman" w:cs="Times New Roman"/>
        </w:rPr>
        <w:t xml:space="preserve">Database searches were conducted on the 24 May 2018. Gray literature searches were conducted between 24 May and 23 July 2018. </w:t>
      </w:r>
    </w:p>
    <w:p w:rsidR="00922EB3" w:rsidRDefault="00922EB3" w:rsidP="00922EB3">
      <w:pPr>
        <w:spacing w:after="0" w:line="240" w:lineRule="auto"/>
        <w:rPr>
          <w:rFonts w:ascii="Times New Roman" w:eastAsia="Times New Roman" w:hAnsi="Times New Roman" w:cs="Times New Roman"/>
          <w:color w:val="0A0905"/>
          <w:shd w:val="clear" w:color="auto" w:fill="FFFFFF"/>
          <w:lang w:eastAsia="en-AU"/>
        </w:rPr>
      </w:pPr>
      <w:r w:rsidRPr="00954F7F">
        <w:rPr>
          <w:rFonts w:ascii="Times New Roman" w:eastAsia="Times New Roman" w:hAnsi="Times New Roman" w:cs="Times New Roman"/>
          <w:color w:val="0A0905"/>
          <w:shd w:val="clear" w:color="auto" w:fill="FFFFFF"/>
          <w:lang w:eastAsia="en-AU"/>
        </w:rPr>
        <w:t>Database(s): </w:t>
      </w:r>
      <w:r w:rsidRPr="00954F7F">
        <w:rPr>
          <w:rFonts w:ascii="Times New Roman" w:eastAsia="Times New Roman" w:hAnsi="Times New Roman" w:cs="Times New Roman"/>
          <w:b/>
          <w:bCs/>
          <w:color w:val="0A0905"/>
          <w:shd w:val="clear" w:color="auto" w:fill="FFFFFF"/>
          <w:lang w:eastAsia="en-AU"/>
        </w:rPr>
        <w:t>Ovid MEDLINE(R) Epub Ahead of Print, In-Process &amp; Other Non-Indexed Citations, Ovid MEDLINE(R) Daily, Ovid MEDLINE and Versions(R) </w:t>
      </w:r>
    </w:p>
    <w:p w:rsidR="00710681" w:rsidRDefault="00710681" w:rsidP="00922EB3">
      <w:pPr>
        <w:spacing w:after="0" w:line="240" w:lineRule="auto"/>
        <w:rPr>
          <w:rFonts w:ascii="Times New Roman" w:eastAsia="Times New Roman" w:hAnsi="Times New Roman" w:cs="Times New Roman"/>
          <w:color w:val="0A0905"/>
          <w:shd w:val="clear" w:color="auto" w:fill="FFFFFF"/>
          <w:lang w:eastAsia="en-AU"/>
        </w:rPr>
      </w:pPr>
      <w:r>
        <w:rPr>
          <w:rFonts w:ascii="Times New Roman" w:eastAsia="Times New Roman" w:hAnsi="Times New Roman" w:cs="Times New Roman"/>
          <w:color w:val="0A0905"/>
          <w:shd w:val="clear" w:color="auto" w:fill="FFFFFF"/>
          <w:lang w:eastAsia="en-AU"/>
        </w:rPr>
        <w:t xml:space="preserve">Search strategy: </w:t>
      </w:r>
    </w:p>
    <w:p w:rsidR="00710681" w:rsidRPr="00954F7F" w:rsidRDefault="00710681" w:rsidP="00922EB3">
      <w:pPr>
        <w:spacing w:after="0" w:line="240" w:lineRule="auto"/>
        <w:rPr>
          <w:rFonts w:ascii="Times New Roman" w:eastAsia="Times New Roman" w:hAnsi="Times New Roman" w:cs="Times New Roman"/>
          <w:lang w:eastAsia="en-AU"/>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640"/>
      </w:tblGrid>
      <w:tr w:rsidR="00AB6E71" w:rsidRPr="00954F7F" w:rsidTr="00954F7F">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rsidR="00AB6E71" w:rsidRPr="00954F7F" w:rsidRDefault="004D05D1" w:rsidP="00922EB3">
            <w:pPr>
              <w:spacing w:after="0" w:line="360" w:lineRule="atLeast"/>
              <w:rPr>
                <w:rFonts w:ascii="Times New Roman" w:eastAsia="Times New Roman" w:hAnsi="Times New Roman" w:cs="Times New Roman"/>
                <w:b/>
                <w:bCs/>
                <w:color w:val="0A0905"/>
                <w:lang w:eastAsia="en-AU"/>
              </w:rPr>
            </w:pPr>
            <w:r>
              <w:rPr>
                <w:rFonts w:ascii="Times New Roman" w:eastAsia="Times New Roman" w:hAnsi="Times New Roman" w:cs="Times New Roman"/>
                <w:b/>
                <w:bCs/>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b/>
                <w:bCs/>
                <w:color w:val="0A0905"/>
                <w:lang w:eastAsia="en-AU"/>
              </w:rPr>
            </w:pPr>
            <w:r w:rsidRPr="00954F7F">
              <w:rPr>
                <w:rFonts w:ascii="Times New Roman" w:eastAsia="Times New Roman" w:hAnsi="Times New Roman" w:cs="Times New Roman"/>
                <w:b/>
                <w:bCs/>
                <w:color w:val="0A0905"/>
                <w:lang w:eastAsia="en-AU"/>
              </w:rPr>
              <w:t>Search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Oceanic Ancestry Group/</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borigin*.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Torres Strait Islander or TSI or Torres or Strait).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First Nation*.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First People*.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Indigen*.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or/1-6</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lastRenderedPageBreak/>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Australia/</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ustralia* or victoria* or tasmania* or queensland* or new south wales or northern territory).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or/8-9</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Chronic Disease/</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chronic</w:t>
            </w:r>
            <w:proofErr w:type="gramEnd"/>
            <w:r w:rsidRPr="00954F7F">
              <w:rPr>
                <w:rFonts w:ascii="Times New Roman" w:eastAsia="Times New Roman" w:hAnsi="Times New Roman" w:cs="Times New Roman"/>
                <w:color w:val="0A0905"/>
                <w:lang w:eastAsia="en-AU"/>
              </w:rPr>
              <w:t xml:space="preserve"> disease* or chronic condition* or chronic illness* or non-communicable disease* or noncommunicable disease* or non communicable disease*).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omorbidity/</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Multimorbidity/</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comorbid</w:t>
            </w:r>
            <w:proofErr w:type="gramEnd"/>
            <w:r w:rsidRPr="00954F7F">
              <w:rPr>
                <w:rFonts w:ascii="Times New Roman" w:eastAsia="Times New Roman" w:hAnsi="Times New Roman" w:cs="Times New Roman"/>
                <w:color w:val="0A0905"/>
                <w:lang w:eastAsia="en-AU"/>
              </w:rPr>
              <w:t>* or multimorbid*).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Cardiovascular Diseas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oronary or heart or cardiac* or cardiovascula*) adj2 (syndrome* or disease* or event* or occlusion* or stenos* or thrombo* or attack*)).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HD or CVD or angina).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Respiratory Tract Diseas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lung* or pulmonary or bronchi* or airway or respiratory) adj3 (disease* or disorder*)).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OPD* or asthma* or bronchiectasis or emphysema).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Endocrine System Diseas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ndocrine or hormon* or thyroid or adrenal or pituitary or parathyroid or pancrea*) adj3 (disease* or disorder* or hyposecret* or hypersecret*)).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hypothyroidism</w:t>
            </w:r>
            <w:proofErr w:type="gramEnd"/>
            <w:r w:rsidRPr="00954F7F">
              <w:rPr>
                <w:rFonts w:ascii="Times New Roman" w:eastAsia="Times New Roman" w:hAnsi="Times New Roman" w:cs="Times New Roman"/>
                <w:color w:val="0A0905"/>
                <w:lang w:eastAsia="en-AU"/>
              </w:rPr>
              <w:t xml:space="preserve"> or hyperthyroidism or hyperparathyroidism or hypocyclemia or Hypopituitarism or cushing* or addison*).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Kidney Diseas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kidney or renal or urologic*) adj3 (disease* or disorder* or fail* or insufficien*)).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SRF or ESKF or ESRD or ESKD or CKF or CKD or CRF or CRD).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predialysis</w:t>
            </w:r>
            <w:proofErr w:type="gramEnd"/>
            <w:r w:rsidRPr="00954F7F">
              <w:rPr>
                <w:rFonts w:ascii="Times New Roman" w:eastAsia="Times New Roman" w:hAnsi="Times New Roman" w:cs="Times New Roman"/>
                <w:color w:val="0A0905"/>
                <w:lang w:eastAsia="en-AU"/>
              </w:rPr>
              <w:t xml:space="preserve"> or pre-dialysis).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nephroma</w:t>
            </w:r>
            <w:proofErr w:type="gramEnd"/>
            <w:r w:rsidRPr="00954F7F">
              <w:rPr>
                <w:rFonts w:ascii="Times New Roman" w:eastAsia="Times New Roman" w:hAnsi="Times New Roman" w:cs="Times New Roman"/>
                <w:color w:val="0A0905"/>
                <w:lang w:eastAsia="en-AU"/>
              </w:rPr>
              <w:t>* or nephrit*).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Neoplasm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cancer</w:t>
            </w:r>
            <w:proofErr w:type="gramEnd"/>
            <w:r w:rsidRPr="00954F7F">
              <w:rPr>
                <w:rFonts w:ascii="Times New Roman" w:eastAsia="Times New Roman" w:hAnsi="Times New Roman" w:cs="Times New Roman"/>
                <w:color w:val="0A0905"/>
                <w:lang w:eastAsia="en-AU"/>
              </w:rPr>
              <w:t>* or neoplas* or tumo* or carcinoma* or hodgkin* or nonhodgkin* or adenocarcinoma* or leuk?emia* or metasta* or malignan* or lymphoma* or sarcoma* or melanoma* or myeloma* or oncolog*).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Musculoskeletal Diseas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musculoskeletal* or bone or tendon* or joint* or cartilage or muscular or rheumati*) adj3 (disease* or disorder* or impair*)).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osteoarthr</w:t>
            </w:r>
            <w:proofErr w:type="gramEnd"/>
            <w:r w:rsidRPr="00954F7F">
              <w:rPr>
                <w:rFonts w:ascii="Times New Roman" w:eastAsia="Times New Roman" w:hAnsi="Times New Roman" w:cs="Times New Roman"/>
                <w:color w:val="0A0905"/>
                <w:lang w:eastAsia="en-AU"/>
              </w:rPr>
              <w:t>* or Fibromyalgia or Tendonitis or tunnel syndrom*).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lastRenderedPageBreak/>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ip or knee or back or spinal or spine or neck or pelvis or pelvic) adj3 (problem* or degenerat* or disorder* or disease*)).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disc</w:t>
            </w:r>
            <w:proofErr w:type="gramEnd"/>
            <w:r w:rsidRPr="00954F7F">
              <w:rPr>
                <w:rFonts w:ascii="Times New Roman" w:eastAsia="Times New Roman" w:hAnsi="Times New Roman" w:cs="Times New Roman"/>
                <w:color w:val="0A0905"/>
                <w:lang w:eastAsia="en-AU"/>
              </w:rPr>
              <w:t>* adj2 (herniat* or burst or ruptur* or bulg*)).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nutritional and metabolic diseases"/ or exp metabolic diseas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nutrition* or metabolic or glucose) adj3 (disease* or disorder* or syndrome* or imbalance*)).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diabet</w:t>
            </w:r>
            <w:proofErr w:type="gramEnd"/>
            <w:r w:rsidRPr="00954F7F">
              <w:rPr>
                <w:rFonts w:ascii="Times New Roman" w:eastAsia="Times New Roman" w:hAnsi="Times New Roman" w:cs="Times New Roman"/>
                <w:color w:val="0A0905"/>
                <w:lang w:eastAsia="en-AU"/>
              </w:rPr>
              <w:t>* or T2DM or DM or NIDDM or metabolic syndrome*).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glyc?</w:t>
            </w:r>
            <w:proofErr w:type="gramEnd"/>
            <w:r w:rsidRPr="00954F7F">
              <w:rPr>
                <w:rFonts w:ascii="Times New Roman" w:eastAsia="Times New Roman" w:hAnsi="Times New Roman" w:cs="Times New Roman"/>
                <w:color w:val="0A0905"/>
                <w:lang w:eastAsia="en-AU"/>
              </w:rPr>
              <w:t>emic adj3 control*).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insulin</w:t>
            </w:r>
            <w:proofErr w:type="gramEnd"/>
            <w:r w:rsidRPr="00954F7F">
              <w:rPr>
                <w:rFonts w:ascii="Times New Roman" w:eastAsia="Times New Roman" w:hAnsi="Times New Roman" w:cs="Times New Roman"/>
                <w:color w:val="0A0905"/>
                <w:lang w:eastAsia="en-AU"/>
              </w:rPr>
              <w:t xml:space="preserve"> adj2 (sensitiv* or resistan*)).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Mental Health/</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Mental Disorder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anxiety disorder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mood disorder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mental</w:t>
            </w:r>
            <w:proofErr w:type="gramEnd"/>
            <w:r w:rsidRPr="00954F7F">
              <w:rPr>
                <w:rFonts w:ascii="Times New Roman" w:eastAsia="Times New Roman" w:hAnsi="Times New Roman" w:cs="Times New Roman"/>
                <w:color w:val="0A0905"/>
                <w:lang w:eastAsia="en-AU"/>
              </w:rPr>
              <w:t xml:space="preserve"> health or mental* ill* or mood disorder* or affective disorder* or regulation disorder* or depressive or depression or dysthymi* or anxiety or psychiatric).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Pain/</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proofErr w:type="gramStart"/>
            <w:r w:rsidRPr="00954F7F">
              <w:rPr>
                <w:rFonts w:ascii="Times New Roman" w:eastAsia="Times New Roman" w:hAnsi="Times New Roman" w:cs="Times New Roman"/>
                <w:color w:val="0A0905"/>
                <w:lang w:eastAsia="en-AU"/>
              </w:rPr>
              <w:t>pain</w:t>
            </w:r>
            <w:proofErr w:type="gramEnd"/>
            <w:r w:rsidRPr="00954F7F">
              <w:rPr>
                <w:rFonts w:ascii="Times New Roman" w:eastAsia="Times New Roman" w:hAnsi="Times New Roman" w:cs="Times New Roman"/>
                <w:color w:val="0A0905"/>
                <w:lang w:eastAsia="en-AU"/>
              </w:rPr>
              <w:t>*.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Tooth Diseas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tooth or teeth or oral or dental) adj2 (disorder* or disease* or abnormal*)).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Eye Diseas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ye* or optic* or cornea* or orbital or retina* or visual* or vision*) adj3 (disease* or disorder* or impair* or loss)).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glaucoma</w:t>
            </w:r>
            <w:proofErr w:type="gramEnd"/>
            <w:r w:rsidRPr="00954F7F">
              <w:rPr>
                <w:rFonts w:ascii="Times New Roman" w:eastAsia="Times New Roman" w:hAnsi="Times New Roman" w:cs="Times New Roman"/>
                <w:color w:val="0A0905"/>
                <w:lang w:eastAsia="en-AU"/>
              </w:rPr>
              <w:t xml:space="preserve"> or retinopath* or cataract*).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Liver Diseas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liver or hepati*) adj3 (disease* or disorder* or syndrome* or alcohol* or fail* or fatty)).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hepatitis</w:t>
            </w:r>
            <w:proofErr w:type="gramEnd"/>
            <w:r w:rsidRPr="00954F7F">
              <w:rPr>
                <w:rFonts w:ascii="Times New Roman" w:eastAsia="Times New Roman" w:hAnsi="Times New Roman" w:cs="Times New Roman"/>
                <w:color w:val="0A0905"/>
                <w:lang w:eastAsia="en-AU"/>
              </w:rPr>
              <w:t xml:space="preserve"> or cirrho*).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Life Style/</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ealthy or unhealthy or sedentary or inactiv* or activ* or poor) adj3 (life style or lifestyle or diet* or nutrition* or eating or behav*)).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physical</w:t>
            </w:r>
            <w:proofErr w:type="gramEnd"/>
            <w:r w:rsidRPr="00954F7F">
              <w:rPr>
                <w:rFonts w:ascii="Times New Roman" w:eastAsia="Times New Roman" w:hAnsi="Times New Roman" w:cs="Times New Roman"/>
                <w:color w:val="0A0905"/>
                <w:lang w:eastAsia="en-AU"/>
              </w:rPr>
              <w:t xml:space="preserve"> activit* or exerc*).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Alcohol Drinking/</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alcohol</w:t>
            </w:r>
            <w:proofErr w:type="gramEnd"/>
            <w:r w:rsidRPr="00954F7F">
              <w:rPr>
                <w:rFonts w:ascii="Times New Roman" w:eastAsia="Times New Roman" w:hAnsi="Times New Roman" w:cs="Times New Roman"/>
                <w:color w:val="0A0905"/>
                <w:lang w:eastAsia="en-AU"/>
              </w:rPr>
              <w:t>* or drinking).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Substance-Related Disorder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drug* or substance* or prescription*) adj3 (abus* or addiction* or dependence)).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lastRenderedPageBreak/>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petrol</w:t>
            </w:r>
            <w:proofErr w:type="gramEnd"/>
            <w:r w:rsidRPr="00954F7F">
              <w:rPr>
                <w:rFonts w:ascii="Times New Roman" w:eastAsia="Times New Roman" w:hAnsi="Times New Roman" w:cs="Times New Roman"/>
                <w:color w:val="0A0905"/>
                <w:lang w:eastAsia="en-AU"/>
              </w:rPr>
              <w:t>* adj2 sniffing).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ealth Behavior/</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ealth Risk Behavior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ealth* or unhealthy or risk*) adj5 behavio*).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Smoking/</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Smoking Cessation/</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Smoking Reduction/</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Tobacco Use Cessation"/</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tobacco</w:t>
            </w:r>
            <w:proofErr w:type="gramEnd"/>
            <w:r w:rsidRPr="00954F7F">
              <w:rPr>
                <w:rFonts w:ascii="Times New Roman" w:eastAsia="Times New Roman" w:hAnsi="Times New Roman" w:cs="Times New Roman"/>
                <w:color w:val="0A0905"/>
                <w:lang w:eastAsia="en-AU"/>
              </w:rPr>
              <w:t xml:space="preserve"> or smoking or smoker* or cigarette*).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body weigh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overweight</w:t>
            </w:r>
            <w:proofErr w:type="gramEnd"/>
            <w:r w:rsidRPr="00954F7F">
              <w:rPr>
                <w:rFonts w:ascii="Times New Roman" w:eastAsia="Times New Roman" w:hAnsi="Times New Roman" w:cs="Times New Roman"/>
                <w:color w:val="0A0905"/>
                <w:lang w:eastAsia="en-AU"/>
              </w:rPr>
              <w:t xml:space="preserve"> or unhealthy weight or obese or obesity or BMI or body mass index).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Risk Factor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or/11-75</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Health Education/</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ommunity Health Planning/</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Primary Health Care/</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general</w:t>
            </w:r>
            <w:proofErr w:type="gramEnd"/>
            <w:r w:rsidRPr="00954F7F">
              <w:rPr>
                <w:rFonts w:ascii="Times New Roman" w:eastAsia="Times New Roman" w:hAnsi="Times New Roman" w:cs="Times New Roman"/>
                <w:color w:val="0A0905"/>
                <w:lang w:eastAsia="en-AU"/>
              </w:rPr>
              <w:t xml:space="preserve"> practic* or primary health or clinic*).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ealth Servic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ealth Services, Indigenou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ommunity Health Service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communit</w:t>
            </w:r>
            <w:proofErr w:type="gramEnd"/>
            <w:r w:rsidRPr="00954F7F">
              <w:rPr>
                <w:rFonts w:ascii="Times New Roman" w:eastAsia="Times New Roman" w:hAnsi="Times New Roman" w:cs="Times New Roman"/>
                <w:color w:val="0A0905"/>
                <w:lang w:eastAsia="en-AU"/>
              </w:rPr>
              <w:t>* adj3 (led or based or directed)).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health</w:t>
            </w:r>
            <w:proofErr w:type="gramEnd"/>
            <w:r w:rsidRPr="00954F7F">
              <w:rPr>
                <w:rFonts w:ascii="Times New Roman" w:eastAsia="Times New Roman" w:hAnsi="Times New Roman" w:cs="Times New Roman"/>
                <w:color w:val="0A0905"/>
                <w:lang w:eastAsia="en-AU"/>
              </w:rPr>
              <w:t xml:space="preserve"> adj3 (planning or service* or education or literacy*)).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borigin* or indigenous*) adj3 (co-op* or coop* or health or service* or organisation*)).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CCHOs or AMS or AHS or ACCHS).tw</w:t>
            </w:r>
            <w:proofErr w:type="gramStart"/>
            <w:r w:rsidRPr="00954F7F">
              <w:rPr>
                <w:rFonts w:ascii="Times New Roman" w:eastAsia="Times New Roman" w:hAnsi="Times New Roman" w:cs="Times New Roman"/>
                <w:color w:val="0A0905"/>
                <w:lang w:eastAsia="en-AU"/>
              </w:rPr>
              <w:t>,kf</w:t>
            </w:r>
            <w:proofErr w:type="gramEnd"/>
            <w:r w:rsidRPr="00954F7F">
              <w:rPr>
                <w:rFonts w:ascii="Times New Roman" w:eastAsia="Times New Roman" w:hAnsi="Times New Roman" w:cs="Times New Roman"/>
                <w:color w:val="0A0905"/>
                <w:lang w:eastAsia="en-AU"/>
              </w:rPr>
              <w: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intervention</w:t>
            </w:r>
            <w:proofErr w:type="gramEnd"/>
            <w:r w:rsidRPr="00954F7F">
              <w:rPr>
                <w:rFonts w:ascii="Times New Roman" w:eastAsia="Times New Roman" w:hAnsi="Times New Roman" w:cs="Times New Roman"/>
                <w:color w:val="0A0905"/>
                <w:lang w:eastAsia="en-AU"/>
              </w:rPr>
              <w:t>* or project* or program* or strateg* or model* or initiative* or promotion*).tw,kf.</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or/77-88</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nd/7,10,76,89</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limit 90 to (english language and yr="2006 -Curren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child/ not (exp child/ and adult/)</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dolescents/ not (adolescents/ and adult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child</w:t>
            </w:r>
            <w:proofErr w:type="gramEnd"/>
            <w:r w:rsidRPr="00954F7F">
              <w:rPr>
                <w:rFonts w:ascii="Times New Roman" w:eastAsia="Times New Roman" w:hAnsi="Times New Roman" w:cs="Times New Roman"/>
                <w:color w:val="0A0905"/>
                <w:lang w:eastAsia="en-AU"/>
              </w:rPr>
              <w:t>* or infant* or teen* or youth* or adolescen* or p?ediatric*).ti.</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animals/ not (exp animals/ and humans/)</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lastRenderedPageBreak/>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or/92-95</w:t>
            </w:r>
          </w:p>
        </w:tc>
      </w:tr>
      <w:tr w:rsidR="00AB6E71" w:rsidRPr="00954F7F" w:rsidTr="00922EB3">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AB6E71" w:rsidRPr="00954F7F" w:rsidRDefault="00AB6E71" w:rsidP="00922EB3">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1 not 96</w:t>
            </w:r>
          </w:p>
        </w:tc>
      </w:tr>
    </w:tbl>
    <w:p w:rsidR="002E7272" w:rsidRPr="00954F7F" w:rsidRDefault="002E7272" w:rsidP="00EB1658">
      <w:pPr>
        <w:spacing w:after="0" w:line="240" w:lineRule="auto"/>
        <w:rPr>
          <w:rFonts w:ascii="Times New Roman" w:eastAsia="Times New Roman" w:hAnsi="Times New Roman" w:cs="Times New Roman"/>
          <w:color w:val="0A0905"/>
          <w:shd w:val="clear" w:color="auto" w:fill="FFFFFF"/>
          <w:lang w:eastAsia="en-AU"/>
        </w:rPr>
      </w:pPr>
    </w:p>
    <w:p w:rsidR="00EB1658" w:rsidRDefault="00EB1658" w:rsidP="00EB1658">
      <w:pPr>
        <w:spacing w:after="0" w:line="240" w:lineRule="auto"/>
        <w:rPr>
          <w:rFonts w:ascii="Times New Roman" w:eastAsia="Times New Roman" w:hAnsi="Times New Roman" w:cs="Times New Roman"/>
          <w:color w:val="0A0905"/>
          <w:shd w:val="clear" w:color="auto" w:fill="FFFFFF"/>
          <w:lang w:eastAsia="en-AU"/>
        </w:rPr>
      </w:pPr>
      <w:r w:rsidRPr="00954F7F">
        <w:rPr>
          <w:rFonts w:ascii="Times New Roman" w:eastAsia="Times New Roman" w:hAnsi="Times New Roman" w:cs="Times New Roman"/>
          <w:color w:val="0A0905"/>
          <w:shd w:val="clear" w:color="auto" w:fill="FFFFFF"/>
          <w:lang w:eastAsia="en-AU"/>
        </w:rPr>
        <w:t>Database(s): </w:t>
      </w:r>
      <w:r w:rsidRPr="00954F7F">
        <w:rPr>
          <w:rFonts w:ascii="Times New Roman" w:eastAsia="Times New Roman" w:hAnsi="Times New Roman" w:cs="Times New Roman"/>
          <w:b/>
          <w:bCs/>
          <w:color w:val="0A0905"/>
          <w:shd w:val="clear" w:color="auto" w:fill="FFFFFF"/>
          <w:lang w:eastAsia="en-AU"/>
        </w:rPr>
        <w:t>PsycINFO </w:t>
      </w:r>
      <w:r w:rsidRPr="00954F7F">
        <w:rPr>
          <w:rFonts w:ascii="Times New Roman" w:eastAsia="Times New Roman" w:hAnsi="Times New Roman" w:cs="Times New Roman"/>
          <w:color w:val="0A0905"/>
          <w:lang w:eastAsia="en-AU"/>
        </w:rPr>
        <w:br/>
      </w:r>
      <w:r w:rsidRPr="00954F7F">
        <w:rPr>
          <w:rFonts w:ascii="Times New Roman" w:eastAsia="Times New Roman" w:hAnsi="Times New Roman" w:cs="Times New Roman"/>
          <w:color w:val="0A0905"/>
          <w:shd w:val="clear" w:color="auto" w:fill="FFFFFF"/>
          <w:lang w:eastAsia="en-AU"/>
        </w:rPr>
        <w:t>Search Strategy:</w:t>
      </w:r>
    </w:p>
    <w:p w:rsidR="00710681" w:rsidRPr="00954F7F" w:rsidRDefault="00710681" w:rsidP="00EB1658">
      <w:pPr>
        <w:spacing w:after="0" w:line="240" w:lineRule="auto"/>
        <w:rPr>
          <w:rFonts w:ascii="Times New Roman" w:eastAsia="Times New Roman" w:hAnsi="Times New Roman" w:cs="Times New Roman"/>
          <w:lang w:eastAsia="en-AU"/>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0"/>
        <w:gridCol w:w="8640"/>
      </w:tblGrid>
      <w:tr w:rsidR="00185D46" w:rsidRPr="00954F7F" w:rsidTr="00954F7F">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rsidR="00185D46" w:rsidRPr="00954F7F" w:rsidRDefault="004D05D1" w:rsidP="00EB1658">
            <w:pPr>
              <w:spacing w:after="0" w:line="360" w:lineRule="atLeast"/>
              <w:rPr>
                <w:rFonts w:ascii="Times New Roman" w:eastAsia="Times New Roman" w:hAnsi="Times New Roman" w:cs="Times New Roman"/>
                <w:b/>
                <w:bCs/>
                <w:color w:val="0A0905"/>
                <w:lang w:eastAsia="en-AU"/>
              </w:rPr>
            </w:pPr>
            <w:r>
              <w:rPr>
                <w:rFonts w:ascii="Times New Roman" w:eastAsia="Times New Roman" w:hAnsi="Times New Roman" w:cs="Times New Roman"/>
                <w:b/>
                <w:bCs/>
                <w:color w:val="0A0905"/>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b/>
                <w:bCs/>
                <w:color w:val="0A0905"/>
                <w:lang w:eastAsia="en-AU"/>
              </w:rPr>
            </w:pPr>
            <w:r w:rsidRPr="00954F7F">
              <w:rPr>
                <w:rFonts w:ascii="Times New Roman" w:eastAsia="Times New Roman" w:hAnsi="Times New Roman" w:cs="Times New Roman"/>
                <w:b/>
                <w:bCs/>
                <w:color w:val="0A0905"/>
                <w:lang w:eastAsia="en-AU"/>
              </w:rPr>
              <w:t>Searche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indigenous population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borigin*.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Torres Strait Islander or TSI or Torres or Strait).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First Nation*.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First People*.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Indigen*.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or/1-6</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ustralia* or victoria* or tasmania* or queensland* or new south wales or northern territory).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chronic illness/ or exp comorbidity/</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chronic</w:t>
            </w:r>
            <w:proofErr w:type="gramEnd"/>
            <w:r w:rsidRPr="00954F7F">
              <w:rPr>
                <w:rFonts w:ascii="Times New Roman" w:eastAsia="Times New Roman" w:hAnsi="Times New Roman" w:cs="Times New Roman"/>
                <w:color w:val="0A0905"/>
                <w:lang w:eastAsia="en-AU"/>
              </w:rPr>
              <w:t xml:space="preserve"> disease* or chronic condition* or chronic illness* or non-communicable disease* or noncommunicable disease* or non communicable disease*).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cardiovascular disorders/ or Hypertension/ or Arteriosclerosis/ or Cholesterol/ or Lipid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oronary or heart or cardiac* or cardiovascula*) adj2 (syndrome* or disease* or event* or occlusion* or stenos* or thrombo* or attack*)).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HD or CVD or angina).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Respiratory Tract Disorder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lung* or pulmonary or bronchi* or airway or respiratory) adj3 (disease* or disorder*)).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OPD* or asthma* or bronchiectasis or emphysema).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endocrine disorder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ndocrine or hormon* or thyroid or adrenal or pituitary or parathyroid or pancrea*) adj3 (disease* or disorder* or hyposecret* or hypersecret*)).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hypothyroidism</w:t>
            </w:r>
            <w:proofErr w:type="gramEnd"/>
            <w:r w:rsidRPr="00954F7F">
              <w:rPr>
                <w:rFonts w:ascii="Times New Roman" w:eastAsia="Times New Roman" w:hAnsi="Times New Roman" w:cs="Times New Roman"/>
                <w:color w:val="0A0905"/>
                <w:lang w:eastAsia="en-AU"/>
              </w:rPr>
              <w:t xml:space="preserve"> or hyperthyroidism or hyperparathyroidism or hypocyclemia or Hypopituitarism or cushing* or addison*).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Kidney Disease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kidney or renal or urologic*) adj3 (disease* or disorder* or fail* or insufficien*)).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SRF or ESKF or ESRD or ESKD or CKF or CKD or CRF or CRD).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predialysis</w:t>
            </w:r>
            <w:proofErr w:type="gramEnd"/>
            <w:r w:rsidRPr="00954F7F">
              <w:rPr>
                <w:rFonts w:ascii="Times New Roman" w:eastAsia="Times New Roman" w:hAnsi="Times New Roman" w:cs="Times New Roman"/>
                <w:color w:val="0A0905"/>
                <w:lang w:eastAsia="en-AU"/>
              </w:rPr>
              <w:t xml:space="preserve"> or pre-dialysis).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nephroma</w:t>
            </w:r>
            <w:proofErr w:type="gramEnd"/>
            <w:r w:rsidRPr="00954F7F">
              <w:rPr>
                <w:rFonts w:ascii="Times New Roman" w:eastAsia="Times New Roman" w:hAnsi="Times New Roman" w:cs="Times New Roman"/>
                <w:color w:val="0A0905"/>
                <w:lang w:eastAsia="en-AU"/>
              </w:rPr>
              <w:t>* or nephrit*).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lastRenderedPageBreak/>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NEOPLASM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cancer</w:t>
            </w:r>
            <w:proofErr w:type="gramEnd"/>
            <w:r w:rsidRPr="00954F7F">
              <w:rPr>
                <w:rFonts w:ascii="Times New Roman" w:eastAsia="Times New Roman" w:hAnsi="Times New Roman" w:cs="Times New Roman"/>
                <w:color w:val="0A0905"/>
                <w:lang w:eastAsia="en-AU"/>
              </w:rPr>
              <w:t>* or neoplas* or tumo* or carcinoma* or hodgkin* or nonhodgkin* or adenocarcinoma* or leuk?emia* or metasta* or malignan* or lymphoma* or sarcoma* or melanoma* or myeloma* or oncolog*).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Musculoskeletal Disorder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musculoskeletal* or bone or tendon* or joint* or cartilage or muscular or rheumati*) adj3 (disease* or disorder* or impair*)).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osteoarthr</w:t>
            </w:r>
            <w:proofErr w:type="gramEnd"/>
            <w:r w:rsidRPr="00954F7F">
              <w:rPr>
                <w:rFonts w:ascii="Times New Roman" w:eastAsia="Times New Roman" w:hAnsi="Times New Roman" w:cs="Times New Roman"/>
                <w:color w:val="0A0905"/>
                <w:lang w:eastAsia="en-AU"/>
              </w:rPr>
              <w:t>* or Fibromyalgia or Tendonitis or tunnel syndrom*).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ip or knee or back or spinal or spine or neck or pelvis or pelvic) adj3 (problem* or degenerat* or disorder* or disease*)).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disc</w:t>
            </w:r>
            <w:proofErr w:type="gramEnd"/>
            <w:r w:rsidRPr="00954F7F">
              <w:rPr>
                <w:rFonts w:ascii="Times New Roman" w:eastAsia="Times New Roman" w:hAnsi="Times New Roman" w:cs="Times New Roman"/>
                <w:color w:val="0A0905"/>
                <w:lang w:eastAsia="en-AU"/>
              </w:rPr>
              <w:t>* adj2 (herniat* or burst or ruptur* or bulg*)).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metabolism disorder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nutrition* or metabolic or glucose) adj3 (disease* or disorder* or syndrome* or imbalance*)).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diabet</w:t>
            </w:r>
            <w:proofErr w:type="gramEnd"/>
            <w:r w:rsidRPr="00954F7F">
              <w:rPr>
                <w:rFonts w:ascii="Times New Roman" w:eastAsia="Times New Roman" w:hAnsi="Times New Roman" w:cs="Times New Roman"/>
                <w:color w:val="0A0905"/>
                <w:lang w:eastAsia="en-AU"/>
              </w:rPr>
              <w:t>* or T2DM or DM or NIDDM or metabolic syndrome*).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glyc?</w:t>
            </w:r>
            <w:proofErr w:type="gramEnd"/>
            <w:r w:rsidRPr="00954F7F">
              <w:rPr>
                <w:rFonts w:ascii="Times New Roman" w:eastAsia="Times New Roman" w:hAnsi="Times New Roman" w:cs="Times New Roman"/>
                <w:color w:val="0A0905"/>
                <w:lang w:eastAsia="en-AU"/>
              </w:rPr>
              <w:t>emic adj3 control*).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insulin</w:t>
            </w:r>
            <w:proofErr w:type="gramEnd"/>
            <w:r w:rsidRPr="00954F7F">
              <w:rPr>
                <w:rFonts w:ascii="Times New Roman" w:eastAsia="Times New Roman" w:hAnsi="Times New Roman" w:cs="Times New Roman"/>
                <w:color w:val="0A0905"/>
                <w:lang w:eastAsia="en-AU"/>
              </w:rPr>
              <w:t xml:space="preserve"> adj2 (sensitiv* or resistan*)).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Mental Health/</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Anxiety Disorder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affective disorder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mental</w:t>
            </w:r>
            <w:proofErr w:type="gramEnd"/>
            <w:r w:rsidRPr="00954F7F">
              <w:rPr>
                <w:rFonts w:ascii="Times New Roman" w:eastAsia="Times New Roman" w:hAnsi="Times New Roman" w:cs="Times New Roman"/>
                <w:color w:val="0A0905"/>
                <w:lang w:eastAsia="en-AU"/>
              </w:rPr>
              <w:t xml:space="preserve"> health or mental* ill* or mood disorder* or affective disorder* or regulation disorder* or depressive or depression or dysthymi* or anxiety or psychiatric).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PAIN/</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proofErr w:type="gramStart"/>
            <w:r w:rsidRPr="00954F7F">
              <w:rPr>
                <w:rFonts w:ascii="Times New Roman" w:eastAsia="Times New Roman" w:hAnsi="Times New Roman" w:cs="Times New Roman"/>
                <w:color w:val="0A0905"/>
                <w:lang w:eastAsia="en-AU"/>
              </w:rPr>
              <w:t>pain</w:t>
            </w:r>
            <w:proofErr w:type="gramEnd"/>
            <w:r w:rsidRPr="00954F7F">
              <w:rPr>
                <w:rFonts w:ascii="Times New Roman" w:eastAsia="Times New Roman" w:hAnsi="Times New Roman" w:cs="Times New Roman"/>
                <w:color w:val="0A0905"/>
                <w:lang w:eastAsia="en-AU"/>
              </w:rPr>
              <w:t>*.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tooth or teeth or oral or dental) adj2 (disorder* or disease* or abnormal*)).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Eye Disorder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ye* or optic* or cornea* or orbital or retina* or visual* or vision*) adj3 (disease* or disorder* or impair* or loss)).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glaucoma</w:t>
            </w:r>
            <w:proofErr w:type="gramEnd"/>
            <w:r w:rsidRPr="00954F7F">
              <w:rPr>
                <w:rFonts w:ascii="Times New Roman" w:eastAsia="Times New Roman" w:hAnsi="Times New Roman" w:cs="Times New Roman"/>
                <w:color w:val="0A0905"/>
                <w:lang w:eastAsia="en-AU"/>
              </w:rPr>
              <w:t xml:space="preserve"> or retinopath* or cataract*).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liver disorder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liver or hepati*) adj3 (disease* or disorder* or syndrome* or alcohol* or fail* or fatty)).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hepatitis</w:t>
            </w:r>
            <w:proofErr w:type="gramEnd"/>
            <w:r w:rsidRPr="00954F7F">
              <w:rPr>
                <w:rFonts w:ascii="Times New Roman" w:eastAsia="Times New Roman" w:hAnsi="Times New Roman" w:cs="Times New Roman"/>
                <w:color w:val="0A0905"/>
                <w:lang w:eastAsia="en-AU"/>
              </w:rPr>
              <w:t xml:space="preserve"> or cirrho*).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Lifestyle/</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ealthy or unhealthy or sedentary or inactiv* or activ* or poor) adj3 (life style or lifestyle or diet* or nutrition* or eating or behav*)).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lastRenderedPageBreak/>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physical</w:t>
            </w:r>
            <w:proofErr w:type="gramEnd"/>
            <w:r w:rsidRPr="00954F7F">
              <w:rPr>
                <w:rFonts w:ascii="Times New Roman" w:eastAsia="Times New Roman" w:hAnsi="Times New Roman" w:cs="Times New Roman"/>
                <w:color w:val="0A0905"/>
                <w:lang w:eastAsia="en-AU"/>
              </w:rPr>
              <w:t xml:space="preserve"> activit* or exerc*).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alcohol drinking pattern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alcohol</w:t>
            </w:r>
            <w:proofErr w:type="gramEnd"/>
            <w:r w:rsidRPr="00954F7F">
              <w:rPr>
                <w:rFonts w:ascii="Times New Roman" w:eastAsia="Times New Roman" w:hAnsi="Times New Roman" w:cs="Times New Roman"/>
                <w:color w:val="0A0905"/>
                <w:lang w:eastAsia="en-AU"/>
              </w:rPr>
              <w:t>* or drinking).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Drug Abuse/</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drug* or substance* or prescription*) adj3 (abus* or addiction* or dependence)).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petrol</w:t>
            </w:r>
            <w:proofErr w:type="gramEnd"/>
            <w:r w:rsidRPr="00954F7F">
              <w:rPr>
                <w:rFonts w:ascii="Times New Roman" w:eastAsia="Times New Roman" w:hAnsi="Times New Roman" w:cs="Times New Roman"/>
                <w:color w:val="0A0905"/>
                <w:lang w:eastAsia="en-AU"/>
              </w:rPr>
              <w:t>* adj2 sniffing).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Health Behavior/</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risk taking/</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ealth* or unhealthy or risk*) adj5 behavio*).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Smoking Cessation/</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tobacco</w:t>
            </w:r>
            <w:proofErr w:type="gramEnd"/>
            <w:r w:rsidRPr="00954F7F">
              <w:rPr>
                <w:rFonts w:ascii="Times New Roman" w:eastAsia="Times New Roman" w:hAnsi="Times New Roman" w:cs="Times New Roman"/>
                <w:color w:val="0A0905"/>
                <w:lang w:eastAsia="en-AU"/>
              </w:rPr>
              <w:t xml:space="preserve"> or smoking or smoker* or cigarette*).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body weigh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overweight</w:t>
            </w:r>
            <w:proofErr w:type="gramEnd"/>
            <w:r w:rsidRPr="00954F7F">
              <w:rPr>
                <w:rFonts w:ascii="Times New Roman" w:eastAsia="Times New Roman" w:hAnsi="Times New Roman" w:cs="Times New Roman"/>
                <w:color w:val="0A0905"/>
                <w:lang w:eastAsia="en-AU"/>
              </w:rPr>
              <w:t xml:space="preserve"> or unhealthy weight or obese or obesity or BMI or body mass index).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Risk Factor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or/9-65</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Health Education/</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ommunity Health Planning/</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exp Primary Health Care/</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general</w:t>
            </w:r>
            <w:proofErr w:type="gramEnd"/>
            <w:r w:rsidRPr="00954F7F">
              <w:rPr>
                <w:rFonts w:ascii="Times New Roman" w:eastAsia="Times New Roman" w:hAnsi="Times New Roman" w:cs="Times New Roman"/>
                <w:color w:val="0A0905"/>
                <w:lang w:eastAsia="en-AU"/>
              </w:rPr>
              <w:t xml:space="preserve"> practic* or primary health or clinic*).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Health Care Services/</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Community Health/</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communit</w:t>
            </w:r>
            <w:proofErr w:type="gramEnd"/>
            <w:r w:rsidRPr="00954F7F">
              <w:rPr>
                <w:rFonts w:ascii="Times New Roman" w:eastAsia="Times New Roman" w:hAnsi="Times New Roman" w:cs="Times New Roman"/>
                <w:color w:val="0A0905"/>
                <w:lang w:eastAsia="en-AU"/>
              </w:rPr>
              <w:t>* adj3 (led or based or directed)).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health</w:t>
            </w:r>
            <w:proofErr w:type="gramEnd"/>
            <w:r w:rsidRPr="00954F7F">
              <w:rPr>
                <w:rFonts w:ascii="Times New Roman" w:eastAsia="Times New Roman" w:hAnsi="Times New Roman" w:cs="Times New Roman"/>
                <w:color w:val="0A0905"/>
                <w:lang w:eastAsia="en-AU"/>
              </w:rPr>
              <w:t xml:space="preserve"> adj3 (planning or service* or education or literacy*)).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borigin* or indigenous*) adj3 (co-op* or coop* or health or service* or organisation*)).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ACCHOs or AMS or AHS or ACCHS).tw</w:t>
            </w:r>
            <w:proofErr w:type="gramStart"/>
            <w:r w:rsidRPr="00954F7F">
              <w:rPr>
                <w:rFonts w:ascii="Times New Roman" w:eastAsia="Times New Roman" w:hAnsi="Times New Roman" w:cs="Times New Roman"/>
                <w:color w:val="0A0905"/>
                <w:lang w:eastAsia="en-AU"/>
              </w:rPr>
              <w:t>,id</w:t>
            </w:r>
            <w:proofErr w:type="gramEnd"/>
            <w:r w:rsidRPr="00954F7F">
              <w:rPr>
                <w:rFonts w:ascii="Times New Roman" w:eastAsia="Times New Roman" w:hAnsi="Times New Roman" w:cs="Times New Roman"/>
                <w:color w:val="0A0905"/>
                <w:lang w:eastAsia="en-AU"/>
              </w:rPr>
              <w: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intervention</w:t>
            </w:r>
            <w:proofErr w:type="gramEnd"/>
            <w:r w:rsidRPr="00954F7F">
              <w:rPr>
                <w:rFonts w:ascii="Times New Roman" w:eastAsia="Times New Roman" w:hAnsi="Times New Roman" w:cs="Times New Roman"/>
                <w:color w:val="0A0905"/>
                <w:lang w:eastAsia="en-AU"/>
              </w:rPr>
              <w:t>* or project* or program* or strateg* or model* or initiative*).tw,id.</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or/67-77</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7 and 8 and 66 and 78</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limit 79 to (english language and yr="2006 -Current")</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w:t>
            </w:r>
            <w:proofErr w:type="gramStart"/>
            <w:r w:rsidRPr="00954F7F">
              <w:rPr>
                <w:rFonts w:ascii="Times New Roman" w:eastAsia="Times New Roman" w:hAnsi="Times New Roman" w:cs="Times New Roman"/>
                <w:color w:val="0A0905"/>
                <w:lang w:eastAsia="en-AU"/>
              </w:rPr>
              <w:t>child</w:t>
            </w:r>
            <w:proofErr w:type="gramEnd"/>
            <w:r w:rsidRPr="00954F7F">
              <w:rPr>
                <w:rFonts w:ascii="Times New Roman" w:eastAsia="Times New Roman" w:hAnsi="Times New Roman" w:cs="Times New Roman"/>
                <w:color w:val="0A0905"/>
                <w:lang w:eastAsia="en-AU"/>
              </w:rPr>
              <w:t>* or infant* or teen* or youth* or adolescen* or p?ediatric*).ti.</w:t>
            </w:r>
          </w:p>
        </w:tc>
      </w:tr>
      <w:tr w:rsidR="00185D46" w:rsidRPr="00954F7F" w:rsidTr="00EB165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185D46" w:rsidRPr="00954F7F" w:rsidRDefault="00185D46" w:rsidP="00EB1658">
            <w:pPr>
              <w:spacing w:after="0" w:line="360" w:lineRule="atLeast"/>
              <w:rPr>
                <w:rFonts w:ascii="Times New Roman" w:eastAsia="Times New Roman" w:hAnsi="Times New Roman" w:cs="Times New Roman"/>
                <w:color w:val="0A0905"/>
                <w:lang w:eastAsia="en-AU"/>
              </w:rPr>
            </w:pPr>
            <w:r w:rsidRPr="00954F7F">
              <w:rPr>
                <w:rFonts w:ascii="Times New Roman" w:eastAsia="Times New Roman" w:hAnsi="Times New Roman" w:cs="Times New Roman"/>
                <w:color w:val="0A0905"/>
                <w:lang w:eastAsia="en-AU"/>
              </w:rPr>
              <w:t>80 not 81</w:t>
            </w:r>
          </w:p>
        </w:tc>
      </w:tr>
    </w:tbl>
    <w:p w:rsidR="00BC277E" w:rsidRPr="00954F7F" w:rsidRDefault="00BC277E">
      <w:pPr>
        <w:rPr>
          <w:rFonts w:ascii="Times New Roman" w:hAnsi="Times New Roman" w:cs="Times New Roman"/>
          <w:b/>
        </w:rPr>
      </w:pPr>
    </w:p>
    <w:p w:rsidR="00EB1658" w:rsidRDefault="00954F7F" w:rsidP="00EB1658">
      <w:pPr>
        <w:spacing w:after="0" w:line="240" w:lineRule="auto"/>
        <w:rPr>
          <w:rFonts w:ascii="Times New Roman" w:eastAsia="Times New Roman" w:hAnsi="Times New Roman" w:cs="Times New Roman"/>
          <w:vanish/>
          <w:color w:val="333333"/>
          <w:lang w:eastAsia="en-AU"/>
        </w:rPr>
      </w:pPr>
      <w:r>
        <w:rPr>
          <w:rFonts w:ascii="Times New Roman" w:eastAsia="Times New Roman" w:hAnsi="Times New Roman" w:cs="Times New Roman"/>
          <w:vanish/>
          <w:color w:val="333333"/>
          <w:lang w:eastAsia="en-AU"/>
        </w:rPr>
        <w:t xml:space="preserve">Database(s): </w:t>
      </w:r>
      <w:r w:rsidRPr="00954F7F">
        <w:rPr>
          <w:rFonts w:ascii="Times New Roman" w:eastAsia="Times New Roman" w:hAnsi="Times New Roman" w:cs="Times New Roman"/>
          <w:b/>
          <w:vanish/>
          <w:color w:val="333333"/>
          <w:lang w:eastAsia="en-AU"/>
        </w:rPr>
        <w:t>CINAHL (EBSCOhost)</w:t>
      </w:r>
    </w:p>
    <w:p w:rsidR="00954F7F" w:rsidRDefault="00954F7F" w:rsidP="00EB1658">
      <w:pPr>
        <w:spacing w:after="0" w:line="240" w:lineRule="auto"/>
        <w:rPr>
          <w:rFonts w:ascii="Times New Roman" w:eastAsia="Times New Roman" w:hAnsi="Times New Roman" w:cs="Times New Roman"/>
          <w:vanish/>
          <w:color w:val="333333"/>
          <w:lang w:eastAsia="en-AU"/>
        </w:rPr>
      </w:pPr>
      <w:r>
        <w:rPr>
          <w:rFonts w:ascii="Times New Roman" w:eastAsia="Times New Roman" w:hAnsi="Times New Roman" w:cs="Times New Roman"/>
          <w:vanish/>
          <w:color w:val="333333"/>
          <w:lang w:eastAsia="en-AU"/>
        </w:rPr>
        <w:t xml:space="preserve">Search strategy: </w:t>
      </w:r>
    </w:p>
    <w:p w:rsidR="00710681" w:rsidRPr="00954F7F" w:rsidRDefault="00710681" w:rsidP="00EB1658">
      <w:pPr>
        <w:spacing w:after="0" w:line="240" w:lineRule="auto"/>
        <w:rPr>
          <w:rFonts w:ascii="Times New Roman" w:eastAsia="Times New Roman" w:hAnsi="Times New Roman" w:cs="Times New Roman"/>
          <w:vanish/>
          <w:color w:val="333333"/>
          <w:lang w:eastAsia="en-AU"/>
        </w:rPr>
      </w:pP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67"/>
        <w:gridCol w:w="8505"/>
      </w:tblGrid>
      <w:tr w:rsidR="00185D46" w:rsidRPr="00954F7F" w:rsidTr="004D05D1">
        <w:tc>
          <w:tcPr>
            <w:tcW w:w="567" w:type="dxa"/>
            <w:shd w:val="clear" w:color="auto" w:fill="auto"/>
            <w:tcMar>
              <w:top w:w="90" w:type="dxa"/>
              <w:left w:w="90" w:type="dxa"/>
              <w:bottom w:w="90" w:type="dxa"/>
              <w:right w:w="90" w:type="dxa"/>
            </w:tcMar>
            <w:vAlign w:val="bottom"/>
            <w:hideMark/>
          </w:tcPr>
          <w:p w:rsidR="00185D46" w:rsidRPr="00954F7F" w:rsidRDefault="004D05D1" w:rsidP="00EB1658">
            <w:pPr>
              <w:spacing w:after="0" w:line="240" w:lineRule="auto"/>
              <w:rPr>
                <w:rFonts w:ascii="Times New Roman" w:eastAsia="Times New Roman" w:hAnsi="Times New Roman" w:cs="Times New Roman"/>
                <w:b/>
                <w:bCs/>
                <w:lang w:eastAsia="en-AU"/>
              </w:rPr>
            </w:pPr>
            <w:r>
              <w:rPr>
                <w:rFonts w:ascii="Times New Roman" w:eastAsia="Times New Roman" w:hAnsi="Times New Roman" w:cs="Times New Roman"/>
                <w:b/>
                <w:bCs/>
                <w:bdr w:val="none" w:sz="0" w:space="0" w:color="auto" w:frame="1"/>
                <w:lang w:eastAsia="en-AU"/>
              </w:rPr>
              <w:t>#</w:t>
            </w:r>
          </w:p>
        </w:tc>
        <w:tc>
          <w:tcPr>
            <w:tcW w:w="8505" w:type="dxa"/>
            <w:shd w:val="clear" w:color="auto" w:fill="auto"/>
            <w:tcMar>
              <w:top w:w="90" w:type="dxa"/>
              <w:left w:w="90" w:type="dxa"/>
              <w:bottom w:w="90" w:type="dxa"/>
              <w:right w:w="90" w:type="dxa"/>
            </w:tcMar>
            <w:vAlign w:val="bottom"/>
            <w:hideMark/>
          </w:tcPr>
          <w:p w:rsidR="00185D46" w:rsidRPr="00954F7F" w:rsidRDefault="00185D46" w:rsidP="00EB1658">
            <w:pPr>
              <w:spacing w:after="0" w:line="240" w:lineRule="auto"/>
              <w:rPr>
                <w:rFonts w:ascii="Times New Roman" w:eastAsia="Times New Roman" w:hAnsi="Times New Roman" w:cs="Times New Roman"/>
                <w:b/>
                <w:bCs/>
                <w:lang w:eastAsia="en-AU"/>
              </w:rPr>
            </w:pPr>
            <w:r w:rsidRPr="00954F7F">
              <w:rPr>
                <w:rFonts w:ascii="Times New Roman" w:eastAsia="Times New Roman" w:hAnsi="Times New Roman" w:cs="Times New Roman"/>
                <w:b/>
                <w:bCs/>
                <w:bdr w:val="none" w:sz="0" w:space="0" w:color="auto" w:frame="1"/>
                <w:lang w:eastAsia="en-AU"/>
              </w:rPr>
              <w:t>Query</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EB1658">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w:t>
            </w:r>
          </w:p>
        </w:tc>
        <w:tc>
          <w:tcPr>
            <w:tcW w:w="8505" w:type="dxa"/>
            <w:shd w:val="clear" w:color="auto" w:fill="auto"/>
            <w:tcMar>
              <w:top w:w="90" w:type="dxa"/>
              <w:left w:w="90" w:type="dxa"/>
              <w:bottom w:w="90" w:type="dxa"/>
              <w:right w:w="90" w:type="dxa"/>
            </w:tcMar>
            <w:vAlign w:val="bottom"/>
            <w:hideMark/>
          </w:tcPr>
          <w:p w:rsidR="004D05D1" w:rsidRPr="00954F7F" w:rsidRDefault="004D05D1" w:rsidP="00EB1658">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Indigenous Peoples") OR (MH "Aborigines")</w:t>
            </w:r>
          </w:p>
        </w:tc>
      </w:tr>
      <w:tr w:rsidR="004D05D1" w:rsidRPr="00954F7F" w:rsidTr="004D05D1">
        <w:tc>
          <w:tcPr>
            <w:tcW w:w="567" w:type="dxa"/>
            <w:shd w:val="clear" w:color="auto" w:fill="auto"/>
            <w:tcMar>
              <w:top w:w="90" w:type="dxa"/>
              <w:left w:w="90" w:type="dxa"/>
              <w:bottom w:w="90" w:type="dxa"/>
              <w:right w:w="90" w:type="dxa"/>
            </w:tcMar>
            <w:vAlign w:val="bottom"/>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lastRenderedPageBreak/>
              <w:t>S2</w:t>
            </w:r>
          </w:p>
        </w:tc>
        <w:tc>
          <w:tcPr>
            <w:tcW w:w="8505" w:type="dxa"/>
            <w:shd w:val="clear" w:color="auto" w:fill="auto"/>
            <w:tcMar>
              <w:top w:w="90" w:type="dxa"/>
              <w:left w:w="90" w:type="dxa"/>
              <w:bottom w:w="90" w:type="dxa"/>
              <w:right w:w="90" w:type="dxa"/>
            </w:tcMar>
            <w:vAlign w:val="bottom"/>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Aborigin* OR AB Aborigin*</w:t>
            </w:r>
          </w:p>
        </w:tc>
      </w:tr>
      <w:tr w:rsidR="004D05D1" w:rsidRPr="00954F7F" w:rsidTr="00744A70">
        <w:tc>
          <w:tcPr>
            <w:tcW w:w="567"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w:t>
            </w:r>
          </w:p>
        </w:tc>
        <w:tc>
          <w:tcPr>
            <w:tcW w:w="8505"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Torres Strait Islander" OR TSI OR Torres OR Strait ) OR AB ( "Torres Strait Islander" OR TSI OR Torres OR Strait )</w:t>
            </w:r>
          </w:p>
        </w:tc>
      </w:tr>
      <w:tr w:rsidR="004D05D1" w:rsidRPr="00954F7F" w:rsidTr="00744A70">
        <w:tc>
          <w:tcPr>
            <w:tcW w:w="567"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w:t>
            </w:r>
          </w:p>
        </w:tc>
        <w:tc>
          <w:tcPr>
            <w:tcW w:w="8505"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First Nation*" OR AB "First Nation*"</w:t>
            </w:r>
          </w:p>
        </w:tc>
      </w:tr>
      <w:tr w:rsidR="004D05D1" w:rsidRPr="00954F7F" w:rsidTr="00744A70">
        <w:tc>
          <w:tcPr>
            <w:tcW w:w="567"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w:t>
            </w:r>
          </w:p>
        </w:tc>
        <w:tc>
          <w:tcPr>
            <w:tcW w:w="8505"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First People*" OR AB "First People*"</w:t>
            </w:r>
          </w:p>
        </w:tc>
      </w:tr>
      <w:tr w:rsidR="004D05D1" w:rsidRPr="00954F7F" w:rsidTr="00744A70">
        <w:tc>
          <w:tcPr>
            <w:tcW w:w="567"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w:t>
            </w:r>
          </w:p>
        </w:tc>
        <w:tc>
          <w:tcPr>
            <w:tcW w:w="8505"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Indigen* OR AB Indigen*</w:t>
            </w:r>
          </w:p>
        </w:tc>
      </w:tr>
      <w:tr w:rsidR="004D05D1" w:rsidRPr="00954F7F" w:rsidTr="00744A70">
        <w:tc>
          <w:tcPr>
            <w:tcW w:w="567"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w:t>
            </w:r>
          </w:p>
        </w:tc>
        <w:tc>
          <w:tcPr>
            <w:tcW w:w="8505"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 OR S2 OR S3 OR S4 OR S5 OR S6</w:t>
            </w:r>
          </w:p>
        </w:tc>
      </w:tr>
      <w:tr w:rsidR="004D05D1" w:rsidRPr="00954F7F" w:rsidTr="00744A70">
        <w:tc>
          <w:tcPr>
            <w:tcW w:w="567"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w:t>
            </w:r>
          </w:p>
        </w:tc>
        <w:tc>
          <w:tcPr>
            <w:tcW w:w="8505"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Australia+")</w:t>
            </w:r>
          </w:p>
        </w:tc>
      </w:tr>
      <w:tr w:rsidR="004D05D1" w:rsidRPr="00954F7F" w:rsidTr="00744A70">
        <w:tc>
          <w:tcPr>
            <w:tcW w:w="567"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9</w:t>
            </w:r>
          </w:p>
        </w:tc>
        <w:tc>
          <w:tcPr>
            <w:tcW w:w="8505" w:type="dxa"/>
            <w:shd w:val="clear" w:color="auto" w:fill="auto"/>
            <w:tcMar>
              <w:top w:w="90" w:type="dxa"/>
              <w:left w:w="90" w:type="dxa"/>
              <w:bottom w:w="90" w:type="dxa"/>
              <w:right w:w="90" w:type="dxa"/>
            </w:tcMar>
            <w:vAlign w:val="bottom"/>
            <w:hideMark/>
          </w:tcPr>
          <w:p w:rsidR="004D05D1" w:rsidRPr="00954F7F" w:rsidRDefault="004D05D1" w:rsidP="00744A70">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Australia* OR victoria* OR tasmania* OR queensland* OR "new south wales" OR "northern territory" ) OR AB ( Australia* OR victoria* OR tasmania* OR queensland* OR "new south wales" OR "northern territory"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0</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 OR S9</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1</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Chronic Disease")</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2</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chronic disease*" OR "chronic condition*" OR "chronic illness*" OR "non-communicable disease*" OR "noncommunicable disease*" OR "non communicable disease*" ) OR AB ( "chronic disease*" OR "chronic condition*" OR "chronic illness*" OR "non-communicable disease*" OR "noncommunicable disease*" OR "non communicable disease*"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3</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Comorbidity")</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4</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comorbid* OR multimorbid* ) OR AB ( comorbid* OR multimorbid*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5</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Cardiovascular Diseas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6</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coronary OR heart OR cardiac* OR cardiovascula*) N2 (syndrome* OR disease* OR event* OR occlusion* OR stenos* OR thrombo* OR attack*) ) OR AB ( (coronary OR heart OR cardiac* OR cardiovascula*) N2 (syndrome* OR disease* OR event* OR occlusion* OR stenos* OR thrombo* OR attack*)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7</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CHD OR CVD OR angina ) OR AB ( CHD OR CVD OR angina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8</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Respiratory Tract Diseas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9</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lung* OR pulmonary OR bronchi* OR airway OR respiratory) N3 (disease* OR disorder*) ) OR AB ( (lung* OR pulmonary OR bronchi* OR airway OR respiratory) N3 (disease* OR disorder*)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20</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COPD* OR asthma* OR bronchiectasis OR emphysema ) OR AB ( COPD* OR asthma* OR bronchiectasis OR emphysema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21</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Endocrine Diseas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22</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endocrine OR hormon* OR thyroid OR adrenal OR pituitary OR parathyroid OR pancrea*) N3 (disease* OR disorder* OR hyposecret* OR hypersecret*) ) OR AB ( (endocrine OR hormon* OR thyroid OR adrenal OR pituitary OR parathyroid OR pancrea*) N3 (disease* OR disorder* OR hyposecret* OR hypersecret*)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lastRenderedPageBreak/>
              <w:t>S23</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hypothyroidism OR hyperthyroidism OR hyperparathyroidism OR hypocyclemia OR Hypopituitarism OR cushing* OR addison* ) OR AB ( hypothyroidism OR hyperthyroidism OR hyperparathyroidism OR hypocyclemia OR Hypopituitarism OR cushing* OR addison*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24</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Kidney Diseas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25</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kidney OR renal OR urologic*) N3 (disease* OR disorder* OR fail* OR insufficien*) ) OR AB ( (kidney OR renal OR urologic*) N3 (disease* OR disorder* OR fail* OR insufficien*)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26</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ESRF OR ESKF OR ESRD OR ESKD OR CKF OR CKD OR CRF OR CRD ) OR AB ( ESRF OR ESKF OR ESRD OR ESKD OR CKF OR CKD OR CRF OR CRD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27</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predialysis OR pre-dialysis ) OR AB ( predialysis OR pre-dialysis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28</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nephroma* OR nephrit* ) OR AB ( nephroma* OR nephrit*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29</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Neoplasm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0</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cancer* OR neoplas* OR tumo* OR carcinoma* OR hodgkin* OR nonhodgkin* OR adenocarcinoma* OR leuk?emia* OR metasta* OR malignan* OR lymphoma* OR sarcoma* OR melanoma* OR myeloma* OR oncolog* ) OR AB ( cancer* OR neoplas* OR tumo* OR carcinoma* OR hodgkin* OR nonhodgkin* OR adenocarcinoma* OR leuk?emia* OR metasta* OR malignan* OR lymphoma* OR sarcoma* OR melanoma* OR myeloma* OR oncolog*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1</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Musculoskeletal Diseas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2</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musculoskeletal* OR bone OR tendon* OR joint* OR cartilage OR muscular OR rheumati*) N3 (disease* OR disorder* OR impair*) ) OR AB ( (musculoskeletal* OR bone OR tendon* OR joint* OR cartilage OR muscular OR rheumati*) N3 (disease* OR disorder* OR impair*)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3</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osteoarthr* OR Fibromyalgia OR Tendonitis OR "tunnel syndrom*" ) OR AB ( osteoarthr* OR Fibromyalgia OR Tendonitis OR "tunnel syndrom*"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4</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hip OR knee OR back OR spinal OR spine OR neck OR pelvis OR pelvic) N3 (problem* OR degenerat* OR disorder* OR disease*) ) OR AB ( (hip OR knee OR back OR spinal OR spine OR neck OR pelvis OR pelvic) N3 (problem* OR degenerat* OR disorder* OR disease*)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5</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disc* N2 (herniat* OR burst OR ruptur* OR bulg*) ) OR AB ( disc* N2 (herniat* OR burst OR ruptur* OR bulg*)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6</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Nutritional and Metabolic Diseases") OR (MH "Metabolic Diseas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7</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nutrition* OR metabolic OR glucose) N3 (disease* OR disorder* OR syndrome* OR imbalance*) ) OR AB ( (nutrition* OR metabolic OR glucose) N3 (disease* OR disorder* OR syndrome* OR imbalance*)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8</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diabet* OR T2DM OR DM OR NIDDM OR "metabolic syndrome*" ) OR AB ( diabet* OR T2DM OR DM OR NIDDM OR "metabolic syndrome*"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39</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glyc*emic N3 control* OR AB glyc*emic N3 control*</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0</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insulin N2 (sensitiv* OR resistan*) ) OR AB ( insulin N2 (sensitiv* OR resistan*)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1</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Mental Health")</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lastRenderedPageBreak/>
              <w:t>S42</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Mental Disorder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3</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Anxiety Disorder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4</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Affective Disorder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5</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mental health" OR "mental* ill*" OR "mood disorder*" OR "affective disorder*" OR "regulation disorder*" OR depressive OR depression OR dysthymi* OR anxiety OR psychiatric ) OR AB ( "mental health" OR "mental* ill*" OR "mood disorder*" OR "affective disorder*" OR "regulation disorder*" OR depressive OR depression OR dysthymi* OR anxiety OR psychiatric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6</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Pain+")</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7</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pain* OR AB pain*</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8</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Tooth Diseas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49</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tooth OR teeth OR oral OR dental) N2 (disorder* OR disease* OR abnormal*) ) OR AB ( (tooth OR teeth OR oral OR dental) N2 (disorder* OR disease* OR abnormal*)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0</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Eye Diseas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1</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eye* OR optic* OR cornea* OR orbital OR retina* OR visual* OR vision*) N3 (disease* OR disorder* OR impair* OR loss) ) OR AB ( (eye* OR optic* OR cornea* OR orbital OR retina* OR visual* OR vision*) N3 (disease* OR disorder* OR impair* OR loss)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2</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glaucoma OR retinopath* OR cataract* ) OR AB ( glaucoma OR retinopath* OR cataract*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3</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Liver Diseas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4</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liver OR hepati*) N3 (disease* OR disorder* OR syndrome* OR alcohol* OR fail* OR fatty) ) OR AB ( (liver OR hepati*) N3 (disease* OR disorder* OR syndrome* OR alcohol* OR fail* OR fatty)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5</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hepatitis OR cirrho* ) OR AB ( hepatitis OR cirrho*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6</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Life Style+")</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7</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healthy OR unhealthy OR sedentary OR inactiv* OR activ* OR poor) N3 (life style OR lifestyle OR diet* OR nutrition* OR eating OR behav*) ) OR AB ( (healthy OR unhealthy OR sedentary OR inactiv* OR activ* OR poor) N3 (life style OR lifestyle OR diet* OR nutrition* OR eating OR behav*)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8</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physical activit*" OR exerc* ) OR AB ( "physical activit*" OR exerc*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59</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Alcohol Drinking+")</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0</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alcohol* OR drinking ) OR AB ( alcohol* OR drinking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1</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Substance Use Disorder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2</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drug* OR substance* OR prescription*) N3 (abus* OR addiction* OR dependence) ) OR AB ( (drug* OR substance* OR prescription*) N3 (abus* OR addiction* OR dependence)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3</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petrol* N2 sniffing OR AB petrol* N2 sniffing</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lastRenderedPageBreak/>
              <w:t>S64</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Health Behavior")</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5</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Risk Taking Behavior+")</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6</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health* OR unhealthy OR risk*) N5 behavio* ) OR AB ( (health* OR unhealthy OR risk*) N5 behavio*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7</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Smoking+")</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8</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Smoking Cessation")</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69</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tobacco OR smoking OR smoker* OR cigarette* ) OR AB ( tobacco OR smoking OR smoker* OR cigarette*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0</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Body Weight+")</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1</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overweight OR "unhealthy weight" OR obese OR obesity OR BMI OR "body mass index" ) OR AB ( overweight OR "unhealthy weight" OR obese OR obesity OR BMI OR "body mass index"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2</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Risk Factors") OR (MH "Cardiovascular Risk Factor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3</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4</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Health Education+")</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5</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Primary Health Care")</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6</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general practic*" OR "primary health" OR clinic* ) OR AB ( "general practic*" OR "primary health" OR clinic*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7</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Health Servic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8</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Health Services, Indigenou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9</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Community Health Services")</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0</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communit* N3 (led OR based OR directed) ) OR AB ( communit* N3 (led OR based OR directed)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1</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health N3 (planning OR service* OR education OR literacy*) ) OR AB ( health N3 (planning OR service* OR education OR literacy*)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2</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aborigin* OR indigenous*) N3 (co-op* OR coop* OR health OR service* OR organisation*) ) OR AB ( (aborigin* OR indigenous*) N3 (co-op* OR coop* OR health OR service* OR organisation*)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3</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ACCHOs OR AMS OR AHS OR ACCHS ) OR AB ( ACCHOs OR AMS OR AHS OR ACCHS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4</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 intervention* OR project* OR program* OR strateg* OR model* OR initiative* OR promotion* ) OR AB ( intervention* OR project* OR program* OR strateg* OR model* OR initiative* OR promotion*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lastRenderedPageBreak/>
              <w:t>S85</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4 OR S75 OR S76 OR S77 OR S78 OR S79 OR S80 OR S81 OR S82 OR S83 OR S84</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6</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7 AND S10 AND S73 AND S85</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7</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Child+") NOT ((MH "Child+") AND (MH "Adult+")))</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8</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Adolescence") NOT ((MH "Adolescence") AND (MH "Adult+")))</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9</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TI child* OR infant* OR teen* OR youth* OR adolescen* OR pediatric* OR paediatric*</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90</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MH "Animals+") NOT ((MH "Animals+") AND (MH "Human") ))</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91</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7 OR S88 OR S89 OR S90</w:t>
            </w:r>
          </w:p>
        </w:tc>
      </w:tr>
      <w:tr w:rsidR="004D05D1" w:rsidRPr="00954F7F" w:rsidTr="004D05D1">
        <w:tc>
          <w:tcPr>
            <w:tcW w:w="567"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92</w:t>
            </w:r>
          </w:p>
        </w:tc>
        <w:tc>
          <w:tcPr>
            <w:tcW w:w="8505" w:type="dxa"/>
            <w:shd w:val="clear" w:color="auto" w:fill="auto"/>
            <w:tcMar>
              <w:top w:w="90" w:type="dxa"/>
              <w:left w:w="90" w:type="dxa"/>
              <w:bottom w:w="90" w:type="dxa"/>
              <w:right w:w="90" w:type="dxa"/>
            </w:tcMar>
            <w:vAlign w:val="bottom"/>
            <w:hideMark/>
          </w:tcPr>
          <w:p w:rsidR="004D05D1" w:rsidRPr="00954F7F" w:rsidRDefault="004D05D1" w:rsidP="004D05D1">
            <w:pPr>
              <w:spacing w:after="0" w:line="240" w:lineRule="auto"/>
              <w:rPr>
                <w:rFonts w:ascii="Times New Roman" w:eastAsia="Times New Roman" w:hAnsi="Times New Roman" w:cs="Times New Roman"/>
                <w:lang w:eastAsia="en-AU"/>
              </w:rPr>
            </w:pPr>
            <w:r w:rsidRPr="00954F7F">
              <w:rPr>
                <w:rFonts w:ascii="Times New Roman" w:eastAsia="Times New Roman" w:hAnsi="Times New Roman" w:cs="Times New Roman"/>
                <w:bdr w:val="none" w:sz="0" w:space="0" w:color="auto" w:frame="1"/>
                <w:lang w:eastAsia="en-AU"/>
              </w:rPr>
              <w:t>S86 NOT S91</w:t>
            </w:r>
          </w:p>
        </w:tc>
      </w:tr>
    </w:tbl>
    <w:p w:rsidR="00AB6E71" w:rsidRDefault="00AB6E71" w:rsidP="00EB1658">
      <w:pPr>
        <w:tabs>
          <w:tab w:val="left" w:pos="2191"/>
        </w:tabs>
        <w:rPr>
          <w:rFonts w:ascii="Times New Roman" w:eastAsia="Times New Roman" w:hAnsi="Times New Roman" w:cs="Times New Roman"/>
          <w:vanish/>
          <w:lang w:eastAsia="en-AU"/>
        </w:rPr>
      </w:pPr>
    </w:p>
    <w:p w:rsidR="00AB6E71" w:rsidRPr="00710681" w:rsidRDefault="00AB6E71" w:rsidP="00AB6E71">
      <w:pPr>
        <w:pStyle w:val="NoSpacing"/>
        <w:rPr>
          <w:rFonts w:ascii="Times New Roman" w:hAnsi="Times New Roman" w:cs="Times New Roman"/>
        </w:rPr>
      </w:pPr>
      <w:r w:rsidRPr="00AB6E71">
        <w:rPr>
          <w:rFonts w:ascii="Times New Roman" w:hAnsi="Times New Roman" w:cs="Times New Roman"/>
          <w:lang w:eastAsia="en-AU"/>
        </w:rPr>
        <w:t xml:space="preserve">Database(s): </w:t>
      </w:r>
      <w:r w:rsidRPr="00AB6E71">
        <w:rPr>
          <w:rFonts w:ascii="Times New Roman" w:hAnsi="Times New Roman" w:cs="Times New Roman"/>
          <w:b/>
          <w:lang w:eastAsia="en-AU"/>
        </w:rPr>
        <w:t>Embase</w:t>
      </w:r>
    </w:p>
    <w:p w:rsidR="00AB6E71" w:rsidRDefault="00AB6E71" w:rsidP="00AB6E71">
      <w:pPr>
        <w:pStyle w:val="NoSpacing"/>
        <w:rPr>
          <w:rFonts w:ascii="Times New Roman" w:hAnsi="Times New Roman" w:cs="Times New Roman"/>
        </w:rPr>
      </w:pPr>
      <w:r w:rsidRPr="00AB6E71">
        <w:rPr>
          <w:rFonts w:ascii="Times New Roman" w:hAnsi="Times New Roman" w:cs="Times New Roman"/>
        </w:rPr>
        <w:t>Search strategy:</w:t>
      </w:r>
    </w:p>
    <w:p w:rsidR="00710681" w:rsidRPr="00AB6E71" w:rsidRDefault="00710681" w:rsidP="00AB6E71">
      <w:pPr>
        <w:pStyle w:val="NoSpacing"/>
        <w:rPr>
          <w:rFonts w:ascii="Times New Roman" w:hAnsi="Times New Roman" w:cs="Times New Roman"/>
        </w:rPr>
      </w:pPr>
    </w:p>
    <w:tbl>
      <w:tblPr>
        <w:tblStyle w:val="TableGrid"/>
        <w:tblW w:w="9072" w:type="dxa"/>
        <w:tblInd w:w="-5" w:type="dxa"/>
        <w:tblLook w:val="04A0" w:firstRow="1" w:lastRow="0" w:firstColumn="1" w:lastColumn="0" w:noHBand="0" w:noVBand="1"/>
      </w:tblPr>
      <w:tblGrid>
        <w:gridCol w:w="567"/>
        <w:gridCol w:w="8505"/>
      </w:tblGrid>
      <w:tr w:rsidR="004D05D1" w:rsidRPr="00710681" w:rsidTr="004D05D1">
        <w:tc>
          <w:tcPr>
            <w:tcW w:w="567" w:type="dxa"/>
          </w:tcPr>
          <w:p w:rsidR="004D05D1" w:rsidRPr="00710681" w:rsidRDefault="004D05D1" w:rsidP="004D05D1">
            <w:pPr>
              <w:jc w:val="center"/>
              <w:rPr>
                <w:rFonts w:ascii="Times New Roman" w:hAnsi="Times New Roman" w:cs="Times New Roman"/>
                <w:b/>
              </w:rPr>
            </w:pPr>
            <w:r w:rsidRPr="00710681">
              <w:rPr>
                <w:rFonts w:ascii="Times New Roman" w:hAnsi="Times New Roman" w:cs="Times New Roman"/>
                <w:b/>
              </w:rPr>
              <w:t>#</w:t>
            </w:r>
          </w:p>
        </w:tc>
        <w:tc>
          <w:tcPr>
            <w:tcW w:w="8505" w:type="dxa"/>
          </w:tcPr>
          <w:p w:rsidR="004D05D1" w:rsidRPr="00710681" w:rsidRDefault="004D05D1" w:rsidP="0031632B">
            <w:pPr>
              <w:rPr>
                <w:rFonts w:ascii="Times New Roman" w:hAnsi="Times New Roman" w:cs="Times New Roman"/>
                <w:b/>
              </w:rPr>
            </w:pPr>
            <w:r w:rsidRPr="00710681">
              <w:rPr>
                <w:rFonts w:ascii="Times New Roman" w:hAnsi="Times New Roman" w:cs="Times New Roman"/>
                <w:b/>
              </w:rPr>
              <w:t>Query</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australian aborigin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indigenous people'/de OR 'indigenous australian'/de</w:t>
            </w:r>
          </w:p>
        </w:tc>
      </w:tr>
      <w:tr w:rsidR="004D05D1" w:rsidRPr="00710681" w:rsidTr="004D05D1">
        <w:trPr>
          <w:trHeight w:val="539"/>
        </w:trPr>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aborigin*':ti,ab,kw OR 'torres strait islander':ti,ab,kw OR 'tsi':ti,ab,kw OR 'torres':ti,ab,kw OR 'strait':ti,ab,kw OR 'first nation*':ti,ab,kw OR 'first people*':ti,ab,kw OR 'indigen*':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 OR #2 OR #3</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australia'/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australia*':ti,ab,kw OR 'victoria*':ti,ab,kw OR 'tasmania*':ti,ab,kw OR 'queensland*':ti,ab,kw OR 'new south wales':ti,ab,kw OR 'northern territory':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7</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 OR #6</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8</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chronic diseas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9</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chronic disease*':ti,ab,kw OR 'chronic condition*':ti,ab,kw OR 'chronic illness*':ti,ab,kw OR 'non-communicable disease*':ti,ab,kw OR 'noncommunicable disease*':ti,ab,kw OR 'non communicable disease*':ti,ab,kw OR 'comorbid*':ti,ab,kw OR 'multimorbid*':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0</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coronary':ti,ab,kw OR 'heart':ti,ab,kw OR 'cardiac*':ti,ab,kw OR (('cardiovascula*)' NEAR/2 '(syndrome*'):ti,ab,kw) OR 'disease*':ti,ab,kw OR 'event*':ti,ab,kw OR 'occlusion*':ti,ab,kw OR 'stenos*':ti,ab,kw OR 'thrombo*':ti,ab,kw OR 'attack*))':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1</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chd':ti,ab,kw OR 'cvd':ti,ab,kw OR 'angina':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2</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lung*':ti,ab,kw OR 'pulmonary':ti,ab,kw OR 'bronchi*':ti,ab,kw OR 'airway':ti,ab,kw OR (('respiratory)' NEAR/3 '(disease*'):ti,ab,kw) OR 'disorder*))':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3</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copd*':ti,ab,kw OR 'asthma*':ti,ab,kw OR 'bronchiectasis':ti,ab,kw OR 'emphysema':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4</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endocrine':ti,ab,kw OR 'hormon*':ti,ab,kw OR 'thyroid':ti,ab,kw OR 'adrenal':ti,ab,kw OR 'pituitary':ti,ab,kw OR 'parathyroid':ti,ab,kw OR (('pancrea*)' NEAR/3 '(disease*'):ti,ab,kw) OR 'disorder*':ti,ab,kw OR 'hyposecret*':ti,ab,kw OR 'hypersecret*))':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5</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hypothyroidism':ti,ab,kw OR 'hyperthyroidism':ti,ab,kw OR 'hyperparathyroidism':ti,ab,kw OR 'hypocyclemia':ti,ab,kw OR 'hypopituitarism':ti,ab,kw OR 'cushing*':ti,ab,kw OR 'addison*':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6</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kidney':ti,ab,kw OR 'renal':ti,ab,kw OR (('urologic*)' NEAR/3 '(disease*'):ti,ab,kw) OR 'disorder*':ti,ab,kw OR 'fail*':ti,ab,kw OR 'insufficien*))':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7</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musculoskeletal*':ti,ab,kw OR 'bone':ti,ab,kw OR 'tendon*':ti,ab,kw OR 'joint*':ti,ab,kw OR 'cartilage':ti,ab,kw OR 'muscular':ti,ab,kw OR (('rheumati*)' NEAR/3 '(disease*'):ti,ab,kw) OR 'disorder*':ti,ab,kw OR 'impair*))':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8</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osteoarthr*':ti,ab,kw OR 'fibromyalgia':ti,ab,kw OR 'tendonitis':ti,ab,kw OR 'tunnel syndrom*':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19</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 xml:space="preserve">'((hip':ti,ab,kw OR 'knee':ti,ab,kw OR 'back':ti,ab,kw OR 'spinal':ti,ab,kw OR 'spine':ti,ab,kw OR 'neck':ti,ab,kw OR 'pelvis':ti,ab,kw OR (('pelvic)' NEAR/3 '(problem*'):ti,ab,kw) OR </w:t>
            </w:r>
            <w:r w:rsidRPr="00710681">
              <w:rPr>
                <w:rFonts w:ascii="Times New Roman" w:hAnsi="Times New Roman" w:cs="Times New Roman"/>
              </w:rPr>
              <w:lastRenderedPageBreak/>
              <w:t>'degenerat*':ti,ab,kw OR 'disorder*':ti,ab,kw OR 'disease*))':ti,ab,kw OR (('(disc*' NEAR/2 '(herniat*'):ti,ab,kw) OR 'burst':ti,ab,kw OR 'ruptur*':ti,ab,kw OR 'bulg*))':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lastRenderedPageBreak/>
              <w:t>20</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nutrition*':ti,ab,kw OR 'metabolic':ti,ab,kw OR (('glucose)' NEAR/3 '(disease*'):ti,ab,kw) OR 'disorder*':ti,ab,kw OR 'syndrome*':ti,ab,kw OR 'imbalance*))':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1</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diabet*':ti,ab,kw OR 't2dm':ti,ab,kw OR 'dm':ti,ab,kw OR 'niddm':ti,ab,kw OR 'metabolic syndrome*':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2</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glyc?emic' NEAR/3 'control*)'):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3</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insulin' NEAR/2 '(sensitiv*'):ti,ab,kw) OR 'resistan*))':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4</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mental health':ti,ab,kw OR 'mental* ill*':ti,ab,kw OR 'mood disorder*':ti,ab,kw OR 'affective disorder*':ti,ab,kw OR 'regulation disorder*':ti,ab,kw OR 'depressive':ti,ab,kw OR 'depression':ti,ab,kw OR 'dysthymi*':ti,ab,kw OR 'anxiety':ti,ab,kw OR 'psychiatric':ti,ab,kw OR 'pain*':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5</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tooth':ti,ab,kw OR 'teeth':ti,ab,kw OR 'oral':ti,ab,kw OR (('dental)' NEAR/2 '(disorder*'):ti,ab,kw) OR 'disease*':ti,ab,kw OR 'abnormal*))':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6</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eye*':ti,ab,kw OR 'optic*':ti,ab,kw OR 'cornea*':ti,ab,kw OR 'orbital':ti,ab,kw OR 'retina*':ti,ab,kw OR 'visual*':ti,ab,kw OR (('vision*)'NEAR/3 '(disease*'):ti,ab,kw) OR 'disorder*':ti,ab,kw OR 'impair*':ti,ab,kw OR 'loss))':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7</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glaucoma':ti,ab,kw OR 'retinopath*':ti,ab,kw OR 'cataract*':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8</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liver':ti,ab,kw OR (('hepati*)' NEAR/3 '(disease*'):ti,ab,kw) OR 'disorder*':ti,ab,kw OR 'syndrome*':ti,ab,kw OR 'alcohol*':ti,ab,kw OR 'fail*':ti,ab,kw OR 'fatty))':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29</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hepatitis':ti,ab,kw OR 'cirrho*':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0</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healthy':ti,ab,kw OR 'unhealthy':ti,ab,kw OR 'sedentary':ti,ab,kw OR 'inactiv*':ti,ab,kw OR 'activ*':ti,ab,kw OR (('poor)' NEAR/3 '(life style'):ti,ab,kw) OR 'lifestyle':ti,ab,kw OR 'diet*':ti,ab,kw OR 'nutrition*':ti,ab,kw OR 'eating':ti,ab,kw OR 'behavior))':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1</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physical activit*':ti,ab,kw OR 'exerc*':ti,ab,kw OR 'alcohol*':ti,ab,kw OR 'drinking':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2</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drug*':ti,ab,kw OR 'substance*':ti,ab,kw OR (('prescription*)' NEAR/3 '(abus*'):ti,ab,kw) OR 'addiction*':ti,ab,kw OR 'dependence))':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3</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petrol*' NEAR/2 'sniffing)'):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4</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health*':ti,ab,kw OR 'unhealthy':ti,ab,kw OR (('risk*)' NEAR/5 'behavio*)'):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5</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tobacco':ti,ab,kw OR 'smoking':ti,ab,kw OR 'smoker*':ti,ab,kw OR 'cigarette*':ti,ab,kw OR 'overweight':ti,ab,kw OR 'unhealthy weight':ti,ab,kw OR 'obese':ti,ab,kw OR 'obesity':ti,ab,kw OR 'bmi':ti,ab,kw OR 'body mass index':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6</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comorbidity'/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7</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cardiovascular diseas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8</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respiratory tract diseas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39</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endocrine diseas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0</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kidney diseas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1</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neoplasm'/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2</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musculoskeletal diseas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3</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metabolic disorder'/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4</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mental health'/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5</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mental disease'/de</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6</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mood disorder'/exp OR 'depression'/exp OR 'anxiety disorder'/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7</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pain'/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8</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tooth diseas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9</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eye diseas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0</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liver diseas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1</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lifestyl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2</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drinking behavior'/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3</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drug dependenc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4</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health behavior'/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5</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smoking'/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6</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smoking cessation'/de OR 'smoking reduction'/de</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lastRenderedPageBreak/>
              <w:t>57</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body weight'/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8</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risk factor'/de</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59</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8 OR #9 OR #10 OR #11 OR #12 OR #13 OR #14 OR #15 OR #16 OR #17 OR #18 OR #19 OR #20 OR #21 OR #22 OR #23 OR #24 OR #25 OR #26 OR #27 OR #28 OR #29 OR #30 OR #31 OR #32 OR #33 OR #34 OR #35 OR #36 OR #37 OR #38 OR #39 OR #40 OR #41 OR #42 OR #43OR #44 OR #45 OR #46 OR #47 OR #48 OR #49 OR #50 OR #51 OR #52 OR #53 OR #54 OR #55 OR #56 OR #57 OR #58</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0</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health education'/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1</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primary health car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2</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general practic*':ti,ab,kw OR 'primary health':ti,ab,kw OR 'clinic*':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3</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health service'/de</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4</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indigenous health care'/de</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5</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community care'/exp</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6</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communit*' NEAR/3 '(led'):ti,ab,kw) OR 'based':ti,ab,kw OR 'directed))':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7</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health' NEAR/3 '(planning'):ti,ab,kw) OR 'service*':ti,ab,kw OR 'education':ti,ab,kw OR 'literacy*))':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8</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aborigin*':ti,ab,kw OR (('indigenous*)' NEAR/3 '(co-op*'):ti,ab,kw) OR 'coop*':ti,ab,kw OR 'health':ti,ab,kw OR 'service*':ti,ab,kw OR 'organisation*))':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9</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acchos':ti,ab,kw OR 'ams':ti,ab,kw OR 'ahs':ti,ab,kw OR 'acchs':ti,ab,kw OR 'intervention*':ti,ab,kw OR 'project*':ti,ab,kw OR 'program*':ti,ab,kw OR 'strateg*':ti,ab,kw OR 'model*':ti,ab,kw OR 'initiative*':ti,ab,kw OR 'promotion*':ti,ab,kw</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70</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60 OR #61 OR #62 OR #63 OR #64 OR #65 OR #66 OR #67 OR #68 OR #69</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71</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 AND #7 AND #59 AND #70</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72</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4 AND #7 AND #59 AND #70 AND [english]/lim AND [embase]/lim AND [2006-2018]/py</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73</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bCs/>
              </w:rPr>
              <w:t>'child*'</w:t>
            </w:r>
            <w:r w:rsidRPr="00710681">
              <w:rPr>
                <w:rFonts w:ascii="Times New Roman" w:hAnsi="Times New Roman" w:cs="Times New Roman"/>
              </w:rPr>
              <w:t>:ti OR </w:t>
            </w:r>
            <w:r w:rsidRPr="00710681">
              <w:rPr>
                <w:rFonts w:ascii="Times New Roman" w:hAnsi="Times New Roman" w:cs="Times New Roman"/>
                <w:bCs/>
              </w:rPr>
              <w:t>'infant*'</w:t>
            </w:r>
            <w:r w:rsidRPr="00710681">
              <w:rPr>
                <w:rFonts w:ascii="Times New Roman" w:hAnsi="Times New Roman" w:cs="Times New Roman"/>
              </w:rPr>
              <w:t>:ti OR </w:t>
            </w:r>
            <w:r w:rsidRPr="00710681">
              <w:rPr>
                <w:rFonts w:ascii="Times New Roman" w:hAnsi="Times New Roman" w:cs="Times New Roman"/>
                <w:bCs/>
              </w:rPr>
              <w:t>'teen*'</w:t>
            </w:r>
            <w:r w:rsidRPr="00710681">
              <w:rPr>
                <w:rFonts w:ascii="Times New Roman" w:hAnsi="Times New Roman" w:cs="Times New Roman"/>
              </w:rPr>
              <w:t>:ti OR </w:t>
            </w:r>
            <w:r w:rsidRPr="00710681">
              <w:rPr>
                <w:rFonts w:ascii="Times New Roman" w:hAnsi="Times New Roman" w:cs="Times New Roman"/>
                <w:bCs/>
              </w:rPr>
              <w:t>'youth*'</w:t>
            </w:r>
            <w:r w:rsidRPr="00710681">
              <w:rPr>
                <w:rFonts w:ascii="Times New Roman" w:hAnsi="Times New Roman" w:cs="Times New Roman"/>
              </w:rPr>
              <w:t>:ti OR </w:t>
            </w:r>
            <w:r w:rsidRPr="00710681">
              <w:rPr>
                <w:rFonts w:ascii="Times New Roman" w:hAnsi="Times New Roman" w:cs="Times New Roman"/>
                <w:bCs/>
              </w:rPr>
              <w:t>'adolescen*'</w:t>
            </w:r>
            <w:r w:rsidRPr="00710681">
              <w:rPr>
                <w:rFonts w:ascii="Times New Roman" w:hAnsi="Times New Roman" w:cs="Times New Roman"/>
              </w:rPr>
              <w:t>:ti OR </w:t>
            </w:r>
            <w:r w:rsidRPr="00710681">
              <w:rPr>
                <w:rFonts w:ascii="Times New Roman" w:hAnsi="Times New Roman" w:cs="Times New Roman"/>
                <w:bCs/>
              </w:rPr>
              <w:t>'p?ediatric*'</w:t>
            </w:r>
            <w:r w:rsidRPr="00710681">
              <w:rPr>
                <w:rFonts w:ascii="Times New Roman" w:hAnsi="Times New Roman" w:cs="Times New Roman"/>
              </w:rPr>
              <w:t>:ti</w:t>
            </w:r>
          </w:p>
        </w:tc>
      </w:tr>
      <w:tr w:rsidR="004D05D1" w:rsidRPr="00710681" w:rsidTr="004D05D1">
        <w:tc>
          <w:tcPr>
            <w:tcW w:w="567"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74</w:t>
            </w:r>
          </w:p>
        </w:tc>
        <w:tc>
          <w:tcPr>
            <w:tcW w:w="8505" w:type="dxa"/>
          </w:tcPr>
          <w:p w:rsidR="004D05D1" w:rsidRPr="00710681" w:rsidRDefault="004D05D1" w:rsidP="0031632B">
            <w:pPr>
              <w:rPr>
                <w:rFonts w:ascii="Times New Roman" w:hAnsi="Times New Roman" w:cs="Times New Roman"/>
              </w:rPr>
            </w:pPr>
            <w:r w:rsidRPr="00710681">
              <w:rPr>
                <w:rFonts w:ascii="Times New Roman" w:hAnsi="Times New Roman" w:cs="Times New Roman"/>
              </w:rPr>
              <w:t>#72 NOT #73</w:t>
            </w:r>
          </w:p>
        </w:tc>
      </w:tr>
    </w:tbl>
    <w:p w:rsidR="00AB6E71" w:rsidRPr="00954F7F" w:rsidRDefault="00AB6E71" w:rsidP="0031632B">
      <w:pPr>
        <w:rPr>
          <w:rFonts w:ascii="Times New Roman" w:hAnsi="Times New Roman" w:cs="Times New Roman"/>
          <w:b/>
        </w:rPr>
      </w:pPr>
    </w:p>
    <w:p w:rsidR="00707068" w:rsidRDefault="00327649" w:rsidP="00707068">
      <w:pPr>
        <w:pStyle w:val="Heading1"/>
        <w:spacing w:before="0" w:beforeAutospacing="0" w:after="0" w:afterAutospacing="0"/>
        <w:textAlignment w:val="baseline"/>
        <w:rPr>
          <w:color w:val="333333"/>
          <w:sz w:val="22"/>
          <w:szCs w:val="22"/>
        </w:rPr>
      </w:pPr>
      <w:r w:rsidRPr="00327649">
        <w:rPr>
          <w:b w:val="0"/>
          <w:color w:val="333333"/>
          <w:sz w:val="22"/>
          <w:szCs w:val="22"/>
        </w:rPr>
        <w:t>Database(s)</w:t>
      </w:r>
      <w:proofErr w:type="gramStart"/>
      <w:r w:rsidRPr="00327649">
        <w:rPr>
          <w:b w:val="0"/>
          <w:color w:val="333333"/>
          <w:sz w:val="22"/>
          <w:szCs w:val="22"/>
        </w:rPr>
        <w:t>:</w:t>
      </w:r>
      <w:r w:rsidR="00707068" w:rsidRPr="00954F7F">
        <w:rPr>
          <w:color w:val="333333"/>
          <w:sz w:val="22"/>
          <w:szCs w:val="22"/>
        </w:rPr>
        <w:t>SocINDEX</w:t>
      </w:r>
      <w:proofErr w:type="gramEnd"/>
    </w:p>
    <w:p w:rsidR="00327649" w:rsidRPr="00327649" w:rsidRDefault="00327649" w:rsidP="00707068">
      <w:pPr>
        <w:pStyle w:val="Heading1"/>
        <w:spacing w:before="0" w:beforeAutospacing="0" w:after="0" w:afterAutospacing="0"/>
        <w:textAlignment w:val="baseline"/>
        <w:rPr>
          <w:b w:val="0"/>
          <w:color w:val="333333"/>
          <w:sz w:val="22"/>
          <w:szCs w:val="22"/>
        </w:rPr>
      </w:pPr>
      <w:r w:rsidRPr="00327649">
        <w:rPr>
          <w:b w:val="0"/>
          <w:color w:val="333333"/>
          <w:sz w:val="22"/>
          <w:szCs w:val="22"/>
        </w:rPr>
        <w:t>Search Strategy:</w:t>
      </w:r>
    </w:p>
    <w:p w:rsidR="00707068" w:rsidRPr="00954F7F" w:rsidRDefault="00707068" w:rsidP="00707068">
      <w:pPr>
        <w:pStyle w:val="Heading1"/>
        <w:spacing w:before="0" w:beforeAutospacing="0" w:after="0" w:afterAutospacing="0"/>
        <w:textAlignment w:val="baseline"/>
        <w:rPr>
          <w:color w:val="333333"/>
          <w:sz w:val="22"/>
          <w:szCs w:val="22"/>
        </w:rPr>
      </w:pPr>
    </w:p>
    <w:tbl>
      <w:tblPr>
        <w:tblStyle w:val="TableGrid"/>
        <w:tblW w:w="0" w:type="auto"/>
        <w:tblLook w:val="04A0" w:firstRow="1" w:lastRow="0" w:firstColumn="1" w:lastColumn="0" w:noHBand="0" w:noVBand="1"/>
      </w:tblPr>
      <w:tblGrid>
        <w:gridCol w:w="562"/>
        <w:gridCol w:w="8454"/>
      </w:tblGrid>
      <w:tr w:rsidR="001E7157" w:rsidTr="001E7157">
        <w:trPr>
          <w:hidden/>
        </w:trPr>
        <w:tc>
          <w:tcPr>
            <w:tcW w:w="562" w:type="dxa"/>
          </w:tcPr>
          <w:p w:rsidR="001E7157" w:rsidRPr="001E7157" w:rsidRDefault="001E7157" w:rsidP="00707068">
            <w:pPr>
              <w:rPr>
                <w:rFonts w:ascii="Times New Roman" w:hAnsi="Times New Roman" w:cs="Times New Roman"/>
                <w:b/>
                <w:vanish/>
                <w:color w:val="333333"/>
              </w:rPr>
            </w:pPr>
            <w:r w:rsidRPr="001E7157">
              <w:rPr>
                <w:rFonts w:ascii="Times New Roman" w:hAnsi="Times New Roman" w:cs="Times New Roman"/>
                <w:b/>
                <w:vanish/>
                <w:color w:val="333333"/>
              </w:rPr>
              <w:t>#</w:t>
            </w:r>
          </w:p>
        </w:tc>
        <w:tc>
          <w:tcPr>
            <w:tcW w:w="8454" w:type="dxa"/>
          </w:tcPr>
          <w:p w:rsidR="001E7157" w:rsidRPr="001E7157" w:rsidRDefault="001E7157" w:rsidP="00707068">
            <w:pPr>
              <w:rPr>
                <w:rFonts w:ascii="Times New Roman" w:hAnsi="Times New Roman" w:cs="Times New Roman"/>
                <w:b/>
                <w:vanish/>
                <w:color w:val="333333"/>
              </w:rPr>
            </w:pPr>
            <w:r w:rsidRPr="001E7157">
              <w:rPr>
                <w:rFonts w:ascii="Times New Roman" w:hAnsi="Times New Roman" w:cs="Times New Roman"/>
                <w:b/>
                <w:vanish/>
                <w:color w:val="333333"/>
              </w:rPr>
              <w:t>Query</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Aborigin* OR AB Aborigin* OR KW Aborigin*</w:t>
            </w:r>
          </w:p>
        </w:tc>
      </w:tr>
      <w:tr w:rsidR="00744A70" w:rsidTr="00744A70">
        <w:tc>
          <w:tcPr>
            <w:tcW w:w="562"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S2</w:t>
            </w:r>
          </w:p>
        </w:tc>
        <w:tc>
          <w:tcPr>
            <w:tcW w:w="8454"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TI ( "Torres Strait Islander" OR TSI OR Torres OR Strait ) OR AB ( "Torres Strait Islander" OR TSI OR Torres OR Strait ) OR KW ( "Torres Strait Islander" OR TSI OR Torres OR Strait )</w:t>
            </w:r>
          </w:p>
        </w:tc>
      </w:tr>
      <w:tr w:rsidR="00744A70" w:rsidTr="00744A70">
        <w:tc>
          <w:tcPr>
            <w:tcW w:w="562"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S3</w:t>
            </w:r>
          </w:p>
        </w:tc>
        <w:tc>
          <w:tcPr>
            <w:tcW w:w="8454"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TI "First Nation*" OR AB "First Nation*" OR KW "First Nation*"</w:t>
            </w:r>
          </w:p>
        </w:tc>
      </w:tr>
      <w:tr w:rsidR="00744A70" w:rsidTr="00744A70">
        <w:tc>
          <w:tcPr>
            <w:tcW w:w="562"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S4</w:t>
            </w:r>
          </w:p>
        </w:tc>
        <w:tc>
          <w:tcPr>
            <w:tcW w:w="8454"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TI "First People*" OR AB "First People*" OR KW "First People*"</w:t>
            </w:r>
          </w:p>
        </w:tc>
      </w:tr>
      <w:tr w:rsidR="00744A70" w:rsidTr="00744A70">
        <w:tc>
          <w:tcPr>
            <w:tcW w:w="562"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S5</w:t>
            </w:r>
          </w:p>
        </w:tc>
        <w:tc>
          <w:tcPr>
            <w:tcW w:w="8454"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TI Indigen* OR AB Indigen* OR KW Indigen*</w:t>
            </w:r>
          </w:p>
        </w:tc>
      </w:tr>
      <w:tr w:rsidR="00744A70" w:rsidTr="00744A70">
        <w:tc>
          <w:tcPr>
            <w:tcW w:w="562"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S6</w:t>
            </w:r>
          </w:p>
        </w:tc>
        <w:tc>
          <w:tcPr>
            <w:tcW w:w="8454"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S1 OR S2 OR S3 OR S4 OR S5)</w:t>
            </w:r>
          </w:p>
        </w:tc>
      </w:tr>
      <w:tr w:rsidR="00744A70" w:rsidTr="00744A70">
        <w:tc>
          <w:tcPr>
            <w:tcW w:w="562"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S7</w:t>
            </w:r>
          </w:p>
        </w:tc>
        <w:tc>
          <w:tcPr>
            <w:tcW w:w="8454"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TI ( Australia* OR victoria* OR tasmania* OR queensland* OR "new south wales" OR "northern territory" ) OR AB ( Australia* OR victoria* OR tasmania* OR queensland* OR "new south wales" OR "northern territory" ) OR KW ( Australia* OR victoria* OR tasmania* OR queensland* OR "new south wales" OR "northern territory" )</w:t>
            </w:r>
          </w:p>
        </w:tc>
      </w:tr>
      <w:tr w:rsidR="00744A70" w:rsidTr="00744A70">
        <w:tc>
          <w:tcPr>
            <w:tcW w:w="562"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S8</w:t>
            </w:r>
          </w:p>
        </w:tc>
        <w:tc>
          <w:tcPr>
            <w:tcW w:w="8454"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TI ( "chronic disease*" OR "chronic condition*" OR "chronic illness*" OR "non-communicable disease*" OR "noncommunicable disease*" OR "non communicable disease*" ) OR AB ( "chronic disease*" OR "chronic condition*" OR "chronic illness*" OR "non-communicable disease*" OR "noncommunicable disease*" OR "non communicable disease*" ) OR KW ( "chronic disease*" OR "chronic condition*" OR "chronic illness*" OR "non-communicable disease*" OR "noncommunicable disease*" OR "non communicable disease*" )</w:t>
            </w:r>
          </w:p>
        </w:tc>
      </w:tr>
      <w:tr w:rsidR="00744A70" w:rsidTr="00744A70">
        <w:tc>
          <w:tcPr>
            <w:tcW w:w="562"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S9</w:t>
            </w:r>
          </w:p>
        </w:tc>
        <w:tc>
          <w:tcPr>
            <w:tcW w:w="8454" w:type="dxa"/>
            <w:vAlign w:val="bottom"/>
          </w:tcPr>
          <w:p w:rsidR="00744A70" w:rsidRPr="00954F7F" w:rsidRDefault="00744A70" w:rsidP="00744A70">
            <w:pPr>
              <w:rPr>
                <w:rFonts w:ascii="Times New Roman" w:hAnsi="Times New Roman" w:cs="Times New Roman"/>
              </w:rPr>
            </w:pPr>
            <w:r w:rsidRPr="00954F7F">
              <w:rPr>
                <w:rStyle w:val="medium-normal"/>
                <w:rFonts w:ascii="Times New Roman" w:hAnsi="Times New Roman" w:cs="Times New Roman"/>
                <w:bdr w:val="none" w:sz="0" w:space="0" w:color="auto" w:frame="1"/>
              </w:rPr>
              <w:t>TI ( comorbid* OR multimorbid* ) OR AB ( comorbid* OR multimorbid* ) OR KW ( comorbid* OR multimorbid*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lastRenderedPageBreak/>
              <w:t>S10</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coronary OR heart OR cardiac* OR cardiovascula*) N2 (syndrome* OR disease* OR event* OR occlusion* OR stenos* OR thrombo* OR attack*) ) OR AB ( (coronary OR heart OR cardiac* OR cardiovascula*) N2 (syndrome* OR disease* OR event* OR occlusion* OR stenos* OR thrombo* OR attack*) ) OR KW ( (coronary OR heart OR cardiac* OR cardiovascula*) N2 (syndrome* OR disease* OR event* OR occlusion* OR stenos* OR thrombo* OR attack*)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1</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CHD OR CVD OR angina ) OR AB ( CHD OR CVD OR angina ) OR KW ( CHD OR CVD OR angina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2</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lung* OR pulmonary OR bronchi* OR airway OR respiratory) N3 (disease* OR disorder*) ) OR AB ( (lung* OR pulmonary OR bronchi* OR airway OR respiratory) N3 (disease* OR disorder*) ) OR KW ( (lung* OR pulmonary OR bronchi* OR airway OR respiratory) N3 (disease* OR disorder*)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3</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COPD* OR asthma* OR bronchiectasis OR emphysema ) OR AB ( COPD* OR asthma* OR bronchiectasis OR emphysema ) OR KW ( COPD* OR asthma* OR bronchiectasis OR emphysema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4</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endocrine OR hormon* OR thyroid OR adrenal OR pituitary OR parathyroid OR pancrea*) N3 (disease* OR disorder* OR hyposecret* OR hypersecret*) ) OR AB ( (endocrine OR hormon* OR thyroid OR adrenal OR pituitary OR parathyroid OR pancrea*) N3 (disease* OR disorder* OR hyposecret* OR hypersecret*) ) OR KW ( (endocrine OR hormon* OR thyroid OR adrenal OR pituitary OR parathyroid OR pancrea*) N3 (disease* OR disorder* OR hyposecret* OR hypersecret*)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5</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hypothyroidism OR hyperthyroidism OR hyperparathyroidism OR hypocyclemia OR Hypopituitarism OR cushing* OR addison* ) OR AB ( hypothyroidism OR hyperthyroidism OR hyperparathyroidism OR hypocyclemia OR Hypopituitarism OR cushing* OR addison* ) OR KW ( hypothyroidism OR hyperthyroidism OR hyperparathyroidism OR hypocyclemia OR Hypopituitarism OR cushing* OR addison*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6</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kidney OR renal OR urologic*) N3 (disease* OR disorder* OR fail* OR insufficien*) ) OR AB ( (kidney OR renal OR urologic*) N3 (disease* OR disorder* OR fail* OR insufficien*) ) OR KW ( (kidney OR renal OR urologic*) N3 (disease* OR disorder* OR fail* OR insufficien*)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7</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ESRF OR ESKF OR ESRD OR ESKD OR CKF OR CKD OR CRF OR CRD ) OR AB ( ESRF OR ESKF OR ESRD OR ESKD OR CKF OR CKD OR CRF OR CRD ) OR KW ( ESRF OR ESKF OR ESRD OR ESKD OR CKF OR CKD OR CRF OR CRD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8</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predialysis OR pre-dialysis ) OR AB ( predialysis OR pre-dialysis ) OR KW ( predialysis OR pre-dialysis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19</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nephroma* OR nephrit* ) OR AB ( nephroma* OR nephrit* ) OR KW ( nephroma* OR nephrit*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20</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cancer* OR neoplas* OR tumo* OR carcinoma* OR hodgkin* OR nonhodgkin* OR adenocarcinoma* OR leuk?emia* OR metasta* OR malignan* OR lymphoma* OR sarcoma* OR melanoma* OR myeloma* OR oncolog* ) OR AB ( cancer* OR neoplas* OR tumo* OR carcinoma* OR hodgkin* OR nonhodgkin* OR adenocarcinoma* OR leuk?emia* OR metasta* OR malignan* OR lymphoma* OR sarcoma* OR melanoma* OR myeloma* OR oncolog* ) OR KW ( cancer* OR neoplas* OR tumo* OR carcinoma* OR hodgkin* OR nonhodgkin* OR adenocarcinoma* OR leuk?emia* OR metasta* OR malignan* OR lymphoma* OR sarcoma* OR melanoma* OR myeloma* OR oncolog*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21</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musculoskeletal* OR bone OR tendon* OR joint* OR cartilage OR muscular OR rheumati*) N3 (disease* OR disorder* OR impair*) ) OR AB ( (musculoskeletal* OR bone OR tendon* OR joint* OR cartilage OR muscular OR rheumati*) N3 (disease* OR disorder* OR impair*) ) OR KW ( (musculoskeletal* OR bone OR tendon* OR joint* OR cartilage OR muscular OR rheumati*) N3 (disease* OR disorder* OR impair*)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22</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osteoarthr* OR Fibromyalgia OR Tendonitis OR "tunnel syndrom*" ) OR AB ( osteoarthr* OR Fibromyalgia OR Tendonitis OR "tunnel syndrom*" ) OR KW ( osteoarthr* OR Fibromyalgia OR Tendonitis OR "tunnel syndrom*"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lastRenderedPageBreak/>
              <w:t>S23</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hip OR knee OR back OR spinal OR spine OR neck OR pelvis OR pelvic) N3 (problem* OR degenerat* OR disorder* OR disease*) ) OR AB ( (hip OR knee OR back OR spinal OR spine OR neck OR pelvis OR pelvic) N3 (problem* OR degenerat* OR disorder* OR disease*) ) OR KW ( (hip OR knee OR back OR spinal OR spine OR neck OR pelvis OR pelvic) N3 (problem* OR degenerat* OR disorder* OR disease*) )</w:t>
            </w:r>
          </w:p>
        </w:tc>
      </w:tr>
      <w:tr w:rsidR="00744A70" w:rsidTr="00744A70">
        <w:tc>
          <w:tcPr>
            <w:tcW w:w="562"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S24</w:t>
            </w:r>
          </w:p>
        </w:tc>
        <w:tc>
          <w:tcPr>
            <w:tcW w:w="8454" w:type="dxa"/>
            <w:vAlign w:val="bottom"/>
          </w:tcPr>
          <w:p w:rsidR="00744A70" w:rsidRPr="00954F7F" w:rsidRDefault="00744A70" w:rsidP="0089005A">
            <w:pPr>
              <w:rPr>
                <w:rFonts w:ascii="Times New Roman" w:hAnsi="Times New Roman" w:cs="Times New Roman"/>
              </w:rPr>
            </w:pPr>
            <w:r w:rsidRPr="00954F7F">
              <w:rPr>
                <w:rStyle w:val="medium-normal"/>
                <w:rFonts w:ascii="Times New Roman" w:hAnsi="Times New Roman" w:cs="Times New Roman"/>
                <w:bdr w:val="none" w:sz="0" w:space="0" w:color="auto" w:frame="1"/>
              </w:rPr>
              <w:t>TI ( disc* N2 (herniat* OR burst OR ruptur* OR bulg*) ) OR AB ( disc* N2 (herniat* OR burst OR ruptur* OR bulg*) ) OR KW ( disc* N2 (herniat* OR burst OR ruptur* OR bulg*)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25</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nutrition* OR metabolic OR glucose) N3 (disease* OR disorder* OR syndrome* OR imbalance*) ) OR AB ( (nutrition* OR metabolic OR glucose) N3 (disease* OR disorder* OR syndrome* OR imbalance*) ) OR KW ( (nutrition* OR metabolic OR glucose) N3 (disease* OR disorder* OR syndrome* OR imbalance*)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26</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diabet* OR T2DM OR DM OR NIDDM OR "metabolic syndrome*" ) OR AB ( diabet* OR T2DM OR DM OR NIDDM OR "metabolic syndrome*" ) OR KW ( diabet* OR T2DM OR DM OR NIDDM OR "metabolic syndrome*"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27</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glyc*emic N3 control* OR AB glyc*emic N3 control* OR KW glyc*emic N3 control*</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28</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insulin N2 (sensitiv* OR resistan*) ) OR AB ( insulin N2 (sensitiv* OR resistan*) ) OR KW ( insulin N2 (sensitiv* OR resistan*)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29</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 "mental health" OR "mental* ill*" OR "mood disorder*" OR "affective disorder*" OR "regulation disorder*" OR depressive OR depression OR dysthymi* OR anxiety OR psychiatric ) OR AB ( ( "mental health" OR "mental* ill*" OR "mood disorder*" OR "affective disorder*" OR "regulation disorder*" OR depressive OR depression OR dysthymi* OR anxiety OR psychiatric ) OR KW ( ( "mental health" OR "mental* ill*" OR "mood disorder*" OR "affective disorder*" OR "regulation disorder*" OR depressive OR depression OR dysthymi* OR anxiety OR psychiatric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0</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pain* OR AB pain* OR KW pain*</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1</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tooth OR teeth OR oral OR dental) N2 (disorder* OR disease* OR abnormal*) ) OR AB ( (tooth OR teeth OR oral OR dental) N2 (disorder* OR disease* OR abnormal*) ) OR KW ( (tooth OR teeth OR oral OR dental) N2 (disorder* OR disease* OR abnormal*)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2</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 (eye* OR optic* OR cornea* OR orbital OR retina* OR visual* OR vision*) N3 (disease* OR disorder* OR impair* OR loss) ) OR AB ( ( (eye* OR optic* OR cornea* OR orbital OR retina* OR visual* OR vision*) N3 (disease* OR disorder* OR impair* OR loss) ) OR KW ( ( (eye* OR optic* OR cornea* OR orbital OR retina* OR visual* OR vision*) N3 (disease* OR disorder* OR impair* OR loss)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3</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glaucoma OR retinopath* OR cataract* ) OR AB ( glaucoma OR retinopath* OR cataract* ) OR KW ( glaucoma OR retinopath* OR cataract*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4</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 (liver OR hepati*) N3 (disease* OR disorder* OR syndrome* OR alcohol* OR fail* OR fatty) ) OR AB ( ( (liver OR hepati*) N3 (disease* OR disorder* OR syndrome* OR alcohol* OR fail* OR fatty) ) OR KW ( ( (liver OR hepati*) N3 (disease* OR disorder* OR syndrome* OR alcohol* OR fail* OR fatty)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5</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hepatitis OR cirrho* ) OR AB ( hepatitis OR cirrho* ) OR KW ( hepatitis OR cirrho*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6</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healthy OR unhealthy OR sedentary OR inactiv* OR activ* OR poor) N3 (life style OR lifestyle OR diet* OR nutrition* OR eating OR behav*) ) OR AB ( (healthy OR unhealthy OR sedentary OR inactiv* OR activ* OR poor) N3 (life style OR lifestyle OR diet* OR nutrition* OR eating OR behav*) ) OR KW ( (healthy OR unhealthy OR sedentary OR inactiv* OR activ* OR poor) N3 (life style OR lifestyle OR diet* OR nutrition* OR eating OR behav*)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7</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physical activit*" OR exerc* ) OR AB ( "physical activit*" OR exerc* ) OR KW ( "physical activit*" OR exerc*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8</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 alcohol* OR drinking ) OR AB ( alcohol* OR drinking ) OR KW ( alcohol* OR drinking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S39</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 xml:space="preserve">TI ( (drug* OR substance* OR prescription*) N3 (abus* OR addiction* OR dependence) ) OR AB ( (drug* OR substance* OR prescription*) N3 (abus* OR addiction* OR </w:t>
            </w:r>
            <w:r w:rsidRPr="00954F7F">
              <w:rPr>
                <w:rStyle w:val="medium-normal"/>
                <w:rFonts w:ascii="Times New Roman" w:hAnsi="Times New Roman" w:cs="Times New Roman"/>
                <w:bdr w:val="none" w:sz="0" w:space="0" w:color="auto" w:frame="1"/>
              </w:rPr>
              <w:lastRenderedPageBreak/>
              <w:t>dependence) ) OR KW ( (drug* OR substance* OR prescription*) N3 (abus* OR addiction* OR dependence) )</w:t>
            </w:r>
          </w:p>
        </w:tc>
      </w:tr>
      <w:tr w:rsidR="00744A70" w:rsidTr="00744A70">
        <w:tc>
          <w:tcPr>
            <w:tcW w:w="562"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lastRenderedPageBreak/>
              <w:t>S40</w:t>
            </w:r>
          </w:p>
        </w:tc>
        <w:tc>
          <w:tcPr>
            <w:tcW w:w="8454" w:type="dxa"/>
            <w:vAlign w:val="bottom"/>
          </w:tcPr>
          <w:p w:rsidR="00744A70" w:rsidRPr="00954F7F" w:rsidRDefault="00744A70" w:rsidP="00421C4A">
            <w:pPr>
              <w:rPr>
                <w:rFonts w:ascii="Times New Roman" w:hAnsi="Times New Roman" w:cs="Times New Roman"/>
              </w:rPr>
            </w:pPr>
            <w:r w:rsidRPr="00954F7F">
              <w:rPr>
                <w:rStyle w:val="medium-normal"/>
                <w:rFonts w:ascii="Times New Roman" w:hAnsi="Times New Roman" w:cs="Times New Roman"/>
                <w:bdr w:val="none" w:sz="0" w:space="0" w:color="auto" w:frame="1"/>
              </w:rPr>
              <w:t>TI petrol* N2 sniffing OR AB petrol* N2 sniffing OR KW petrol* N2 sniffing</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1</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TI ( (health* OR unhealthy OR risk*) N5 behavio* ) OR AB ( (health* OR unhealthy OR risk*) N5 behavio* ) OR KW ( (health* OR unhealthy OR risk*) N5 behavio* )</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2</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TI ( tobacco OR smoking OR smoker* OR cigarette* ) OR AB ( tobacco OR smoking OR smoker* OR cigarette* ) OR KW ( tobacco OR smoking OR smoker* OR cigarette* )</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3</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TI ( overweight OR "unhealthy weight" OR obese OR obesity OR BMI OR "body mass index" ) OR AB ( overweight OR "unhealthy weight" OR obese OR obesity OR BMI OR "body mass index" ) OR KW ( overweight OR "unhealthy weight" OR obese OR obesity OR BMI OR "body mass index" )</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4</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8 OR S9 OR S10 OR S11 OR S12 OR S13 OR S14 OR S15 OR S16 OR S17 OR S18 OR S19 OR S20 OR S21 OR S22 OR S23 OR S24 OR S25 OR S26 OR S27 OR S28 OR S29 OR S30 OR S31 OR S32 OR S33 OR S34 OR S35 OR S36 OR S37 OR S38 OR S39 OR S40 OR S41 OR S42 OR S43)</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5</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TI ( "general practic*" OR "primary health" OR clinic* ) OR AB ( "general practic*" OR "primary health" OR clinic* ) OR KW ( "general practic*" OR "primary health" OR clinic* )</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6</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TI ( communit* N3 (led OR based OR directed) ) OR AB ( communit* N3 (led OR based OR directed) ) OR KW ( communit* N3 (led OR based OR directed) )</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7</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TI ( health N3 (planning OR service* OR education OR literacy) ) OR AB ( health N3 (planning OR service* OR education OR literacy) ) OR KW ( health N3 (planning OR service* OR education OR literacy) )</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8</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TI ( (aborigin* OR indigenous*) N3 (co-op* OR coop* OR health OR service* OR organisation*) ) OR AB ( (aborigin* OR indigenous*) N3 (co-op* OR coop* OR health OR service* OR organisation*) ) OR KW ( (aborigin* OR indigenous*) N3 (co-op* OR coop* OR health OR service* OR organisation*) )</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9</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TI ( ACCHOs OR AMS OR AHS OR ACCHS ) OR AB ( ACCHOs OR AMS OR AHS OR ACCHS ) OR KW ( ACCHOs OR AMS OR AHS OR ACCHS )</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50</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TI ( intervention* OR project* OR program* OR strateg* OR model* OR initiative* OR promotion* ) OR AB ( intervention* OR project* OR program* OR strateg* OR model* OR initiative* OR promotion* ) OR KW ( intervention* OR project* OR program* OR strateg* OR model* OR initiative* OR promotion* )</w:t>
            </w:r>
          </w:p>
        </w:tc>
      </w:tr>
      <w:tr w:rsidR="00744A70" w:rsidTr="00744A70">
        <w:tc>
          <w:tcPr>
            <w:tcW w:w="562"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51</w:t>
            </w:r>
          </w:p>
        </w:tc>
        <w:tc>
          <w:tcPr>
            <w:tcW w:w="8454" w:type="dxa"/>
            <w:vAlign w:val="bottom"/>
          </w:tcPr>
          <w:p w:rsidR="00744A70" w:rsidRPr="00954F7F" w:rsidRDefault="00744A70" w:rsidP="005761CE">
            <w:pPr>
              <w:rPr>
                <w:rFonts w:ascii="Times New Roman" w:hAnsi="Times New Roman" w:cs="Times New Roman"/>
              </w:rPr>
            </w:pPr>
            <w:r w:rsidRPr="00954F7F">
              <w:rPr>
                <w:rStyle w:val="medium-normal"/>
                <w:rFonts w:ascii="Times New Roman" w:hAnsi="Times New Roman" w:cs="Times New Roman"/>
                <w:bdr w:val="none" w:sz="0" w:space="0" w:color="auto" w:frame="1"/>
              </w:rPr>
              <w:t>(S45 OR S46 OR S47 OR S48 OR S49 OR S50)</w:t>
            </w:r>
          </w:p>
        </w:tc>
      </w:tr>
      <w:tr w:rsidR="00744A70" w:rsidTr="00744A70">
        <w:tc>
          <w:tcPr>
            <w:tcW w:w="562" w:type="dxa"/>
            <w:vAlign w:val="bottom"/>
          </w:tcPr>
          <w:p w:rsidR="00744A70" w:rsidRPr="00954F7F" w:rsidRDefault="00744A70" w:rsidP="001E7157">
            <w:pPr>
              <w:rPr>
                <w:rFonts w:ascii="Times New Roman" w:hAnsi="Times New Roman" w:cs="Times New Roman"/>
              </w:rPr>
            </w:pPr>
            <w:r w:rsidRPr="00954F7F">
              <w:rPr>
                <w:rStyle w:val="medium-normal"/>
                <w:rFonts w:ascii="Times New Roman" w:hAnsi="Times New Roman" w:cs="Times New Roman"/>
                <w:bdr w:val="none" w:sz="0" w:space="0" w:color="auto" w:frame="1"/>
              </w:rPr>
              <w:t>S52</w:t>
            </w:r>
          </w:p>
        </w:tc>
        <w:tc>
          <w:tcPr>
            <w:tcW w:w="8454" w:type="dxa"/>
            <w:vAlign w:val="bottom"/>
          </w:tcPr>
          <w:p w:rsidR="00744A70" w:rsidRPr="00954F7F" w:rsidRDefault="00744A70" w:rsidP="001E7157">
            <w:pPr>
              <w:rPr>
                <w:rFonts w:ascii="Times New Roman" w:hAnsi="Times New Roman" w:cs="Times New Roman"/>
              </w:rPr>
            </w:pPr>
            <w:r w:rsidRPr="00954F7F">
              <w:rPr>
                <w:rStyle w:val="medium-normal"/>
                <w:rFonts w:ascii="Times New Roman" w:hAnsi="Times New Roman" w:cs="Times New Roman"/>
                <w:bdr w:val="none" w:sz="0" w:space="0" w:color="auto" w:frame="1"/>
              </w:rPr>
              <w:t>S6 AND S7 AND S44 AND S51</w:t>
            </w:r>
          </w:p>
        </w:tc>
      </w:tr>
      <w:tr w:rsidR="00744A70" w:rsidTr="00744A70">
        <w:tc>
          <w:tcPr>
            <w:tcW w:w="562" w:type="dxa"/>
            <w:vAlign w:val="bottom"/>
          </w:tcPr>
          <w:p w:rsidR="00744A70" w:rsidRPr="00954F7F" w:rsidRDefault="00744A70" w:rsidP="001E7157">
            <w:pPr>
              <w:rPr>
                <w:rFonts w:ascii="Times New Roman" w:hAnsi="Times New Roman" w:cs="Times New Roman"/>
              </w:rPr>
            </w:pPr>
            <w:r w:rsidRPr="00954F7F">
              <w:rPr>
                <w:rStyle w:val="medium-normal"/>
                <w:rFonts w:ascii="Times New Roman" w:hAnsi="Times New Roman" w:cs="Times New Roman"/>
                <w:bdr w:val="none" w:sz="0" w:space="0" w:color="auto" w:frame="1"/>
              </w:rPr>
              <w:t>S53</w:t>
            </w:r>
          </w:p>
        </w:tc>
        <w:tc>
          <w:tcPr>
            <w:tcW w:w="8454" w:type="dxa"/>
            <w:vAlign w:val="bottom"/>
          </w:tcPr>
          <w:p w:rsidR="00744A70" w:rsidRPr="00954F7F" w:rsidRDefault="00744A70" w:rsidP="001E7157">
            <w:pPr>
              <w:rPr>
                <w:rFonts w:ascii="Times New Roman" w:hAnsi="Times New Roman" w:cs="Times New Roman"/>
              </w:rPr>
            </w:pPr>
            <w:r w:rsidRPr="00954F7F">
              <w:rPr>
                <w:rStyle w:val="medium-normal"/>
                <w:rFonts w:ascii="Times New Roman" w:hAnsi="Times New Roman" w:cs="Times New Roman"/>
                <w:bdr w:val="none" w:sz="0" w:space="0" w:color="auto" w:frame="1"/>
              </w:rPr>
              <w:t>TI child* OR infant* OR teen* OR youth* OR adolescen* OR pediatric* OR paediatric*</w:t>
            </w:r>
          </w:p>
        </w:tc>
      </w:tr>
      <w:tr w:rsidR="00744A70" w:rsidTr="00744A70">
        <w:tc>
          <w:tcPr>
            <w:tcW w:w="562" w:type="dxa"/>
            <w:vAlign w:val="bottom"/>
          </w:tcPr>
          <w:p w:rsidR="00744A70" w:rsidRPr="00954F7F" w:rsidRDefault="00744A70" w:rsidP="001E7157">
            <w:pPr>
              <w:rPr>
                <w:rFonts w:ascii="Times New Roman" w:hAnsi="Times New Roman" w:cs="Times New Roman"/>
              </w:rPr>
            </w:pPr>
            <w:r w:rsidRPr="00954F7F">
              <w:rPr>
                <w:rStyle w:val="medium-normal"/>
                <w:rFonts w:ascii="Times New Roman" w:hAnsi="Times New Roman" w:cs="Times New Roman"/>
                <w:bdr w:val="none" w:sz="0" w:space="0" w:color="auto" w:frame="1"/>
              </w:rPr>
              <w:t>S54</w:t>
            </w:r>
          </w:p>
        </w:tc>
        <w:tc>
          <w:tcPr>
            <w:tcW w:w="8454" w:type="dxa"/>
            <w:vAlign w:val="bottom"/>
          </w:tcPr>
          <w:p w:rsidR="00744A70" w:rsidRPr="00954F7F" w:rsidRDefault="00744A70" w:rsidP="001E7157">
            <w:pPr>
              <w:rPr>
                <w:rFonts w:ascii="Times New Roman" w:hAnsi="Times New Roman" w:cs="Times New Roman"/>
              </w:rPr>
            </w:pPr>
            <w:r w:rsidRPr="00954F7F">
              <w:rPr>
                <w:rStyle w:val="medium-normal"/>
                <w:rFonts w:ascii="Times New Roman" w:hAnsi="Times New Roman" w:cs="Times New Roman"/>
                <w:bdr w:val="none" w:sz="0" w:space="0" w:color="auto" w:frame="1"/>
              </w:rPr>
              <w:t>S52 NOT S53</w:t>
            </w:r>
          </w:p>
        </w:tc>
      </w:tr>
    </w:tbl>
    <w:p w:rsidR="002E7272" w:rsidRPr="00954F7F" w:rsidRDefault="002E7272" w:rsidP="0031632B">
      <w:pPr>
        <w:rPr>
          <w:rFonts w:ascii="Times New Roman" w:hAnsi="Times New Roman" w:cs="Times New Roman"/>
          <w:b/>
        </w:rPr>
      </w:pPr>
    </w:p>
    <w:p w:rsidR="0076284B" w:rsidRDefault="0076284B" w:rsidP="0076284B">
      <w:pPr>
        <w:pStyle w:val="Heading1"/>
        <w:spacing w:before="0" w:beforeAutospacing="0" w:after="0" w:afterAutospacing="0"/>
        <w:textAlignment w:val="baseline"/>
        <w:rPr>
          <w:color w:val="333333"/>
          <w:sz w:val="22"/>
          <w:szCs w:val="22"/>
        </w:rPr>
      </w:pPr>
      <w:r w:rsidRPr="00327649">
        <w:rPr>
          <w:b w:val="0"/>
          <w:color w:val="333333"/>
          <w:sz w:val="22"/>
          <w:szCs w:val="22"/>
        </w:rPr>
        <w:t>Database(s)</w:t>
      </w:r>
      <w:proofErr w:type="gramStart"/>
      <w:r w:rsidRPr="00327649">
        <w:rPr>
          <w:b w:val="0"/>
          <w:color w:val="333333"/>
          <w:sz w:val="22"/>
          <w:szCs w:val="22"/>
        </w:rPr>
        <w:t>:</w:t>
      </w:r>
      <w:r w:rsidRPr="0076284B">
        <w:rPr>
          <w:color w:val="333333"/>
          <w:sz w:val="22"/>
          <w:szCs w:val="22"/>
        </w:rPr>
        <w:t>Scopus</w:t>
      </w:r>
      <w:proofErr w:type="gramEnd"/>
    </w:p>
    <w:p w:rsidR="0076284B" w:rsidRPr="00327649" w:rsidRDefault="0076284B" w:rsidP="0076284B">
      <w:pPr>
        <w:pStyle w:val="Heading1"/>
        <w:spacing w:before="0" w:beforeAutospacing="0" w:after="0" w:afterAutospacing="0"/>
        <w:textAlignment w:val="baseline"/>
        <w:rPr>
          <w:b w:val="0"/>
          <w:color w:val="333333"/>
          <w:sz w:val="22"/>
          <w:szCs w:val="22"/>
        </w:rPr>
      </w:pPr>
      <w:r w:rsidRPr="00327649">
        <w:rPr>
          <w:b w:val="0"/>
          <w:color w:val="333333"/>
          <w:sz w:val="22"/>
          <w:szCs w:val="22"/>
        </w:rPr>
        <w:t>Search Strategy:</w:t>
      </w:r>
    </w:p>
    <w:p w:rsidR="0076284B" w:rsidRDefault="0076284B" w:rsidP="0031632B">
      <w:pPr>
        <w:rPr>
          <w:rFonts w:ascii="Times New Roman" w:hAnsi="Times New Roman" w:cs="Times New Roman"/>
          <w:b/>
        </w:rPr>
      </w:pPr>
    </w:p>
    <w:p w:rsidR="0031632B" w:rsidRPr="00954F7F" w:rsidRDefault="0076284B" w:rsidP="0031632B">
      <w:pPr>
        <w:rPr>
          <w:rFonts w:ascii="Times New Roman" w:hAnsi="Times New Roman" w:cs="Times New Roman"/>
        </w:rPr>
      </w:pPr>
      <w:r w:rsidRPr="00954F7F">
        <w:rPr>
          <w:rFonts w:ascii="Times New Roman" w:hAnsi="Times New Roman" w:cs="Times New Roman"/>
        </w:rPr>
        <w:t xml:space="preserve"> </w:t>
      </w:r>
      <w:r w:rsidR="0031632B" w:rsidRPr="00954F7F">
        <w:rPr>
          <w:rFonts w:ascii="Times New Roman" w:hAnsi="Times New Roman" w:cs="Times New Roman"/>
        </w:rPr>
        <w:t xml:space="preserve">((TITLE-ABS-KEY(Aborigin* OR "Torres Strait Islander" OR TSI OR Torres OR Strait OR "first nation*" OR "first people*" OR indigen*) AND TITLE-ABS-KEY(Australia* OR victoria* OR tasmania* OR queensland* OR "new south wales" OR "northern territory") AND TITLE-ABS-KEY("chronic disease*" OR "chronic condition*" OR "chronic illness*" OR "non-communicable disease*" OR "noncommunicable disease*" OR "non communicable disease*" OR comorbid* OR multimorbid* OR ((coronary OR heart OR cardiac* OR cardiovascula*) W/2 (syndrome* OR disease* OR event* OR occlusion* OR stenos* OR thrombo* OR attack*)) OR CHD OR CVD OR angina OR ((lung* OR pulmonary OR bronchi* OR airway OR respiratory) W/3 (disease* OR disorder*)) OR COPD* OR asthma* OR bronchiectasis OR emphysema OR ((endocrine OR hormon* OR thyroid OR adrenal OR pituitary OR parathyroid OR pancrea*) W/3 (disease* OR disorder* OR hyposecret* OR hypersecret*)) OR hypothyroidism OR hyperthyroidism OR hyperparathyroidism </w:t>
      </w:r>
      <w:r w:rsidR="0031632B" w:rsidRPr="00954F7F">
        <w:rPr>
          <w:rFonts w:ascii="Times New Roman" w:hAnsi="Times New Roman" w:cs="Times New Roman"/>
        </w:rPr>
        <w:lastRenderedPageBreak/>
        <w:t>OR hypocyclemia OR Hypopituitarism OR cushing* OR addison* OR ((kidney OR renal OR urologic*) W/3 (disease* OR disorder* OR fail* OR insufficien*)) OR ESRF OR ESKF OR ESRD OR ESKD OR CKF OR CKD OR CRF OR CRD OR predialysis OR pre-dialysis OR nephroma* OR nephrit* OR cancer* OR neoplas* OR tumo* OR carcinoma* OR hodgkin* OR nonhodgkin* OR adenocarcinoma* OR leuk?emia* OR metasta* OR malignan* OR lymphoma* OR sarcoma* OR melanoma* OR myeloma* OR oncolog* OR ((musculoskeletal* OR bone OR tendon* OR joint* OR cartilage OR muscular OR rheumati*) W/3 (disease* OR disorder* OR impair*)) OR osteoarthr* OR Fibromyalgia OR Tendonitis OR "tunnel syndrom*" OR ((hip OR knee OR back OR spinal OR spine OR neck OR pelvis OR pelvic) W/3 (problem* OR degenerat* OR disorder* OR disease*)) OR (disc* W/2 (herniat* OR burst OR ruptur* OR bulg*)) OR ((nutrition* OR metabolic OR glucose) W/3 (disease* OR disorder* OR syndrome* OR imbalance*)) OR diabet* OR T2DM OR DM OR NIDDM OR "metabolic syndrome*" OR (glyc?emic W/3 control*) OR (insulin W/2 (sensitiv* OR resistan*)) OR "mental health" OR "mental* ill*" OR "mood disorder*" OR "affective disorder*" OR "regulation disorder*" OR depressive OR depression OR dysthymi* OR anxiety OR psychiatric OR pain* OR ((tooth OR teeth OR oral OR dental) W/2 (disorder* OR disease* OR abnormal*)) OR ((eye* OR optic* OR cornea* OR orbital OR retina* OR visual* OR vision*) W/3 (disease* OR disorder* OR impair* OR loss)) OR glaucoma OR retinopath* OR cataract* OR ((liver OR hepati*) W/3 (disease* OR disorder* OR syndrome* OR alcohol* OR fail* OR fatty)) OR hepatitis OR cirrho* OR ((healthy OR unhealthy OR sedentary OR inactiv* OR activ* OR poor) W/3 ("life style" OR lifestyle OR diet* OR nutrition* OR eating OR behav*)) OR "physical activit*" OR exerc* OR alcohol* OR drinking OR ((drug* OR substance* OR prescription*) W/3 (abus* OR addiction* OR dependence)) OR (petrol* W/2 sniffing) OR ((health* OR unhealthy OR risk*) W/5 behavio*) OR tobacco OR smoking OR smoker* OR cigarette* OR overweight OR "unhealthy weight" OR obese OR obesity OR BMI OR "body mass index") AND TITLE-ABS-KEY("general practic*" OR "primary health" OR clinic* OR (communit* W/3 (led OR based OR directed)) OR (health W/3 (planning OR service* OR education OR literacy*)) OR ((aborigin* OR indigenous*) W/3 (co-op* OR coop* OR health OR service* OR organisation*)) OR ACCHOs OR AMS OR AHS OR ACCHS OR intervention* OR project* OR program* OR strateg* OR model* OR initiative* OR promotion*)) AND NOT TITLE(child* OR infant* OR teen* OR youth* OR adolescen* OR paediatric* OR pediatric*))</w:t>
      </w:r>
    </w:p>
    <w:p w:rsidR="0031632B" w:rsidRPr="00954F7F" w:rsidRDefault="0031632B" w:rsidP="0031632B">
      <w:pPr>
        <w:rPr>
          <w:rFonts w:ascii="Times New Roman" w:hAnsi="Times New Roman" w:cs="Times New Roman"/>
        </w:rPr>
      </w:pPr>
    </w:p>
    <w:p w:rsidR="0031632B" w:rsidRPr="0076284B" w:rsidRDefault="0076284B" w:rsidP="0076284B">
      <w:pPr>
        <w:pStyle w:val="NoSpacing"/>
        <w:rPr>
          <w:rFonts w:ascii="Times New Roman" w:hAnsi="Times New Roman" w:cs="Times New Roman"/>
        </w:rPr>
      </w:pPr>
      <w:r w:rsidRPr="0076284B">
        <w:rPr>
          <w:rFonts w:ascii="Times New Roman" w:hAnsi="Times New Roman" w:cs="Times New Roman"/>
        </w:rPr>
        <w:t xml:space="preserve">Database(s); </w:t>
      </w:r>
      <w:r w:rsidR="0031632B" w:rsidRPr="0076284B">
        <w:rPr>
          <w:rFonts w:ascii="Times New Roman" w:hAnsi="Times New Roman" w:cs="Times New Roman"/>
          <w:b/>
        </w:rPr>
        <w:t>Web of Science and Cochrane</w:t>
      </w:r>
    </w:p>
    <w:p w:rsidR="0076284B" w:rsidRDefault="0076284B" w:rsidP="0076284B">
      <w:pPr>
        <w:pStyle w:val="NoSpacing"/>
        <w:rPr>
          <w:rFonts w:ascii="Times New Roman" w:hAnsi="Times New Roman" w:cs="Times New Roman"/>
        </w:rPr>
      </w:pPr>
      <w:r w:rsidRPr="0076284B">
        <w:rPr>
          <w:rFonts w:ascii="Times New Roman" w:hAnsi="Times New Roman" w:cs="Times New Roman"/>
        </w:rPr>
        <w:t>Search Strategy:</w:t>
      </w:r>
    </w:p>
    <w:p w:rsidR="0076284B" w:rsidRPr="0076284B" w:rsidRDefault="0076284B" w:rsidP="0076284B">
      <w:pPr>
        <w:pStyle w:val="NoSpacing"/>
        <w:rPr>
          <w:rFonts w:ascii="Times New Roman" w:hAnsi="Times New Roman" w:cs="Times New Roman"/>
        </w:rPr>
      </w:pPr>
    </w:p>
    <w:p w:rsidR="0031632B" w:rsidRPr="00954F7F" w:rsidRDefault="0031632B" w:rsidP="0031632B">
      <w:pPr>
        <w:rPr>
          <w:rFonts w:ascii="Times New Roman" w:hAnsi="Times New Roman" w:cs="Times New Roman"/>
        </w:rPr>
      </w:pPr>
      <w:r w:rsidRPr="00954F7F">
        <w:rPr>
          <w:rFonts w:ascii="Times New Roman" w:hAnsi="Times New Roman" w:cs="Times New Roman"/>
        </w:rPr>
        <w:t xml:space="preserve">((Aborigin* OR "Torres Strait Islander" OR TSI OR Torres OR Strait OR "first nation*" OR "first people*" OR indigen*) AND (Australia* OR victoria* OR tasmania* OR queensland* OR "new south wales" OR "northern territory") AND ("chronic disease*" OR "chronic condition*" OR "chronic illness*" OR "non-communicable disease*" OR "noncommunicable disease*" OR "non communicable disease*" OR comorbid* OR multimorbid* OR ((coronary OR heart OR cardiac* OR cardiovascula*) NEAR/2 (syndrome* OR disease* OR event* OR occlusion* OR stenos* OR thrombo* OR attack*)) OR CHD OR CVD OR angina OR ((lung* OR pulmonary OR bronchi* OR airway OR respiratory) NEAR/3 (disease* OR disorder*)) OR COPD* OR asthma* OR bronchiectasis OR emphysema OR ((endocrine OR hormon* OR thyroid OR adrenal OR pituitary OR parathyroid OR pancrea*) NEAR/3 (disease* OR disorder* OR hyposecret* OR hypersecret*)) OR hypothyroidism OR hyperthyroidism OR hyperparathyroidism OR hypocyclemia OR Hypopituitarism OR cushing* OR addison* OR ((kidney OR renal OR urologic*) NEAR/3 (disease* OR disorder* OR fail* OR insufficien*)) OR ESRF OR ESKF OR ESRD OR ESKD OR CKF OR CKD OR CRF OR </w:t>
      </w:r>
      <w:r w:rsidRPr="00954F7F">
        <w:rPr>
          <w:rFonts w:ascii="Times New Roman" w:hAnsi="Times New Roman" w:cs="Times New Roman"/>
        </w:rPr>
        <w:lastRenderedPageBreak/>
        <w:t>CRD OR predialysis OR pre-dialysis OR nephroma* OR nephrit* OR cancer* OR neoplas* OR tumo* OR carcinoma* OR hodgkin* OR nonhodgkin* OR adenocarcinoma* OR leuk?emia* OR metasta* OR malignan* OR lymphoma* OR sarcoma* OR melanoma* OR myeloma* OR oncolog* OR ((musculoskeletal* OR bone OR tendon* OR joint* OR cartilage OR muscular OR rheumati*) NEAR/3 (disease* OR disorder* OR impair*)) OR osteoarthr* OR Fibromyalgia OR Tendonitis OR "tunnel syndrom*" OR ((hip OR knee OR back OR spinal OR spine OR neck OR pelvis OR pelvic) NEAR/3 (problem* OR degenerat* OR disorder* OR disease*)) OR (disc* NEAR/2 (herniat* OR burst OR ruptur* OR bulg*)) OR ((nutrition* OR metabolic OR glucose) NEAR/3 (disease* OR disorder* OR syndrome* OR imbalance*)) OR diabet* OR T2DM OR DM OR NIDDM OR "metabolic syndrome*" OR (glyc?emic NEAR/3 control*) OR (insulin NEAR/2 (sensitiv* OR resistan*)) OR "mental health" OR "mental* ill*" OR "mood disorder*" OR "affective disorder*" OR "regulation disorder*" OR depressive OR depression OR dysthymi* OR anxiety OR psychiatric OR pain* OR ((tooth OR teeth OR oral OR dental) NEAR/2 (disorder* OR disease* OR abnormal*)) OR ((eye* OR optic* OR cornea* OR orbital OR retina* OR visual* OR vision*) NEAR/3 (disease* OR disorder* OR impair* OR loss)) OR glaucoma OR retinopath* OR cataract* OR ((liver OR hepati*) NEAR/3 (disease* OR disorder* OR syndrome* OR alcohol* OR fail* OR fatty)) OR hepatitis OR cirrho* OR ((healthy OR unhealthy OR sedentary OR inactiv* OR activ* OR poor) NEAR/3 ("life style" OR lifestyle OR diet* OR nutrition* OR eating OR behav*)) OR "physical activit*" OR exerc* OR alcohol* OR drinking OR ((drug* OR substance* OR prescription*) NEAR/3 (abus* OR addiction* OR dependence)) OR (petrol* NEAR/2 sniffing) OR ((health* OR unhealthy OR risk*) NEAR/5 behavio*) OR tobacco OR smoking OR smoker* OR cigarette* OR overweight OR "unhealthy weight" OR obese OR obesity OR BMI OR "body mass index") AND ("general practic*" OR "primary health" OR clinic* OR (communit* NEAR/3 (led OR based OR directed)) OR (health NEAR/3 (planning OR service* OR education OR literacy*)) OR ((aborigin* OR indigenous*) NEAR/3 (co-op* OR coop* OR health OR service* OR organisation*)) OR ACCHOs OR AMS OR AHS OR ACCHS OR intervention* OR project* OR program* OR strateg* OR model* OR initiative* OR promotion*)) NOT child* OR infant* OR teen* OR youth* OR adolescen* OR paediatric* OR pediatric*)</w:t>
      </w:r>
    </w:p>
    <w:p w:rsidR="00710681" w:rsidRDefault="00710681" w:rsidP="00710681">
      <w:pPr>
        <w:pStyle w:val="NoSpacing"/>
        <w:rPr>
          <w:rFonts w:ascii="Times New Roman" w:hAnsi="Times New Roman" w:cs="Times New Roman"/>
        </w:rPr>
      </w:pPr>
    </w:p>
    <w:p w:rsidR="0031632B" w:rsidRPr="00710681" w:rsidRDefault="00710681" w:rsidP="00710681">
      <w:pPr>
        <w:pStyle w:val="NoSpacing"/>
        <w:rPr>
          <w:rFonts w:ascii="Times New Roman" w:hAnsi="Times New Roman" w:cs="Times New Roman"/>
        </w:rPr>
      </w:pPr>
      <w:r w:rsidRPr="00710681">
        <w:rPr>
          <w:rFonts w:ascii="Times New Roman" w:hAnsi="Times New Roman" w:cs="Times New Roman"/>
        </w:rPr>
        <w:t xml:space="preserve">Database(s); </w:t>
      </w:r>
      <w:r w:rsidR="0031632B" w:rsidRPr="00710681">
        <w:rPr>
          <w:rFonts w:ascii="Times New Roman" w:hAnsi="Times New Roman" w:cs="Times New Roman"/>
          <w:b/>
        </w:rPr>
        <w:t>INFORMIT</w:t>
      </w:r>
    </w:p>
    <w:p w:rsidR="0031632B" w:rsidRDefault="00710681" w:rsidP="00710681">
      <w:pPr>
        <w:pStyle w:val="NoSpacing"/>
        <w:rPr>
          <w:rFonts w:ascii="Times New Roman" w:hAnsi="Times New Roman" w:cs="Times New Roman"/>
        </w:rPr>
      </w:pPr>
      <w:r w:rsidRPr="00710681">
        <w:rPr>
          <w:rFonts w:ascii="Times New Roman" w:hAnsi="Times New Roman" w:cs="Times New Roman"/>
        </w:rPr>
        <w:t>Search Strategy:</w:t>
      </w:r>
    </w:p>
    <w:p w:rsidR="00710681" w:rsidRPr="00710681" w:rsidRDefault="00710681" w:rsidP="00710681">
      <w:pPr>
        <w:pStyle w:val="NoSpacing"/>
        <w:rPr>
          <w:rFonts w:ascii="Times New Roman" w:hAnsi="Times New Roman" w:cs="Times New Roman"/>
        </w:rPr>
      </w:pPr>
    </w:p>
    <w:p w:rsidR="0031632B" w:rsidRPr="00954F7F" w:rsidRDefault="0031632B" w:rsidP="0031632B">
      <w:pPr>
        <w:rPr>
          <w:rFonts w:ascii="Times New Roman" w:hAnsi="Times New Roman" w:cs="Times New Roman"/>
        </w:rPr>
      </w:pPr>
      <w:r w:rsidRPr="00954F7F">
        <w:rPr>
          <w:rFonts w:ascii="Times New Roman" w:hAnsi="Times New Roman" w:cs="Times New Roman"/>
        </w:rPr>
        <w:t xml:space="preserve">(((TI=(Aborigin* OR "Torres Strait Islander" OR TSI OR Torres OR Strait OR "first nation*" OR "first people*" OR indigen*) AND (Australia* OR victoria* OR tasmania* OR queensland* OR "new south wales" OR "northern territory") AND ("chronic disease*" OR "chronic condition*" OR "chronic illness*" OR "non-communicable disease*" OR "noncommunicable disease*" OR "non communicable disease*" OR comorbid* OR multimorbid* OR ((coronary OR heart OR cardiac* OR cardiovascula*) %2 syndrome*) OR ((coronary OR heart OR cardiac* OR cardiovascula*) %2 disease*) OR ((coronary OR heart OR cardiac* OR cardiovascula*) %2 event*) OR ((coronary OR heart OR cardiac* OR cardiovascula*) %2 occlusion*) OR ((coronary OR heart OR cardiac* OR cardiovascula*) %2 stenos*) OR ((coronary OR heart OR cardiac* OR cardiovascula*) %2 thrombo*) OR ((coronary OR heart OR cardiac* OR cardiovascula*) %2 attack*) OR CHD OR CVD OR angina OR ((lung* OR pulmonary OR bronchi* OR airway OR respiratory) %3 disease*) OR ((lung* OR pulmonary OR bronchi* OR airway OR respiratory) %3 disorder*) COPD* OR asthma* OR bronchiectasis OR emphysema OR ((endocrine OR hormon* OR thyroid OR adrenal OR pituitary OR parathyroid OR pancrea*) %3 disease*) OR ((endocrine OR hormon* OR thyroid OR adrenal OR pituitary OR parathyroid OR pancrea*) %3 disorder*) OR ((endocrine OR hormon* OR thyroid OR </w:t>
      </w:r>
      <w:r w:rsidRPr="00954F7F">
        <w:rPr>
          <w:rFonts w:ascii="Times New Roman" w:hAnsi="Times New Roman" w:cs="Times New Roman"/>
        </w:rPr>
        <w:lastRenderedPageBreak/>
        <w:t xml:space="preserve">adrenal OR pituitary OR parathyroid OR pancrea*) %3 hyposecret*) OR ((endocrine OR hormon* OR thyroid OR adrenal OR pituitary OR parathyroid OR pancrea*) %3 hypersecret*) OR hypothyroidism OR hyperthyroidism OR hyperparathyroidism OR hypocyclemia OR Hypopituitarism OR cushing* OR addison* OR ((kidney OR renal OR urologic*) %3 disease*) OR ((kidney OR renal OR urologic*) %3 disorder*) OR ((kidney OR renal OR urologic*) %3 fail*) OR ((kidney OR renal OR urologic*) %3 insufficien*) OR ESRF OR ESKF OR ESRD OR ESKD OR CKF OR CKD OR CRF OR CRD OR predialysis OR pre-dialysis OR nephroma* OR nephrit* OR cancer* OR neoplas* OR tumo* OR carcinoma* OR hodgkin* OR nonhodgkin* OR adenocarcinoma* OR leukemia* OR leukaemia OR metasta* OR malignan* OR lymphoma* OR sarcoma* OR melanoma* OR myeloma* OR oncolog* OR ((musculoskeletal* OR bone OR tendon* OR joint* OR cartilage OR muscular OR rheumati*) %3 disease*) OR ((musculoskeletal* OR bone OR tendon* OR joint* OR cartilage OR muscular OR rheumati*) %3 disorder*) OR ((musculoskeletal* OR bone OR tendon* OR joint* OR cartilage OR muscular OR rheumati*) %3 impair*) OR osteoarthr* OR Fibromyalgia OR Tendonitis OR "tunnel syndrom*" OR ((hip OR knee OR back OR spinal OR spine OR neck OR pelvis OR pelvic) %3 problem*) OR ((hip OR knee OR back OR spinal OR spine OR neck OR pelvis OR pelvic) %3 degenerat*) OR ((hip OR knee OR back OR spinal OR spine OR neck OR pelvis OR pelvic) %3 disorder*) OR ((hip OR knee OR back OR spinal OR spine OR neck OR pelvis OR pelvic) %3 disease*) OR ((herniat* OR burst OR ruptur* OR bulg*) %2 disc*) OR ((nutrition* OR metabolic OR glucose) %3 disease*) OR ((nutrition* OR metabolic OR glucose) %3 disorder*) OR ((nutrition* OR metabolic OR glucose) %3 syndrome*) OR ((nutrition* OR metabolic OR glucose) %3 imbalance*) OR diabet* OR DM OR NIDDM OR "metabolic syndrome*" OR ((glycemic OR glycaemic) %3 control*) OR ((sensitiv* OR resistan*) %2 insulin) OR "mental health" OR "mental* ill*" OR "mood disorder*" OR "affective disorder*" OR "regulation disorder*" OR depressive OR depression OR dysthymi* OR anxiety OR psychiatric OR pain* OR ((tooth OR teeth OR oral OR dental) %2 disorder*) OR ((tooth OR teeth OR oral OR dental) %2 disease*) OR ((tooth OR teeth OR oral OR dental) %2 abnormal*) OR ((eye* OR optic* OR cornea* OR orbital OR retina* OR visual* OR vision*) %3 disease*) OR ((eye* OR optic* OR cornea* OR orbital OR retina* OR visual* OR vision*) %3 disorder*) OR ((eye* OR optic* OR cornea* OR orbital OR retina* OR visual* OR vision*) % impair*) OR ((eye* OR optic* OR cornea* OR orbital OR retina* OR visual* OR vision*) %3 loss) OR glaucoma OR retinopath* OR cataract* OR ((disease* OR disorder* OR syndrome* OR alcohol* OR fail* OR fatty) %2 liver) OR ((disease* OR disorder* OR syndrome* OR alcohol* OR fail* OR fatty) %2 hepati*) OR hepatitis OR cirrho* OR ((healthy OR unhealthy OR sedentary OR inactiv* OR activ* OR poor) %3 "life style") OR ((healthy OR unhealthy OR sedentary OR inactiv* OR activ* OR poor) %3 lifestyle) OR ((healthy OR unhealthy OR sedentary OR inactiv* OR activ* OR poor) %3 diet*) OR ((healthy OR unhealthy OR sedentary OR inactiv* OR activ* OR poor) %3 nutrition*) OR ((healthy OR unhealthy OR sedentary OR inactiv* OR activ* OR poor) %3 eating) OR ((healthy OR unhealthy OR sedentary OR inactiv* OR activ* OR poor) %3 behav*) OR "physical activit*" OR exerc* OR alcohol* OR drinking OR ((drug* OR substance* OR prescription*) %3 abus*) OR ((drug* OR substance* OR prescription*) %3 addiction*) OR ((drug* OR substance* OR prescription*) %3 dependence) OR (petrol* %2 sniffing) OR ((health* OR unhealthy OR risk*) %5 behavio*) OR tobacco OR smoking OR smoker* OR cigarette* OR overweight OR "unhealthy weight" OR obese OR obesity OR BMI OR "body mass index") AND ("general practic*" OR "primary health" OR clinic* OR ((led OR based OR directed) %3 communit*) OR ((planning OR service* OR education OR literacy*) %3 health) OR ((aborigin* OR indigenous*) %3 co-op*) OR ((aborigin* OR indigenous*) %3 coop*) OR ((aborigin* OR indigenous*) %3 health) OR ((aborigin* OR indigenous*) %3 service*) OR ((aborigin* OR indigenous*) %3 organisation*) OR ACCHOs OR AMS OR AHS OR ACCHS OR intervention* OR project* OR program* OR strateg* OR model* OR initiative* OR promotion*)) OR ((AB:Aborigin* OR AB:"Torres Strait </w:t>
      </w:r>
      <w:r w:rsidRPr="00954F7F">
        <w:rPr>
          <w:rFonts w:ascii="Times New Roman" w:hAnsi="Times New Roman" w:cs="Times New Roman"/>
        </w:rPr>
        <w:lastRenderedPageBreak/>
        <w:t xml:space="preserve">Islander" OR AB:TSI OR AB:Torres OR AB:Strait OR AB:"first nation*" OR AB:"first people*" OR AB:indigen*) AND (AB:Australia* OR AB:victoria* OR AB:tasmania* OR AB:queensland* OR AB:"new south wales" OR AB:"northern territory") AND (AB:"chronic disease*" OR AB:"chronic condition*" OR AB:"chronic illness*" OR AB:"non-communicable disease*" OR AB:"noncommunicable disease*" OR AB:"non communicable disease*" OR AB:comorbid* OR AB:multimorbid* OR ((AB:coronary OR AB:heart OR AB:cardiac* OR AB:cardiovascula*)%2 AB:syndrome*) OR ((AB:coronary OR AB:heart OR AB:cardiac* OR AB:cardiovascula*)%2 AB:disease*) OR ((AB:coronary OR AB:heart OR AB:cardiac* OR AB:cardiovascula*)%2 AB:event*) OR ((AB:coronary OR AB:heart OR AB:cardiac* OR AB:cardiovascula*)%2 AB:occlusion*) OR ((AB:coronary OR AB:heart OR AB:cardiac* OR AB:cardiovascula*)%2 AB:stenos*) OR ((AB:coronary OR AB:heart OR AB:cardiac* OR AB:cardiovascula*)%2 AB:thrombo*) OR ((AB:coronary OR AB:heart OR AB:cardiac* OR AB:cardiovascula*)%2 AB:attack*) OR AB:CHD OR AB:CVD OR AB:angina OR ((AB:lung* OR AB:pulmonary OR AB:bronchi* OR AB:airway OR AB:respiratory)%3 AB:disease*) OR ((AB:lung* OR AB:pulmonary OR AB:bronchi* OR AB:airway OR AB:respiratory)%3 AB:disorder*)AB:COPD* OR AB:asthma* OR AB:bronchiectasis OR AB:emphysema OR ((AB:endocrine OR AB:hormon* OR AB:thyroid OR AB:adrenal OR AB:pituitary OR AB:parathyroid OR AB:pancrea*)%3 AB:disease*) OR ((AB:endocrine OR AB:hormon* OR AB:thyroid OR AB:adrenal OR AB:pituitary OR AB:parathyroid OR AB:pancrea*)%3 AB:disorder*) OR ((AB:endocrine OR AB:hormon* OR AB:thyroid OR AB:adrenal OR AB:pituitary OR AB:parathyroid OR AB:pancrea*)%3 AB:hyposecret*) OR ((AB:endocrine OR AB:hormon* OR AB:thyroid OR AB:adrenal OR AB:pituitary OR AB:parathyroid OR AB:pancrea*)%3 AB:hypersecret*) OR AB:hypothyroidism OR AB:hyperthyroidism OR AB:hyperparathyroidism OR AB:hypocyclemia OR AB:Hypopituitarism OR AB:cushing* OR AB:addison* OR ((AB:kidney OR AB:renal OR AB:urologic*)%3 AB:disease*) OR ((AB:kidney OR AB:renal OR AB:urologic*)%3 AB:disorder*) OR ((AB:kidney OR AB:renal OR AB:urologic*)%3 AB:fail*) OR ((AB:kidney OR AB:renal OR AB:urologic*)%3 AB:insufficien*) OR AB:ESRF OR AB:ESKF OR AB:ESRD OR AB:ESKD OR AB:CKF OR AB:CKD OR AB:CRF OR AB:CRD OR AB:predialysis OR AB:pre-dialysis OR AB:nephroma* OR AB:nephrit* OR AB:cancer* OR AB:neoplas* OR AB:tumo* OR AB:carcinoma* OR AB:hodgkin* OR AB:nonhodgkin* OR AB:adenocarcinoma* OR AB:leukemia* OR AB:leukaemia OR AB:metasta* OR AB:malignan* OR AB:lymphoma* OR AB:sarcoma* OR AB:melanoma* OR AB:myeloma* OR AB:oncolog* OR ((AB:musculoskeletal* OR AB:bone OR AB:tendon* OR AB:joint* OR AB:cartilage OR AB:muscular OR AB:rheumati*)%3 AB:disease*) OR ((AB:musculoskeletal* OR AB:bone OR AB:tendon* OR AB:joint* OR AB:cartilage OR AB:muscular OR AB:rheumati*)%3 AB:disorder*) OR ((AB:musculoskeletal* OR AB:bone OR AB:tendon* OR AB:joint* OR AB:cartilage OR AB:muscular OR AB:rheumati*)%3 AB:impair*) OR AB:osteoarthr* OR AB:Fibromyalgia OR AB:Tendonitis OR AB:"tunnel syndrom*" OR ((AB:hip OR AB:knee OR AB:back OR AB:spinal OR AB:spine OR AB:neck OR AB:pelvis OR AB:pelvic)%3 AB:problem*) OR ((AB:hip OR AB:knee OR AB:back OR AB:spinal OR AB:spine OR AB:neck OR AB:pelvis OR AB:pelvic)%3 AB:degenerat*) OR ((AB:hip OR AB:knee OR AB:back OR AB:spinal OR AB:spine OR AB:neck OR AB:pelvis OR AB:pelvic)%3 AB:disorder*) OR ((AB:hip OR AB:knee OR AB:back OR AB:spinal OR AB:spine OR AB:neck OR AB:pelvis OR AB:pelvic)%3 AB:disease*) OR ((AB:herniat* OR AB:burst OR AB:ruptur* OR AB:bulg*)%2 AB:disc*) OR ((AB:nutrition* OR AB:metabolic OR AB:glucose)%3 AB:disease*) OR ((AB:nutrition* OR AB:metabolic OR AB:glucose)%3 AB:disorder*) OR ((AB:nutrition* OR AB:metabolic OR AB:glucose)%3 AB:syndrome*) OR ((AB:nutrition* OR AB:metabolic OR AB:glucose)%3 AB:imbalance*) OR AB:diabet* OR AB:DM OR AB:NIDDM OR AB:"metabolic syndrome*" OR ((AB:glycemic OR AB:glycaemic)%3 AB:control*) OR ((AB:sensitiv* OR </w:t>
      </w:r>
      <w:r w:rsidRPr="00954F7F">
        <w:rPr>
          <w:rFonts w:ascii="Times New Roman" w:hAnsi="Times New Roman" w:cs="Times New Roman"/>
        </w:rPr>
        <w:lastRenderedPageBreak/>
        <w:t>AB:resistan*)%2 AB:insulin) OR AB:"mental health" OR AB:"mental* ill*" OR AB:"mood disorder*" OR AB:"affective disorder*" OR AB:"regulation disorder*" OR AB:depressive OR AB:depression OR AB:dysthymi* OR AB:anxiety OR AB:psychiatric OR AB:pain* OR ((AB:tooth OR AB:teeth OR AB:oral OR AB:dental)%2 AB:disorder*) OR ((AB:tooth OR AB:teeth OR AB:oral OR AB:dental)%2 AB:disease*) OR ((AB:tooth OR AB:teeth OR AB:oral OR AB:dental)%2 AB:abnormal*) OR ((AB:eye* OR AB:optic* OR AB:cornea* OR AB:orbital OR AB:retina* OR AB:visual* OR AB:vision*)%3 AB:disease*) OR ((AB:eye* OR AB:optic* OR AB:cornea* OR AB:orbital OR AB:retina* OR AB:visual* OR AB:vision*)%3 AB:disorder*) OR ((AB:eye* OR AB:optic* OR AB:cornea* OR AB:orbital OR AB:retina* OR AB:visual* OR AB:vision*)% AB:impair*) OR ((AB:eye* OR AB:optic* OR AB:cornea* OR AB:orbital OR AB:retina* OR AB:visual* OR AB:vision*)%3 AB:loss) OR AB:glaucoma OR AB:retinopath* OR AB:cataract* OR ((AB:disease* OR AB:disorder* OR AB:syndrome* OR AB:alcohol* OR AB:fail* OR AB:fatty)%2 AB:liver) OR ((AB:disease* OR AB:disorder* OR AB:syndrome* OR AB:alcohol* OR AB:fail* OR AB:fatty)%2 AB:hepati*) OR AB:hepatitis OR AB:cirrho* OR ((AB:healthy OR AB:unhealthy OR AB:sedentary OR AB:inactiv* OR AB:activ* OR AB:poor)%3 AB:"life style") OR ((AB:healthy OR AB:unhealthy OR AB:sedentary OR AB:inactiv* OR AB:activ* OR AB:poor)%3 AB:lifestyle) OR ((AB:healthy OR AB:unhealthy OR AB:sedentary OR AB:inactiv* OR AB:activ* OR AB:poor)%3 AB:diet*) OR ((AB:healthy OR AB:unhealthy OR AB:sedentary OR AB:inactiv* OR AB:activ* OR AB:poor)%3 AB:nutrition*) OR ((AB:healthy OR AB:unhealthy OR AB:sedentary OR AB:inactiv* OR AB:activ* OR AB:poor)%3 AB:eating) OR ((AB:healthy OR AB:unhealthy OR AB:sedentary OR AB:inactiv* OR AB:activ* OR AB:poor)%3 AB:behav*) OR AB:"physical activit*" OR AB:exerc* OR AB:alcohol* OR AB:drinking OR ((AB:drug* OR AB:substance* OR AB:prescription*)%3 AB:abus*) OR ((AB:drug* OR AB:substance* OR AB:prescription*)%3 AB:addiction*) OR ((AB:drug* OR AB:substance* OR AB:prescription*)%3 AB:dependence) OR (AB:petrol* %2 AB:sniffing) OR ((AB:health* OR AB:unhealthy OR AB:risk*)%5 AB:behavio*) OR AB:tobacco OR AB:smoking OR AB:smoker* OR AB:cigarette* OR AB:overweight OR AB:"unhealthy weight" OR AB:obese OR AB:obesity OR AB:BMI OR AB:"body mass index") AND (AB:"general practic*" OR AB:"primary health" OR AB:clinic* OR ((AB:led OR AB:based OR AB:directed)%3 AB:communit*) OR ((AB:planning OR AB:service* OR AB:education OR AB:literacy*)%3 AB:health) OR ((AB:aborigin* OR AB:indigenous*)%3 AB:co-op*) OR ((AB:aborigin* OR AB:indigenous*)%3 AB:coop*) OR ((AB:aborigin* OR AB:indigenous*)%3 AB:health) OR ((AB:aborigin* OR AB:indigenous*)%3 AB:service*) OR ((AB:aborigin* OR AB:indigenous*)%3 AB:organisation*) OR AB:ACCHOs OR AB:AMS OR AB:AHS OR AB:ACCHS OR AB:intervention* OR AB:project* OR AB:program* OR AB:strateg* OR AB:model* OR AB:initiative* OR AB:promotion*))) NOT (TI:child* OR TI:infant* OR TI:teen* OR TI:youth* OR TI:adolescen* OR TI:paediatric* OR TI:pediatric*))</w:t>
      </w:r>
    </w:p>
    <w:p w:rsidR="001B0924" w:rsidRPr="00954F7F" w:rsidRDefault="001B0924" w:rsidP="00EB1658">
      <w:pPr>
        <w:rPr>
          <w:rFonts w:ascii="Times New Roman" w:hAnsi="Times New Roman" w:cs="Times New Roman"/>
          <w:b/>
        </w:rPr>
      </w:pPr>
    </w:p>
    <w:p w:rsidR="00BC277E" w:rsidRPr="00710681" w:rsidRDefault="00710681" w:rsidP="00710681">
      <w:pPr>
        <w:pStyle w:val="NoSpacing"/>
        <w:rPr>
          <w:rFonts w:ascii="Times New Roman" w:hAnsi="Times New Roman" w:cs="Times New Roman"/>
          <w:b/>
        </w:rPr>
      </w:pPr>
      <w:r w:rsidRPr="00710681">
        <w:rPr>
          <w:rFonts w:ascii="Times New Roman" w:hAnsi="Times New Roman" w:cs="Times New Roman"/>
        </w:rPr>
        <w:t xml:space="preserve">Database(s); </w:t>
      </w:r>
      <w:r w:rsidR="00535946" w:rsidRPr="00710681">
        <w:rPr>
          <w:rFonts w:ascii="Times New Roman" w:hAnsi="Times New Roman" w:cs="Times New Roman"/>
          <w:b/>
        </w:rPr>
        <w:t>PMC</w:t>
      </w:r>
    </w:p>
    <w:p w:rsidR="00710681" w:rsidRPr="00710681" w:rsidRDefault="00710681" w:rsidP="00710681">
      <w:pPr>
        <w:pStyle w:val="NoSpacing"/>
        <w:rPr>
          <w:rFonts w:ascii="Times New Roman" w:hAnsi="Times New Roman" w:cs="Times New Roman"/>
        </w:rPr>
      </w:pPr>
      <w:r w:rsidRPr="00710681">
        <w:rPr>
          <w:rFonts w:ascii="Times New Roman" w:hAnsi="Times New Roman" w:cs="Times New Roman"/>
        </w:rPr>
        <w:t>Search Strategy:</w:t>
      </w:r>
    </w:p>
    <w:p w:rsidR="00710681" w:rsidRPr="00710681" w:rsidRDefault="00710681" w:rsidP="00710681">
      <w:pPr>
        <w:pStyle w:val="NoSpacing"/>
        <w:rPr>
          <w:rFonts w:ascii="Times New Roman" w:hAnsi="Times New Roman" w:cs="Times New Roman"/>
          <w:b/>
        </w:rPr>
      </w:pPr>
    </w:p>
    <w:p w:rsidR="00710681" w:rsidRDefault="001B0924" w:rsidP="004D09B8">
      <w:pPr>
        <w:rPr>
          <w:rFonts w:ascii="Times New Roman" w:hAnsi="Times New Roman" w:cs="Times New Roman"/>
        </w:rPr>
      </w:pPr>
      <w:r w:rsidRPr="00954F7F">
        <w:rPr>
          <w:rFonts w:ascii="Times New Roman" w:hAnsi="Times New Roman" w:cs="Times New Roman"/>
        </w:rPr>
        <w:t xml:space="preserve">(Aborigin*[tiab] OR "Torres Strait Islander"[tiab] OR </w:t>
      </w:r>
      <w:proofErr w:type="gramStart"/>
      <w:r w:rsidRPr="00954F7F">
        <w:rPr>
          <w:rFonts w:ascii="Times New Roman" w:hAnsi="Times New Roman" w:cs="Times New Roman"/>
        </w:rPr>
        <w:t>TSI[</w:t>
      </w:r>
      <w:proofErr w:type="gramEnd"/>
      <w:r w:rsidRPr="00954F7F">
        <w:rPr>
          <w:rFonts w:ascii="Times New Roman" w:hAnsi="Times New Roman" w:cs="Times New Roman"/>
        </w:rPr>
        <w:t xml:space="preserve">tiab] OR Torres[tiab] OR Strait[tiab] OR "first nation*"[tiab] OR "first people*"[tiab] OR indigen*[tiab]) AND (Australia*[tiab] OR victoria*[tiab] OR tasmania*[tiab] OR queensland*[tiab] OR "new south wales"[tiab] OR "northern territory"[tiab]) AND ("chronic disease*"[tiab] OR "chronic condition*"[tiab] OR "chronic illness*"[tiab] OR "non-communicable disease*"[tiab] OR "noncommunicable disease*"[tiab] OR "non communicable disease*"[tiab] OR comorbid*[tiab] OR multimorbid*[tiab] OR ((coronary[tiab] OR heart[tiab] OR cardiac*[tiab] OR cardiovascula*[tiab]) AND (syndrome*[tiab] OR disease*[tiab] </w:t>
      </w:r>
      <w:r w:rsidRPr="00954F7F">
        <w:rPr>
          <w:rFonts w:ascii="Times New Roman" w:hAnsi="Times New Roman" w:cs="Times New Roman"/>
        </w:rPr>
        <w:lastRenderedPageBreak/>
        <w:t>OR event*[tiab] OR occlusion*[tiab] OR stenos*[tiab] OR thrombo*[tiab] OR attack*[tiab]))[tiab] OR CHD[tiab] OR CVD[tiab] OR angina[tiab] OR ((lung*[tiab] OR pulmonary[tiab] OR bronchi*[tiab] OR airway[tiab] OR respiratory[tiab]) AND (disease*[tiab] OR disorder*[tiab])) OR COPD*[tiab] OR asthma*[tiab] OR bronchiectasis[tiab] OR emphysema[tiab] OR ((endocrine[tiab] OR hormon*[tiab] OR thyroid[tiab] OR adrenal[tiab] OR pituitary[tiab] OR parathyroid[tiab] OR pancrea*[tiab]) AND (disease*[tiab] OR disorder*[tiab] OR hyposecret*[tiab] OR hypersecret*[tiab])) OR hypothyroidism[tiab] OR hyperthyroidism[tiab] OR hyperparathyroidism[tiab] OR hypocyclemia[tiab] OR Hypopituitarism[tiab] OR cushing*[tiab] OR addison*[tiab] OR ((kidney[tiab] OR renal[tiab] OR urologic*[tiab]) AND (disease*[tiab] OR disorder*[tiab] OR fail*[tiab] OR insufficien*[tiab])) OR ESRF[tiab] OR ESKF[tiab] OR ESRD[tiab] OR ESKD[tiab] OR CKF[tiab] OR CKD[tiab] OR CRF[tiab] OR CRD[tiab] OR predialysis[tiab] OR pre-dialysis[tiab] OR nephroma*[tiab] OR nephrit*[tiab] OR cancer*[tiab] OR neoplas*[tiab] OR tumo*[tiab] OR carcinoma*[tiab] OR hodgkin*[tiab] OR nonhodgkin*[tiab] OR adenocarcinoma*[tiab] OR leuk?emia*[tiab] OR metasta*[tiab] OR malignan*[tiab] OR lymphoma*[tiab] OR sarcoma*[tiab] OR melanoma*[tiab] OR myeloma*[tiab] OR oncolog*[tiab] OR ((musculoskeletal*[tiab] OR bone[tiab] OR tendon*[tiab] OR joint*[tiab] OR cartilage[tiab] OR muscular[tiab] OR rheumati*[tiab]) AND (disease*[tiab] OR disorder*[tiab] OR impair*))[tiab] OR osteoarthr*[tiab] OR Fibromyalgia[tiab] OR Tendonitis[tiab] OR "tunnel syndrom*"[tiab] OR ((hip[tiab] OR knee[tiab] OR back[tiab] OR spinal[tiab] OR spine[tiab] OR neck[tiab] OR pelvis[tiab] OR pelvic[tiab]) AND (problem*[tiab] OR degenerat*[tiab] OR disorder*[tiab] OR disease*[tiab])) OR (disc* AND (herniat*[tiab] OR burst[tiab] OR ruptur*[tiab] OR bulg*[tiab])) OR ((nutrition*[tiab] OR metabolic[tiab] OR glucose[tiab]) AND (disease*[tiab] OR disorder*[tiab] OR syndrome*[tiab] OR imbalance*[tiab])) OR diabet*[tiab] OR T2DM[tiab] OR DM[tiab] OR NIDDM[tiab] OR "metabolic syndrome*"[tiab] OR (glyc?emic[tiab] AND control*[tiab]) OR (insulin[tiab] AND (sensitiv*[tiab] OR resistan*[tiab])) OR "mental health"[tiab] OR "mental* ill*"[tiab] OR "mood disorder*"[tiab] OR "affective disorder*"[tiab] OR "regulation disorder*"[tiab] OR depressive[tiab] OR depression[tiab] OR dysthymi*[tiab] OR anxiety[tiab] OR psychiatric[tiab] OR pain*[tiab] OR ((tooth[tiab] OR teeth[tiab] OR oral[tiab] OR dental[tiab]) AND (disorder*[tiab] OR disease*[tiab] OR abnormal*[tiab]))[tiab] OR ((eye*[tiab] OR optic*[tiab] OR cornea*[tiab] OR orbital[tiab] OR retina*[tiab] OR visual*[tiab] OR vision*[tiab]) AND (disease*[tiab] OR disorder*[tiab] OR impair*[tiab] OR loss[tiab])) OR glaucoma[tiab] OR retinopath*[tiab] OR cataract*[tiab] OR ((liver[tiab] OR hepati*[tiab]) AND (disease*[tiab] OR disorder*[tiab] OR syndrome*[tiab] OR alcohol*[tiab] OR fail*[tiab] OR fatty[tiab])) OR hepatitis[tiab] OR cirrho*[tiab] OR ((healthy[tiab] OR unhealthy[tiab] OR sedentary[tiab] OR inactiv*[tiab] OR activ*[tiab] OR poor[tiab]) AND ("life style"[tiab] OR lifestyle[tiab] OR diet*[tiab] OR nutrition*[tiab] OR eating[tiab] OR behav*[tiab])) OR "physical activit*"[tiab] OR exerc*[tiab] OR alcohol*[tiab] OR drinking[tiab] OR ((drug*[tiab] OR substance*[tiab] OR prescription*[tiab]) AND (abus*[tiab] OR addiction*[tiab] OR dependence[tiab])) OR (petrol*[tiab] AND sniffing[tiab]) OR ((health*[tiab] OR unhealthy[tiab] OR risk*[tiab]) AND behavio*[tiab]) OR tobacco[tiab] OR smoking[tiab] OR smoker*[tiab] OR cigarette*[tiab] OR overweight[tiab] OR "unhealthy weight"[tiab] OR obese[tiab] OR obesity[tiab] OR BMI[tiab] OR "body mass index"[tiab]) AND ("general practic*"[tiab] OR "primary health"[tiab] OR clinic*[tiab] OR (communit*[tiab] AND (led[tiab] OR based[tiab] OR directed[tiab])) OR (health[tiab] AND (planning[tiab] OR service*[tiab] OR education[tiab] OR literacy*[tiab])) OR ((aborigin*[tiab] OR indigenous*[tiab]) AND (co-op*[tiab] OR coop*[tiab] OR health[tiab] OR service*[tiab] OR organisation*[tiab])) OR ACCHOs[tiab] OR AMS[tiab] OR AHS[tiab] OR ACCHS[tiab] OR intervention*[tiab] OR project*[tiab] OR program*[tiab] OR strateg*[tiab] OR model*[tiab] OR initiative*[tiab] OR promotion*[tiab])</w:t>
      </w:r>
      <w:bookmarkStart w:id="0" w:name="_GoBack"/>
      <w:bookmarkEnd w:id="0"/>
    </w:p>
    <w:sectPr w:rsidR="0071068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22AE" w:rsidRDefault="001A22AE" w:rsidP="001A22AE">
      <w:pPr>
        <w:spacing w:after="0" w:line="240" w:lineRule="auto"/>
      </w:pPr>
      <w:r>
        <w:separator/>
      </w:r>
    </w:p>
  </w:endnote>
  <w:endnote w:type="continuationSeparator" w:id="0">
    <w:p w:rsidR="001A22AE" w:rsidRDefault="001A22AE" w:rsidP="001A2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1621432"/>
      <w:docPartObj>
        <w:docPartGallery w:val="Page Numbers (Bottom of Page)"/>
        <w:docPartUnique/>
      </w:docPartObj>
    </w:sdtPr>
    <w:sdtEndPr/>
    <w:sdtContent>
      <w:sdt>
        <w:sdtPr>
          <w:id w:val="-1769616900"/>
          <w:docPartObj>
            <w:docPartGallery w:val="Page Numbers (Top of Page)"/>
            <w:docPartUnique/>
          </w:docPartObj>
        </w:sdtPr>
        <w:sdtEndPr/>
        <w:sdtContent>
          <w:p w:rsidR="001A22AE" w:rsidRDefault="001A22AE">
            <w:pPr>
              <w:pStyle w:val="Footer"/>
              <w:jc w:val="right"/>
            </w:pPr>
            <w:r w:rsidRPr="001A22AE">
              <w:rPr>
                <w:rFonts w:ascii="Times New Roman" w:hAnsi="Times New Roman" w:cs="Times New Roman"/>
              </w:rPr>
              <w:t xml:space="preserve">Page </w:t>
            </w:r>
            <w:r w:rsidRPr="001A22AE">
              <w:rPr>
                <w:rFonts w:ascii="Times New Roman" w:hAnsi="Times New Roman" w:cs="Times New Roman"/>
                <w:b/>
                <w:bCs/>
                <w:sz w:val="24"/>
                <w:szCs w:val="24"/>
              </w:rPr>
              <w:fldChar w:fldCharType="begin"/>
            </w:r>
            <w:r w:rsidRPr="001A22AE">
              <w:rPr>
                <w:rFonts w:ascii="Times New Roman" w:hAnsi="Times New Roman" w:cs="Times New Roman"/>
                <w:b/>
                <w:bCs/>
              </w:rPr>
              <w:instrText xml:space="preserve"> PAGE </w:instrText>
            </w:r>
            <w:r w:rsidRPr="001A22AE">
              <w:rPr>
                <w:rFonts w:ascii="Times New Roman" w:hAnsi="Times New Roman" w:cs="Times New Roman"/>
                <w:b/>
                <w:bCs/>
                <w:sz w:val="24"/>
                <w:szCs w:val="24"/>
              </w:rPr>
              <w:fldChar w:fldCharType="separate"/>
            </w:r>
            <w:r w:rsidR="004D09B8">
              <w:rPr>
                <w:rFonts w:ascii="Times New Roman" w:hAnsi="Times New Roman" w:cs="Times New Roman"/>
                <w:b/>
                <w:bCs/>
                <w:noProof/>
              </w:rPr>
              <w:t>23</w:t>
            </w:r>
            <w:r w:rsidRPr="001A22AE">
              <w:rPr>
                <w:rFonts w:ascii="Times New Roman" w:hAnsi="Times New Roman" w:cs="Times New Roman"/>
                <w:b/>
                <w:bCs/>
                <w:sz w:val="24"/>
                <w:szCs w:val="24"/>
              </w:rPr>
              <w:fldChar w:fldCharType="end"/>
            </w:r>
            <w:r w:rsidRPr="001A22AE">
              <w:rPr>
                <w:rFonts w:ascii="Times New Roman" w:hAnsi="Times New Roman" w:cs="Times New Roman"/>
              </w:rPr>
              <w:t xml:space="preserve"> of </w:t>
            </w:r>
            <w:r w:rsidRPr="001A22AE">
              <w:rPr>
                <w:rFonts w:ascii="Times New Roman" w:hAnsi="Times New Roman" w:cs="Times New Roman"/>
                <w:b/>
                <w:bCs/>
                <w:sz w:val="24"/>
                <w:szCs w:val="24"/>
              </w:rPr>
              <w:fldChar w:fldCharType="begin"/>
            </w:r>
            <w:r w:rsidRPr="001A22AE">
              <w:rPr>
                <w:rFonts w:ascii="Times New Roman" w:hAnsi="Times New Roman" w:cs="Times New Roman"/>
                <w:b/>
                <w:bCs/>
              </w:rPr>
              <w:instrText xml:space="preserve"> NUMPAGES  </w:instrText>
            </w:r>
            <w:r w:rsidRPr="001A22AE">
              <w:rPr>
                <w:rFonts w:ascii="Times New Roman" w:hAnsi="Times New Roman" w:cs="Times New Roman"/>
                <w:b/>
                <w:bCs/>
                <w:sz w:val="24"/>
                <w:szCs w:val="24"/>
              </w:rPr>
              <w:fldChar w:fldCharType="separate"/>
            </w:r>
            <w:r w:rsidR="004D09B8">
              <w:rPr>
                <w:rFonts w:ascii="Times New Roman" w:hAnsi="Times New Roman" w:cs="Times New Roman"/>
                <w:b/>
                <w:bCs/>
                <w:noProof/>
              </w:rPr>
              <w:t>23</w:t>
            </w:r>
            <w:r w:rsidRPr="001A22AE">
              <w:rPr>
                <w:rFonts w:ascii="Times New Roman" w:hAnsi="Times New Roman" w:cs="Times New Roman"/>
                <w:b/>
                <w:bCs/>
                <w:sz w:val="24"/>
                <w:szCs w:val="24"/>
              </w:rPr>
              <w:fldChar w:fldCharType="end"/>
            </w:r>
          </w:p>
        </w:sdtContent>
      </w:sdt>
    </w:sdtContent>
  </w:sdt>
  <w:p w:rsidR="001A22AE" w:rsidRDefault="001A22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22AE" w:rsidRDefault="001A22AE" w:rsidP="001A22AE">
      <w:pPr>
        <w:spacing w:after="0" w:line="240" w:lineRule="auto"/>
      </w:pPr>
      <w:r>
        <w:separator/>
      </w:r>
    </w:p>
  </w:footnote>
  <w:footnote w:type="continuationSeparator" w:id="0">
    <w:p w:rsidR="001A22AE" w:rsidRDefault="001A22AE" w:rsidP="001A22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EB3"/>
    <w:rsid w:val="0001009E"/>
    <w:rsid w:val="00104681"/>
    <w:rsid w:val="00185D46"/>
    <w:rsid w:val="001A22AE"/>
    <w:rsid w:val="001B0924"/>
    <w:rsid w:val="001E7157"/>
    <w:rsid w:val="002E7272"/>
    <w:rsid w:val="00314F62"/>
    <w:rsid w:val="0031632B"/>
    <w:rsid w:val="00327649"/>
    <w:rsid w:val="00421C4A"/>
    <w:rsid w:val="00446E6E"/>
    <w:rsid w:val="004D05D1"/>
    <w:rsid w:val="004D09B8"/>
    <w:rsid w:val="00535946"/>
    <w:rsid w:val="005761CE"/>
    <w:rsid w:val="00707068"/>
    <w:rsid w:val="00710681"/>
    <w:rsid w:val="00744A70"/>
    <w:rsid w:val="0076284B"/>
    <w:rsid w:val="0089005A"/>
    <w:rsid w:val="00922EB3"/>
    <w:rsid w:val="00954F7F"/>
    <w:rsid w:val="009C4DD5"/>
    <w:rsid w:val="00AB6E71"/>
    <w:rsid w:val="00B20207"/>
    <w:rsid w:val="00BC277E"/>
    <w:rsid w:val="00E50537"/>
    <w:rsid w:val="00E60FE7"/>
    <w:rsid w:val="00EB16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CEAAF"/>
  <w15:docId w15:val="{2DB5BCAD-2680-4C6A-88A6-2A044A679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B165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E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EB3"/>
    <w:rPr>
      <w:rFonts w:ascii="Tahoma" w:hAnsi="Tahoma" w:cs="Tahoma"/>
      <w:sz w:val="16"/>
      <w:szCs w:val="16"/>
    </w:rPr>
  </w:style>
  <w:style w:type="character" w:customStyle="1" w:styleId="Heading1Char">
    <w:name w:val="Heading 1 Char"/>
    <w:basedOn w:val="DefaultParagraphFont"/>
    <w:link w:val="Heading1"/>
    <w:uiPriority w:val="9"/>
    <w:rsid w:val="00EB1658"/>
    <w:rPr>
      <w:rFonts w:ascii="Times New Roman" w:eastAsia="Times New Roman" w:hAnsi="Times New Roman" w:cs="Times New Roman"/>
      <w:b/>
      <w:bCs/>
      <w:kern w:val="36"/>
      <w:sz w:val="48"/>
      <w:szCs w:val="48"/>
      <w:lang w:eastAsia="en-AU"/>
    </w:rPr>
  </w:style>
  <w:style w:type="character" w:customStyle="1" w:styleId="z-TopofFormChar">
    <w:name w:val="z-Top of Form Char"/>
    <w:basedOn w:val="DefaultParagraphFont"/>
    <w:link w:val="z-TopofForm"/>
    <w:uiPriority w:val="99"/>
    <w:semiHidden/>
    <w:rsid w:val="00EB1658"/>
    <w:rPr>
      <w:rFonts w:ascii="Arial" w:eastAsia="Times New Roman" w:hAnsi="Arial" w:cs="Arial"/>
      <w:vanish/>
      <w:sz w:val="16"/>
      <w:szCs w:val="16"/>
      <w:lang w:eastAsia="en-AU"/>
    </w:rPr>
  </w:style>
  <w:style w:type="paragraph" w:styleId="z-TopofForm">
    <w:name w:val="HTML Top of Form"/>
    <w:basedOn w:val="Normal"/>
    <w:next w:val="Normal"/>
    <w:link w:val="z-TopofFormChar"/>
    <w:hidden/>
    <w:uiPriority w:val="99"/>
    <w:semiHidden/>
    <w:unhideWhenUsed/>
    <w:rsid w:val="00EB1658"/>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
    <w:name w:val="z-Bottom of Form Char"/>
    <w:basedOn w:val="DefaultParagraphFont"/>
    <w:link w:val="z-BottomofForm"/>
    <w:uiPriority w:val="99"/>
    <w:semiHidden/>
    <w:rsid w:val="00EB1658"/>
    <w:rPr>
      <w:rFonts w:ascii="Arial" w:eastAsia="Times New Roman" w:hAnsi="Arial" w:cs="Arial"/>
      <w:vanish/>
      <w:sz w:val="16"/>
      <w:szCs w:val="16"/>
      <w:lang w:eastAsia="en-AU"/>
    </w:rPr>
  </w:style>
  <w:style w:type="paragraph" w:styleId="z-BottomofForm">
    <w:name w:val="HTML Bottom of Form"/>
    <w:basedOn w:val="Normal"/>
    <w:next w:val="Normal"/>
    <w:link w:val="z-BottomofFormChar"/>
    <w:hidden/>
    <w:uiPriority w:val="99"/>
    <w:semiHidden/>
    <w:unhideWhenUsed/>
    <w:rsid w:val="00EB1658"/>
    <w:pPr>
      <w:pBdr>
        <w:top w:val="single" w:sz="6" w:space="1" w:color="auto"/>
      </w:pBdr>
      <w:spacing w:after="0" w:line="240" w:lineRule="auto"/>
      <w:jc w:val="center"/>
    </w:pPr>
    <w:rPr>
      <w:rFonts w:ascii="Arial" w:eastAsia="Times New Roman" w:hAnsi="Arial" w:cs="Arial"/>
      <w:vanish/>
      <w:sz w:val="16"/>
      <w:szCs w:val="16"/>
      <w:lang w:eastAsia="en-AU"/>
    </w:rPr>
  </w:style>
  <w:style w:type="paragraph" w:customStyle="1" w:styleId="msonormal0">
    <w:name w:val="msonormal"/>
    <w:basedOn w:val="Normal"/>
    <w:rsid w:val="0070706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hidden">
    <w:name w:val="hidden"/>
    <w:basedOn w:val="Normal"/>
    <w:rsid w:val="0070706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707068"/>
    <w:rPr>
      <w:color w:val="0000FF"/>
      <w:u w:val="single"/>
    </w:rPr>
  </w:style>
  <w:style w:type="character" w:styleId="FollowedHyperlink">
    <w:name w:val="FollowedHyperlink"/>
    <w:basedOn w:val="DefaultParagraphFont"/>
    <w:uiPriority w:val="99"/>
    <w:semiHidden/>
    <w:unhideWhenUsed/>
    <w:rsid w:val="00707068"/>
    <w:rPr>
      <w:color w:val="800080"/>
      <w:u w:val="single"/>
    </w:rPr>
  </w:style>
  <w:style w:type="character" w:customStyle="1" w:styleId="tiny-normal">
    <w:name w:val="tiny-normal"/>
    <w:basedOn w:val="DefaultParagraphFont"/>
    <w:rsid w:val="00707068"/>
  </w:style>
  <w:style w:type="character" w:customStyle="1" w:styleId="medium-bold">
    <w:name w:val="medium-bold"/>
    <w:basedOn w:val="DefaultParagraphFont"/>
    <w:rsid w:val="00707068"/>
  </w:style>
  <w:style w:type="character" w:customStyle="1" w:styleId="medium-normal">
    <w:name w:val="medium-normal"/>
    <w:basedOn w:val="DefaultParagraphFont"/>
    <w:rsid w:val="00707068"/>
  </w:style>
  <w:style w:type="paragraph" w:styleId="NoSpacing">
    <w:name w:val="No Spacing"/>
    <w:uiPriority w:val="1"/>
    <w:qFormat/>
    <w:rsid w:val="00AB6E71"/>
    <w:pPr>
      <w:spacing w:after="0" w:line="240" w:lineRule="auto"/>
    </w:pPr>
  </w:style>
  <w:style w:type="table" w:styleId="TableGrid">
    <w:name w:val="Table Grid"/>
    <w:basedOn w:val="TableNormal"/>
    <w:uiPriority w:val="59"/>
    <w:rsid w:val="00AB6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22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22AE"/>
  </w:style>
  <w:style w:type="paragraph" w:styleId="Footer">
    <w:name w:val="footer"/>
    <w:basedOn w:val="Normal"/>
    <w:link w:val="FooterChar"/>
    <w:uiPriority w:val="99"/>
    <w:unhideWhenUsed/>
    <w:rsid w:val="001A22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22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372734">
      <w:bodyDiv w:val="1"/>
      <w:marLeft w:val="0"/>
      <w:marRight w:val="0"/>
      <w:marTop w:val="0"/>
      <w:marBottom w:val="0"/>
      <w:divBdr>
        <w:top w:val="none" w:sz="0" w:space="0" w:color="auto"/>
        <w:left w:val="none" w:sz="0" w:space="0" w:color="auto"/>
        <w:bottom w:val="none" w:sz="0" w:space="0" w:color="auto"/>
        <w:right w:val="none" w:sz="0" w:space="0" w:color="auto"/>
      </w:divBdr>
    </w:div>
    <w:div w:id="320163407">
      <w:bodyDiv w:val="1"/>
      <w:marLeft w:val="0"/>
      <w:marRight w:val="0"/>
      <w:marTop w:val="0"/>
      <w:marBottom w:val="0"/>
      <w:divBdr>
        <w:top w:val="none" w:sz="0" w:space="0" w:color="auto"/>
        <w:left w:val="none" w:sz="0" w:space="0" w:color="auto"/>
        <w:bottom w:val="none" w:sz="0" w:space="0" w:color="auto"/>
        <w:right w:val="none" w:sz="0" w:space="0" w:color="auto"/>
      </w:divBdr>
    </w:div>
    <w:div w:id="327632311">
      <w:bodyDiv w:val="1"/>
      <w:marLeft w:val="0"/>
      <w:marRight w:val="0"/>
      <w:marTop w:val="0"/>
      <w:marBottom w:val="0"/>
      <w:divBdr>
        <w:top w:val="none" w:sz="0" w:space="0" w:color="auto"/>
        <w:left w:val="none" w:sz="0" w:space="0" w:color="auto"/>
        <w:bottom w:val="none" w:sz="0" w:space="0" w:color="auto"/>
        <w:right w:val="none" w:sz="0" w:space="0" w:color="auto"/>
      </w:divBdr>
    </w:div>
    <w:div w:id="476919465">
      <w:bodyDiv w:val="1"/>
      <w:marLeft w:val="0"/>
      <w:marRight w:val="0"/>
      <w:marTop w:val="0"/>
      <w:marBottom w:val="0"/>
      <w:divBdr>
        <w:top w:val="none" w:sz="0" w:space="0" w:color="auto"/>
        <w:left w:val="none" w:sz="0" w:space="0" w:color="auto"/>
        <w:bottom w:val="none" w:sz="0" w:space="0" w:color="auto"/>
        <w:right w:val="none" w:sz="0" w:space="0" w:color="auto"/>
      </w:divBdr>
      <w:divsChild>
        <w:div w:id="113059654">
          <w:marLeft w:val="0"/>
          <w:marRight w:val="0"/>
          <w:marTop w:val="0"/>
          <w:marBottom w:val="0"/>
          <w:divBdr>
            <w:top w:val="none" w:sz="0" w:space="0" w:color="auto"/>
            <w:left w:val="none" w:sz="0" w:space="0" w:color="auto"/>
            <w:bottom w:val="none" w:sz="0" w:space="0" w:color="auto"/>
            <w:right w:val="none" w:sz="0" w:space="0" w:color="auto"/>
          </w:divBdr>
        </w:div>
        <w:div w:id="1097748768">
          <w:marLeft w:val="0"/>
          <w:marRight w:val="0"/>
          <w:marTop w:val="0"/>
          <w:marBottom w:val="0"/>
          <w:divBdr>
            <w:top w:val="none" w:sz="0" w:space="0" w:color="auto"/>
            <w:left w:val="none" w:sz="0" w:space="0" w:color="auto"/>
            <w:bottom w:val="none" w:sz="0" w:space="0" w:color="auto"/>
            <w:right w:val="none" w:sz="0" w:space="0" w:color="auto"/>
          </w:divBdr>
        </w:div>
        <w:div w:id="1452437347">
          <w:marLeft w:val="0"/>
          <w:marRight w:val="0"/>
          <w:marTop w:val="0"/>
          <w:marBottom w:val="0"/>
          <w:divBdr>
            <w:top w:val="none" w:sz="0" w:space="0" w:color="auto"/>
            <w:left w:val="none" w:sz="0" w:space="0" w:color="auto"/>
            <w:bottom w:val="none" w:sz="0" w:space="0" w:color="auto"/>
            <w:right w:val="none" w:sz="0" w:space="0" w:color="auto"/>
          </w:divBdr>
        </w:div>
        <w:div w:id="1544831431">
          <w:marLeft w:val="0"/>
          <w:marRight w:val="0"/>
          <w:marTop w:val="0"/>
          <w:marBottom w:val="0"/>
          <w:divBdr>
            <w:top w:val="none" w:sz="0" w:space="0" w:color="auto"/>
            <w:left w:val="none" w:sz="0" w:space="0" w:color="auto"/>
            <w:bottom w:val="none" w:sz="0" w:space="0" w:color="auto"/>
            <w:right w:val="none" w:sz="0" w:space="0" w:color="auto"/>
          </w:divBdr>
        </w:div>
        <w:div w:id="129446990">
          <w:marLeft w:val="0"/>
          <w:marRight w:val="0"/>
          <w:marTop w:val="0"/>
          <w:marBottom w:val="0"/>
          <w:divBdr>
            <w:top w:val="none" w:sz="0" w:space="0" w:color="auto"/>
            <w:left w:val="none" w:sz="0" w:space="0" w:color="auto"/>
            <w:bottom w:val="none" w:sz="0" w:space="0" w:color="auto"/>
            <w:right w:val="none" w:sz="0" w:space="0" w:color="auto"/>
          </w:divBdr>
        </w:div>
        <w:div w:id="513955756">
          <w:marLeft w:val="0"/>
          <w:marRight w:val="0"/>
          <w:marTop w:val="0"/>
          <w:marBottom w:val="0"/>
          <w:divBdr>
            <w:top w:val="none" w:sz="0" w:space="0" w:color="auto"/>
            <w:left w:val="none" w:sz="0" w:space="0" w:color="auto"/>
            <w:bottom w:val="none" w:sz="0" w:space="0" w:color="auto"/>
            <w:right w:val="none" w:sz="0" w:space="0" w:color="auto"/>
          </w:divBdr>
        </w:div>
        <w:div w:id="149256501">
          <w:marLeft w:val="0"/>
          <w:marRight w:val="0"/>
          <w:marTop w:val="0"/>
          <w:marBottom w:val="0"/>
          <w:divBdr>
            <w:top w:val="none" w:sz="0" w:space="0" w:color="auto"/>
            <w:left w:val="none" w:sz="0" w:space="0" w:color="auto"/>
            <w:bottom w:val="none" w:sz="0" w:space="0" w:color="auto"/>
            <w:right w:val="none" w:sz="0" w:space="0" w:color="auto"/>
          </w:divBdr>
        </w:div>
        <w:div w:id="199245895">
          <w:marLeft w:val="0"/>
          <w:marRight w:val="0"/>
          <w:marTop w:val="0"/>
          <w:marBottom w:val="0"/>
          <w:divBdr>
            <w:top w:val="none" w:sz="0" w:space="0" w:color="auto"/>
            <w:left w:val="none" w:sz="0" w:space="0" w:color="auto"/>
            <w:bottom w:val="none" w:sz="0" w:space="0" w:color="auto"/>
            <w:right w:val="none" w:sz="0" w:space="0" w:color="auto"/>
          </w:divBdr>
        </w:div>
        <w:div w:id="145561719">
          <w:marLeft w:val="0"/>
          <w:marRight w:val="0"/>
          <w:marTop w:val="0"/>
          <w:marBottom w:val="0"/>
          <w:divBdr>
            <w:top w:val="none" w:sz="0" w:space="0" w:color="auto"/>
            <w:left w:val="none" w:sz="0" w:space="0" w:color="auto"/>
            <w:bottom w:val="none" w:sz="0" w:space="0" w:color="auto"/>
            <w:right w:val="none" w:sz="0" w:space="0" w:color="auto"/>
          </w:divBdr>
        </w:div>
        <w:div w:id="246304742">
          <w:marLeft w:val="0"/>
          <w:marRight w:val="0"/>
          <w:marTop w:val="0"/>
          <w:marBottom w:val="0"/>
          <w:divBdr>
            <w:top w:val="none" w:sz="0" w:space="0" w:color="auto"/>
            <w:left w:val="none" w:sz="0" w:space="0" w:color="auto"/>
            <w:bottom w:val="none" w:sz="0" w:space="0" w:color="auto"/>
            <w:right w:val="none" w:sz="0" w:space="0" w:color="auto"/>
          </w:divBdr>
        </w:div>
        <w:div w:id="1095439521">
          <w:marLeft w:val="0"/>
          <w:marRight w:val="0"/>
          <w:marTop w:val="0"/>
          <w:marBottom w:val="0"/>
          <w:divBdr>
            <w:top w:val="none" w:sz="0" w:space="0" w:color="auto"/>
            <w:left w:val="none" w:sz="0" w:space="0" w:color="auto"/>
            <w:bottom w:val="none" w:sz="0" w:space="0" w:color="auto"/>
            <w:right w:val="none" w:sz="0" w:space="0" w:color="auto"/>
          </w:divBdr>
        </w:div>
        <w:div w:id="41833579">
          <w:marLeft w:val="0"/>
          <w:marRight w:val="0"/>
          <w:marTop w:val="0"/>
          <w:marBottom w:val="0"/>
          <w:divBdr>
            <w:top w:val="none" w:sz="0" w:space="0" w:color="auto"/>
            <w:left w:val="none" w:sz="0" w:space="0" w:color="auto"/>
            <w:bottom w:val="none" w:sz="0" w:space="0" w:color="auto"/>
            <w:right w:val="none" w:sz="0" w:space="0" w:color="auto"/>
          </w:divBdr>
        </w:div>
        <w:div w:id="1026249490">
          <w:marLeft w:val="0"/>
          <w:marRight w:val="0"/>
          <w:marTop w:val="0"/>
          <w:marBottom w:val="0"/>
          <w:divBdr>
            <w:top w:val="none" w:sz="0" w:space="0" w:color="auto"/>
            <w:left w:val="none" w:sz="0" w:space="0" w:color="auto"/>
            <w:bottom w:val="none" w:sz="0" w:space="0" w:color="auto"/>
            <w:right w:val="none" w:sz="0" w:space="0" w:color="auto"/>
          </w:divBdr>
        </w:div>
        <w:div w:id="173151982">
          <w:marLeft w:val="0"/>
          <w:marRight w:val="0"/>
          <w:marTop w:val="0"/>
          <w:marBottom w:val="0"/>
          <w:divBdr>
            <w:top w:val="none" w:sz="0" w:space="0" w:color="auto"/>
            <w:left w:val="none" w:sz="0" w:space="0" w:color="auto"/>
            <w:bottom w:val="none" w:sz="0" w:space="0" w:color="auto"/>
            <w:right w:val="none" w:sz="0" w:space="0" w:color="auto"/>
          </w:divBdr>
        </w:div>
        <w:div w:id="1085685125">
          <w:marLeft w:val="0"/>
          <w:marRight w:val="0"/>
          <w:marTop w:val="0"/>
          <w:marBottom w:val="0"/>
          <w:divBdr>
            <w:top w:val="none" w:sz="0" w:space="0" w:color="auto"/>
            <w:left w:val="none" w:sz="0" w:space="0" w:color="auto"/>
            <w:bottom w:val="none" w:sz="0" w:space="0" w:color="auto"/>
            <w:right w:val="none" w:sz="0" w:space="0" w:color="auto"/>
          </w:divBdr>
        </w:div>
        <w:div w:id="1086921047">
          <w:marLeft w:val="0"/>
          <w:marRight w:val="0"/>
          <w:marTop w:val="0"/>
          <w:marBottom w:val="0"/>
          <w:divBdr>
            <w:top w:val="none" w:sz="0" w:space="0" w:color="auto"/>
            <w:left w:val="none" w:sz="0" w:space="0" w:color="auto"/>
            <w:bottom w:val="none" w:sz="0" w:space="0" w:color="auto"/>
            <w:right w:val="none" w:sz="0" w:space="0" w:color="auto"/>
          </w:divBdr>
        </w:div>
        <w:div w:id="843284094">
          <w:marLeft w:val="0"/>
          <w:marRight w:val="0"/>
          <w:marTop w:val="0"/>
          <w:marBottom w:val="0"/>
          <w:divBdr>
            <w:top w:val="none" w:sz="0" w:space="0" w:color="auto"/>
            <w:left w:val="none" w:sz="0" w:space="0" w:color="auto"/>
            <w:bottom w:val="none" w:sz="0" w:space="0" w:color="auto"/>
            <w:right w:val="none" w:sz="0" w:space="0" w:color="auto"/>
          </w:divBdr>
        </w:div>
        <w:div w:id="1637753900">
          <w:marLeft w:val="0"/>
          <w:marRight w:val="0"/>
          <w:marTop w:val="0"/>
          <w:marBottom w:val="0"/>
          <w:divBdr>
            <w:top w:val="none" w:sz="0" w:space="0" w:color="auto"/>
            <w:left w:val="none" w:sz="0" w:space="0" w:color="auto"/>
            <w:bottom w:val="none" w:sz="0" w:space="0" w:color="auto"/>
            <w:right w:val="none" w:sz="0" w:space="0" w:color="auto"/>
          </w:divBdr>
        </w:div>
        <w:div w:id="1165898594">
          <w:marLeft w:val="0"/>
          <w:marRight w:val="0"/>
          <w:marTop w:val="0"/>
          <w:marBottom w:val="0"/>
          <w:divBdr>
            <w:top w:val="none" w:sz="0" w:space="0" w:color="auto"/>
            <w:left w:val="none" w:sz="0" w:space="0" w:color="auto"/>
            <w:bottom w:val="none" w:sz="0" w:space="0" w:color="auto"/>
            <w:right w:val="none" w:sz="0" w:space="0" w:color="auto"/>
          </w:divBdr>
        </w:div>
        <w:div w:id="1090735692">
          <w:marLeft w:val="0"/>
          <w:marRight w:val="0"/>
          <w:marTop w:val="0"/>
          <w:marBottom w:val="0"/>
          <w:divBdr>
            <w:top w:val="none" w:sz="0" w:space="0" w:color="auto"/>
            <w:left w:val="none" w:sz="0" w:space="0" w:color="auto"/>
            <w:bottom w:val="none" w:sz="0" w:space="0" w:color="auto"/>
            <w:right w:val="none" w:sz="0" w:space="0" w:color="auto"/>
          </w:divBdr>
        </w:div>
        <w:div w:id="1675263815">
          <w:marLeft w:val="0"/>
          <w:marRight w:val="0"/>
          <w:marTop w:val="0"/>
          <w:marBottom w:val="0"/>
          <w:divBdr>
            <w:top w:val="none" w:sz="0" w:space="0" w:color="auto"/>
            <w:left w:val="none" w:sz="0" w:space="0" w:color="auto"/>
            <w:bottom w:val="none" w:sz="0" w:space="0" w:color="auto"/>
            <w:right w:val="none" w:sz="0" w:space="0" w:color="auto"/>
          </w:divBdr>
        </w:div>
        <w:div w:id="2041279957">
          <w:marLeft w:val="0"/>
          <w:marRight w:val="0"/>
          <w:marTop w:val="0"/>
          <w:marBottom w:val="0"/>
          <w:divBdr>
            <w:top w:val="none" w:sz="0" w:space="0" w:color="auto"/>
            <w:left w:val="none" w:sz="0" w:space="0" w:color="auto"/>
            <w:bottom w:val="none" w:sz="0" w:space="0" w:color="auto"/>
            <w:right w:val="none" w:sz="0" w:space="0" w:color="auto"/>
          </w:divBdr>
        </w:div>
        <w:div w:id="612636867">
          <w:marLeft w:val="0"/>
          <w:marRight w:val="0"/>
          <w:marTop w:val="0"/>
          <w:marBottom w:val="0"/>
          <w:divBdr>
            <w:top w:val="none" w:sz="0" w:space="0" w:color="auto"/>
            <w:left w:val="none" w:sz="0" w:space="0" w:color="auto"/>
            <w:bottom w:val="none" w:sz="0" w:space="0" w:color="auto"/>
            <w:right w:val="none" w:sz="0" w:space="0" w:color="auto"/>
          </w:divBdr>
        </w:div>
        <w:div w:id="253054283">
          <w:marLeft w:val="0"/>
          <w:marRight w:val="0"/>
          <w:marTop w:val="0"/>
          <w:marBottom w:val="0"/>
          <w:divBdr>
            <w:top w:val="none" w:sz="0" w:space="0" w:color="auto"/>
            <w:left w:val="none" w:sz="0" w:space="0" w:color="auto"/>
            <w:bottom w:val="none" w:sz="0" w:space="0" w:color="auto"/>
            <w:right w:val="none" w:sz="0" w:space="0" w:color="auto"/>
          </w:divBdr>
        </w:div>
        <w:div w:id="1490900139">
          <w:marLeft w:val="0"/>
          <w:marRight w:val="0"/>
          <w:marTop w:val="0"/>
          <w:marBottom w:val="0"/>
          <w:divBdr>
            <w:top w:val="none" w:sz="0" w:space="0" w:color="auto"/>
            <w:left w:val="none" w:sz="0" w:space="0" w:color="auto"/>
            <w:bottom w:val="none" w:sz="0" w:space="0" w:color="auto"/>
            <w:right w:val="none" w:sz="0" w:space="0" w:color="auto"/>
          </w:divBdr>
        </w:div>
        <w:div w:id="1314215507">
          <w:marLeft w:val="0"/>
          <w:marRight w:val="0"/>
          <w:marTop w:val="0"/>
          <w:marBottom w:val="0"/>
          <w:divBdr>
            <w:top w:val="none" w:sz="0" w:space="0" w:color="auto"/>
            <w:left w:val="none" w:sz="0" w:space="0" w:color="auto"/>
            <w:bottom w:val="none" w:sz="0" w:space="0" w:color="auto"/>
            <w:right w:val="none" w:sz="0" w:space="0" w:color="auto"/>
          </w:divBdr>
        </w:div>
        <w:div w:id="1603032550">
          <w:marLeft w:val="0"/>
          <w:marRight w:val="0"/>
          <w:marTop w:val="0"/>
          <w:marBottom w:val="0"/>
          <w:divBdr>
            <w:top w:val="none" w:sz="0" w:space="0" w:color="auto"/>
            <w:left w:val="none" w:sz="0" w:space="0" w:color="auto"/>
            <w:bottom w:val="none" w:sz="0" w:space="0" w:color="auto"/>
            <w:right w:val="none" w:sz="0" w:space="0" w:color="auto"/>
          </w:divBdr>
        </w:div>
        <w:div w:id="2133012907">
          <w:marLeft w:val="0"/>
          <w:marRight w:val="0"/>
          <w:marTop w:val="0"/>
          <w:marBottom w:val="0"/>
          <w:divBdr>
            <w:top w:val="none" w:sz="0" w:space="0" w:color="auto"/>
            <w:left w:val="none" w:sz="0" w:space="0" w:color="auto"/>
            <w:bottom w:val="none" w:sz="0" w:space="0" w:color="auto"/>
            <w:right w:val="none" w:sz="0" w:space="0" w:color="auto"/>
          </w:divBdr>
        </w:div>
        <w:div w:id="117530629">
          <w:marLeft w:val="0"/>
          <w:marRight w:val="0"/>
          <w:marTop w:val="0"/>
          <w:marBottom w:val="0"/>
          <w:divBdr>
            <w:top w:val="none" w:sz="0" w:space="0" w:color="auto"/>
            <w:left w:val="none" w:sz="0" w:space="0" w:color="auto"/>
            <w:bottom w:val="none" w:sz="0" w:space="0" w:color="auto"/>
            <w:right w:val="none" w:sz="0" w:space="0" w:color="auto"/>
          </w:divBdr>
        </w:div>
        <w:div w:id="1182822128">
          <w:marLeft w:val="0"/>
          <w:marRight w:val="0"/>
          <w:marTop w:val="0"/>
          <w:marBottom w:val="0"/>
          <w:divBdr>
            <w:top w:val="none" w:sz="0" w:space="0" w:color="auto"/>
            <w:left w:val="none" w:sz="0" w:space="0" w:color="auto"/>
            <w:bottom w:val="none" w:sz="0" w:space="0" w:color="auto"/>
            <w:right w:val="none" w:sz="0" w:space="0" w:color="auto"/>
          </w:divBdr>
        </w:div>
        <w:div w:id="367879657">
          <w:marLeft w:val="0"/>
          <w:marRight w:val="0"/>
          <w:marTop w:val="0"/>
          <w:marBottom w:val="0"/>
          <w:divBdr>
            <w:top w:val="none" w:sz="0" w:space="0" w:color="auto"/>
            <w:left w:val="none" w:sz="0" w:space="0" w:color="auto"/>
            <w:bottom w:val="none" w:sz="0" w:space="0" w:color="auto"/>
            <w:right w:val="none" w:sz="0" w:space="0" w:color="auto"/>
          </w:divBdr>
        </w:div>
        <w:div w:id="934749162">
          <w:marLeft w:val="0"/>
          <w:marRight w:val="0"/>
          <w:marTop w:val="0"/>
          <w:marBottom w:val="0"/>
          <w:divBdr>
            <w:top w:val="none" w:sz="0" w:space="0" w:color="auto"/>
            <w:left w:val="none" w:sz="0" w:space="0" w:color="auto"/>
            <w:bottom w:val="none" w:sz="0" w:space="0" w:color="auto"/>
            <w:right w:val="none" w:sz="0" w:space="0" w:color="auto"/>
          </w:divBdr>
        </w:div>
        <w:div w:id="1501771151">
          <w:marLeft w:val="0"/>
          <w:marRight w:val="0"/>
          <w:marTop w:val="0"/>
          <w:marBottom w:val="0"/>
          <w:divBdr>
            <w:top w:val="none" w:sz="0" w:space="0" w:color="auto"/>
            <w:left w:val="none" w:sz="0" w:space="0" w:color="auto"/>
            <w:bottom w:val="none" w:sz="0" w:space="0" w:color="auto"/>
            <w:right w:val="none" w:sz="0" w:space="0" w:color="auto"/>
          </w:divBdr>
        </w:div>
        <w:div w:id="1373068360">
          <w:marLeft w:val="0"/>
          <w:marRight w:val="0"/>
          <w:marTop w:val="0"/>
          <w:marBottom w:val="0"/>
          <w:divBdr>
            <w:top w:val="none" w:sz="0" w:space="0" w:color="auto"/>
            <w:left w:val="none" w:sz="0" w:space="0" w:color="auto"/>
            <w:bottom w:val="none" w:sz="0" w:space="0" w:color="auto"/>
            <w:right w:val="none" w:sz="0" w:space="0" w:color="auto"/>
          </w:divBdr>
        </w:div>
        <w:div w:id="1297954910">
          <w:marLeft w:val="0"/>
          <w:marRight w:val="0"/>
          <w:marTop w:val="0"/>
          <w:marBottom w:val="0"/>
          <w:divBdr>
            <w:top w:val="none" w:sz="0" w:space="0" w:color="auto"/>
            <w:left w:val="none" w:sz="0" w:space="0" w:color="auto"/>
            <w:bottom w:val="none" w:sz="0" w:space="0" w:color="auto"/>
            <w:right w:val="none" w:sz="0" w:space="0" w:color="auto"/>
          </w:divBdr>
        </w:div>
        <w:div w:id="156775260">
          <w:marLeft w:val="0"/>
          <w:marRight w:val="0"/>
          <w:marTop w:val="0"/>
          <w:marBottom w:val="0"/>
          <w:divBdr>
            <w:top w:val="none" w:sz="0" w:space="0" w:color="auto"/>
            <w:left w:val="none" w:sz="0" w:space="0" w:color="auto"/>
            <w:bottom w:val="none" w:sz="0" w:space="0" w:color="auto"/>
            <w:right w:val="none" w:sz="0" w:space="0" w:color="auto"/>
          </w:divBdr>
        </w:div>
        <w:div w:id="1987123603">
          <w:marLeft w:val="0"/>
          <w:marRight w:val="0"/>
          <w:marTop w:val="0"/>
          <w:marBottom w:val="0"/>
          <w:divBdr>
            <w:top w:val="none" w:sz="0" w:space="0" w:color="auto"/>
            <w:left w:val="none" w:sz="0" w:space="0" w:color="auto"/>
            <w:bottom w:val="none" w:sz="0" w:space="0" w:color="auto"/>
            <w:right w:val="none" w:sz="0" w:space="0" w:color="auto"/>
          </w:divBdr>
        </w:div>
        <w:div w:id="716197507">
          <w:marLeft w:val="0"/>
          <w:marRight w:val="0"/>
          <w:marTop w:val="0"/>
          <w:marBottom w:val="0"/>
          <w:divBdr>
            <w:top w:val="none" w:sz="0" w:space="0" w:color="auto"/>
            <w:left w:val="none" w:sz="0" w:space="0" w:color="auto"/>
            <w:bottom w:val="none" w:sz="0" w:space="0" w:color="auto"/>
            <w:right w:val="none" w:sz="0" w:space="0" w:color="auto"/>
          </w:divBdr>
        </w:div>
        <w:div w:id="233702320">
          <w:marLeft w:val="0"/>
          <w:marRight w:val="0"/>
          <w:marTop w:val="0"/>
          <w:marBottom w:val="0"/>
          <w:divBdr>
            <w:top w:val="none" w:sz="0" w:space="0" w:color="auto"/>
            <w:left w:val="none" w:sz="0" w:space="0" w:color="auto"/>
            <w:bottom w:val="none" w:sz="0" w:space="0" w:color="auto"/>
            <w:right w:val="none" w:sz="0" w:space="0" w:color="auto"/>
          </w:divBdr>
        </w:div>
        <w:div w:id="1921787055">
          <w:marLeft w:val="0"/>
          <w:marRight w:val="0"/>
          <w:marTop w:val="0"/>
          <w:marBottom w:val="0"/>
          <w:divBdr>
            <w:top w:val="none" w:sz="0" w:space="0" w:color="auto"/>
            <w:left w:val="none" w:sz="0" w:space="0" w:color="auto"/>
            <w:bottom w:val="none" w:sz="0" w:space="0" w:color="auto"/>
            <w:right w:val="none" w:sz="0" w:space="0" w:color="auto"/>
          </w:divBdr>
        </w:div>
        <w:div w:id="1430084917">
          <w:marLeft w:val="0"/>
          <w:marRight w:val="0"/>
          <w:marTop w:val="0"/>
          <w:marBottom w:val="0"/>
          <w:divBdr>
            <w:top w:val="none" w:sz="0" w:space="0" w:color="auto"/>
            <w:left w:val="none" w:sz="0" w:space="0" w:color="auto"/>
            <w:bottom w:val="none" w:sz="0" w:space="0" w:color="auto"/>
            <w:right w:val="none" w:sz="0" w:space="0" w:color="auto"/>
          </w:divBdr>
        </w:div>
        <w:div w:id="1259559555">
          <w:marLeft w:val="0"/>
          <w:marRight w:val="0"/>
          <w:marTop w:val="0"/>
          <w:marBottom w:val="0"/>
          <w:divBdr>
            <w:top w:val="none" w:sz="0" w:space="0" w:color="auto"/>
            <w:left w:val="none" w:sz="0" w:space="0" w:color="auto"/>
            <w:bottom w:val="none" w:sz="0" w:space="0" w:color="auto"/>
            <w:right w:val="none" w:sz="0" w:space="0" w:color="auto"/>
          </w:divBdr>
        </w:div>
        <w:div w:id="1672678998">
          <w:marLeft w:val="0"/>
          <w:marRight w:val="0"/>
          <w:marTop w:val="0"/>
          <w:marBottom w:val="0"/>
          <w:divBdr>
            <w:top w:val="none" w:sz="0" w:space="0" w:color="auto"/>
            <w:left w:val="none" w:sz="0" w:space="0" w:color="auto"/>
            <w:bottom w:val="none" w:sz="0" w:space="0" w:color="auto"/>
            <w:right w:val="none" w:sz="0" w:space="0" w:color="auto"/>
          </w:divBdr>
        </w:div>
        <w:div w:id="31269871">
          <w:marLeft w:val="0"/>
          <w:marRight w:val="0"/>
          <w:marTop w:val="0"/>
          <w:marBottom w:val="0"/>
          <w:divBdr>
            <w:top w:val="none" w:sz="0" w:space="0" w:color="auto"/>
            <w:left w:val="none" w:sz="0" w:space="0" w:color="auto"/>
            <w:bottom w:val="none" w:sz="0" w:space="0" w:color="auto"/>
            <w:right w:val="none" w:sz="0" w:space="0" w:color="auto"/>
          </w:divBdr>
        </w:div>
        <w:div w:id="744031550">
          <w:marLeft w:val="0"/>
          <w:marRight w:val="0"/>
          <w:marTop w:val="0"/>
          <w:marBottom w:val="0"/>
          <w:divBdr>
            <w:top w:val="none" w:sz="0" w:space="0" w:color="auto"/>
            <w:left w:val="none" w:sz="0" w:space="0" w:color="auto"/>
            <w:bottom w:val="none" w:sz="0" w:space="0" w:color="auto"/>
            <w:right w:val="none" w:sz="0" w:space="0" w:color="auto"/>
          </w:divBdr>
        </w:div>
        <w:div w:id="813059436">
          <w:marLeft w:val="0"/>
          <w:marRight w:val="0"/>
          <w:marTop w:val="0"/>
          <w:marBottom w:val="0"/>
          <w:divBdr>
            <w:top w:val="none" w:sz="0" w:space="0" w:color="auto"/>
            <w:left w:val="none" w:sz="0" w:space="0" w:color="auto"/>
            <w:bottom w:val="none" w:sz="0" w:space="0" w:color="auto"/>
            <w:right w:val="none" w:sz="0" w:space="0" w:color="auto"/>
          </w:divBdr>
        </w:div>
        <w:div w:id="1478262774">
          <w:marLeft w:val="0"/>
          <w:marRight w:val="0"/>
          <w:marTop w:val="0"/>
          <w:marBottom w:val="0"/>
          <w:divBdr>
            <w:top w:val="none" w:sz="0" w:space="0" w:color="auto"/>
            <w:left w:val="none" w:sz="0" w:space="0" w:color="auto"/>
            <w:bottom w:val="none" w:sz="0" w:space="0" w:color="auto"/>
            <w:right w:val="none" w:sz="0" w:space="0" w:color="auto"/>
          </w:divBdr>
        </w:div>
        <w:div w:id="501244894">
          <w:marLeft w:val="0"/>
          <w:marRight w:val="0"/>
          <w:marTop w:val="0"/>
          <w:marBottom w:val="0"/>
          <w:divBdr>
            <w:top w:val="none" w:sz="0" w:space="0" w:color="auto"/>
            <w:left w:val="none" w:sz="0" w:space="0" w:color="auto"/>
            <w:bottom w:val="none" w:sz="0" w:space="0" w:color="auto"/>
            <w:right w:val="none" w:sz="0" w:space="0" w:color="auto"/>
          </w:divBdr>
        </w:div>
        <w:div w:id="1452825129">
          <w:marLeft w:val="0"/>
          <w:marRight w:val="0"/>
          <w:marTop w:val="0"/>
          <w:marBottom w:val="0"/>
          <w:divBdr>
            <w:top w:val="none" w:sz="0" w:space="0" w:color="auto"/>
            <w:left w:val="none" w:sz="0" w:space="0" w:color="auto"/>
            <w:bottom w:val="none" w:sz="0" w:space="0" w:color="auto"/>
            <w:right w:val="none" w:sz="0" w:space="0" w:color="auto"/>
          </w:divBdr>
        </w:div>
        <w:div w:id="76442310">
          <w:marLeft w:val="0"/>
          <w:marRight w:val="0"/>
          <w:marTop w:val="0"/>
          <w:marBottom w:val="0"/>
          <w:divBdr>
            <w:top w:val="none" w:sz="0" w:space="0" w:color="auto"/>
            <w:left w:val="none" w:sz="0" w:space="0" w:color="auto"/>
            <w:bottom w:val="none" w:sz="0" w:space="0" w:color="auto"/>
            <w:right w:val="none" w:sz="0" w:space="0" w:color="auto"/>
          </w:divBdr>
        </w:div>
        <w:div w:id="1668484541">
          <w:marLeft w:val="0"/>
          <w:marRight w:val="0"/>
          <w:marTop w:val="0"/>
          <w:marBottom w:val="0"/>
          <w:divBdr>
            <w:top w:val="none" w:sz="0" w:space="0" w:color="auto"/>
            <w:left w:val="none" w:sz="0" w:space="0" w:color="auto"/>
            <w:bottom w:val="none" w:sz="0" w:space="0" w:color="auto"/>
            <w:right w:val="none" w:sz="0" w:space="0" w:color="auto"/>
          </w:divBdr>
        </w:div>
        <w:div w:id="500314023">
          <w:marLeft w:val="0"/>
          <w:marRight w:val="0"/>
          <w:marTop w:val="0"/>
          <w:marBottom w:val="0"/>
          <w:divBdr>
            <w:top w:val="none" w:sz="0" w:space="0" w:color="auto"/>
            <w:left w:val="none" w:sz="0" w:space="0" w:color="auto"/>
            <w:bottom w:val="none" w:sz="0" w:space="0" w:color="auto"/>
            <w:right w:val="none" w:sz="0" w:space="0" w:color="auto"/>
          </w:divBdr>
        </w:div>
        <w:div w:id="1035233557">
          <w:marLeft w:val="0"/>
          <w:marRight w:val="0"/>
          <w:marTop w:val="0"/>
          <w:marBottom w:val="0"/>
          <w:divBdr>
            <w:top w:val="none" w:sz="0" w:space="0" w:color="auto"/>
            <w:left w:val="none" w:sz="0" w:space="0" w:color="auto"/>
            <w:bottom w:val="none" w:sz="0" w:space="0" w:color="auto"/>
            <w:right w:val="none" w:sz="0" w:space="0" w:color="auto"/>
          </w:divBdr>
        </w:div>
        <w:div w:id="31540200">
          <w:marLeft w:val="0"/>
          <w:marRight w:val="0"/>
          <w:marTop w:val="0"/>
          <w:marBottom w:val="0"/>
          <w:divBdr>
            <w:top w:val="none" w:sz="0" w:space="0" w:color="auto"/>
            <w:left w:val="none" w:sz="0" w:space="0" w:color="auto"/>
            <w:bottom w:val="none" w:sz="0" w:space="0" w:color="auto"/>
            <w:right w:val="none" w:sz="0" w:space="0" w:color="auto"/>
          </w:divBdr>
        </w:div>
        <w:div w:id="1151288113">
          <w:marLeft w:val="0"/>
          <w:marRight w:val="0"/>
          <w:marTop w:val="0"/>
          <w:marBottom w:val="0"/>
          <w:divBdr>
            <w:top w:val="none" w:sz="0" w:space="0" w:color="auto"/>
            <w:left w:val="none" w:sz="0" w:space="0" w:color="auto"/>
            <w:bottom w:val="none" w:sz="0" w:space="0" w:color="auto"/>
            <w:right w:val="none" w:sz="0" w:space="0" w:color="auto"/>
          </w:divBdr>
        </w:div>
        <w:div w:id="1194000699">
          <w:marLeft w:val="0"/>
          <w:marRight w:val="0"/>
          <w:marTop w:val="0"/>
          <w:marBottom w:val="0"/>
          <w:divBdr>
            <w:top w:val="none" w:sz="0" w:space="0" w:color="auto"/>
            <w:left w:val="none" w:sz="0" w:space="0" w:color="auto"/>
            <w:bottom w:val="none" w:sz="0" w:space="0" w:color="auto"/>
            <w:right w:val="none" w:sz="0" w:space="0" w:color="auto"/>
          </w:divBdr>
        </w:div>
        <w:div w:id="1173837858">
          <w:marLeft w:val="0"/>
          <w:marRight w:val="0"/>
          <w:marTop w:val="0"/>
          <w:marBottom w:val="0"/>
          <w:divBdr>
            <w:top w:val="none" w:sz="0" w:space="0" w:color="auto"/>
            <w:left w:val="none" w:sz="0" w:space="0" w:color="auto"/>
            <w:bottom w:val="none" w:sz="0" w:space="0" w:color="auto"/>
            <w:right w:val="none" w:sz="0" w:space="0" w:color="auto"/>
          </w:divBdr>
        </w:div>
        <w:div w:id="759060533">
          <w:marLeft w:val="0"/>
          <w:marRight w:val="0"/>
          <w:marTop w:val="0"/>
          <w:marBottom w:val="0"/>
          <w:divBdr>
            <w:top w:val="none" w:sz="0" w:space="0" w:color="auto"/>
            <w:left w:val="none" w:sz="0" w:space="0" w:color="auto"/>
            <w:bottom w:val="none" w:sz="0" w:space="0" w:color="auto"/>
            <w:right w:val="none" w:sz="0" w:space="0" w:color="auto"/>
          </w:divBdr>
        </w:div>
        <w:div w:id="162858271">
          <w:marLeft w:val="0"/>
          <w:marRight w:val="0"/>
          <w:marTop w:val="0"/>
          <w:marBottom w:val="0"/>
          <w:divBdr>
            <w:top w:val="none" w:sz="0" w:space="0" w:color="auto"/>
            <w:left w:val="none" w:sz="0" w:space="0" w:color="auto"/>
            <w:bottom w:val="none" w:sz="0" w:space="0" w:color="auto"/>
            <w:right w:val="none" w:sz="0" w:space="0" w:color="auto"/>
          </w:divBdr>
        </w:div>
        <w:div w:id="95563274">
          <w:marLeft w:val="0"/>
          <w:marRight w:val="0"/>
          <w:marTop w:val="0"/>
          <w:marBottom w:val="0"/>
          <w:divBdr>
            <w:top w:val="none" w:sz="0" w:space="0" w:color="auto"/>
            <w:left w:val="none" w:sz="0" w:space="0" w:color="auto"/>
            <w:bottom w:val="none" w:sz="0" w:space="0" w:color="auto"/>
            <w:right w:val="none" w:sz="0" w:space="0" w:color="auto"/>
          </w:divBdr>
        </w:div>
        <w:div w:id="1281912145">
          <w:marLeft w:val="0"/>
          <w:marRight w:val="0"/>
          <w:marTop w:val="0"/>
          <w:marBottom w:val="0"/>
          <w:divBdr>
            <w:top w:val="none" w:sz="0" w:space="0" w:color="auto"/>
            <w:left w:val="none" w:sz="0" w:space="0" w:color="auto"/>
            <w:bottom w:val="none" w:sz="0" w:space="0" w:color="auto"/>
            <w:right w:val="none" w:sz="0" w:space="0" w:color="auto"/>
          </w:divBdr>
        </w:div>
        <w:div w:id="1461920961">
          <w:marLeft w:val="0"/>
          <w:marRight w:val="0"/>
          <w:marTop w:val="0"/>
          <w:marBottom w:val="0"/>
          <w:divBdr>
            <w:top w:val="none" w:sz="0" w:space="0" w:color="auto"/>
            <w:left w:val="none" w:sz="0" w:space="0" w:color="auto"/>
            <w:bottom w:val="none" w:sz="0" w:space="0" w:color="auto"/>
            <w:right w:val="none" w:sz="0" w:space="0" w:color="auto"/>
          </w:divBdr>
        </w:div>
        <w:div w:id="610404526">
          <w:marLeft w:val="0"/>
          <w:marRight w:val="0"/>
          <w:marTop w:val="0"/>
          <w:marBottom w:val="0"/>
          <w:divBdr>
            <w:top w:val="none" w:sz="0" w:space="0" w:color="auto"/>
            <w:left w:val="none" w:sz="0" w:space="0" w:color="auto"/>
            <w:bottom w:val="none" w:sz="0" w:space="0" w:color="auto"/>
            <w:right w:val="none" w:sz="0" w:space="0" w:color="auto"/>
          </w:divBdr>
        </w:div>
        <w:div w:id="211384900">
          <w:marLeft w:val="0"/>
          <w:marRight w:val="0"/>
          <w:marTop w:val="0"/>
          <w:marBottom w:val="0"/>
          <w:divBdr>
            <w:top w:val="none" w:sz="0" w:space="0" w:color="auto"/>
            <w:left w:val="none" w:sz="0" w:space="0" w:color="auto"/>
            <w:bottom w:val="none" w:sz="0" w:space="0" w:color="auto"/>
            <w:right w:val="none" w:sz="0" w:space="0" w:color="auto"/>
          </w:divBdr>
        </w:div>
        <w:div w:id="1063524502">
          <w:marLeft w:val="0"/>
          <w:marRight w:val="0"/>
          <w:marTop w:val="0"/>
          <w:marBottom w:val="0"/>
          <w:divBdr>
            <w:top w:val="none" w:sz="0" w:space="0" w:color="auto"/>
            <w:left w:val="none" w:sz="0" w:space="0" w:color="auto"/>
            <w:bottom w:val="none" w:sz="0" w:space="0" w:color="auto"/>
            <w:right w:val="none" w:sz="0" w:space="0" w:color="auto"/>
          </w:divBdr>
        </w:div>
        <w:div w:id="1032655798">
          <w:marLeft w:val="0"/>
          <w:marRight w:val="0"/>
          <w:marTop w:val="0"/>
          <w:marBottom w:val="0"/>
          <w:divBdr>
            <w:top w:val="none" w:sz="0" w:space="0" w:color="auto"/>
            <w:left w:val="none" w:sz="0" w:space="0" w:color="auto"/>
            <w:bottom w:val="none" w:sz="0" w:space="0" w:color="auto"/>
            <w:right w:val="none" w:sz="0" w:space="0" w:color="auto"/>
          </w:divBdr>
        </w:div>
        <w:div w:id="807551628">
          <w:marLeft w:val="0"/>
          <w:marRight w:val="0"/>
          <w:marTop w:val="0"/>
          <w:marBottom w:val="0"/>
          <w:divBdr>
            <w:top w:val="none" w:sz="0" w:space="0" w:color="auto"/>
            <w:left w:val="none" w:sz="0" w:space="0" w:color="auto"/>
            <w:bottom w:val="none" w:sz="0" w:space="0" w:color="auto"/>
            <w:right w:val="none" w:sz="0" w:space="0" w:color="auto"/>
          </w:divBdr>
        </w:div>
        <w:div w:id="32580660">
          <w:marLeft w:val="0"/>
          <w:marRight w:val="0"/>
          <w:marTop w:val="0"/>
          <w:marBottom w:val="0"/>
          <w:divBdr>
            <w:top w:val="none" w:sz="0" w:space="0" w:color="auto"/>
            <w:left w:val="none" w:sz="0" w:space="0" w:color="auto"/>
            <w:bottom w:val="none" w:sz="0" w:space="0" w:color="auto"/>
            <w:right w:val="none" w:sz="0" w:space="0" w:color="auto"/>
          </w:divBdr>
        </w:div>
        <w:div w:id="52896826">
          <w:marLeft w:val="0"/>
          <w:marRight w:val="0"/>
          <w:marTop w:val="0"/>
          <w:marBottom w:val="0"/>
          <w:divBdr>
            <w:top w:val="none" w:sz="0" w:space="0" w:color="auto"/>
            <w:left w:val="none" w:sz="0" w:space="0" w:color="auto"/>
            <w:bottom w:val="none" w:sz="0" w:space="0" w:color="auto"/>
            <w:right w:val="none" w:sz="0" w:space="0" w:color="auto"/>
          </w:divBdr>
        </w:div>
        <w:div w:id="1297686605">
          <w:marLeft w:val="0"/>
          <w:marRight w:val="0"/>
          <w:marTop w:val="0"/>
          <w:marBottom w:val="0"/>
          <w:divBdr>
            <w:top w:val="none" w:sz="0" w:space="0" w:color="auto"/>
            <w:left w:val="none" w:sz="0" w:space="0" w:color="auto"/>
            <w:bottom w:val="none" w:sz="0" w:space="0" w:color="auto"/>
            <w:right w:val="none" w:sz="0" w:space="0" w:color="auto"/>
          </w:divBdr>
        </w:div>
        <w:div w:id="1261185181">
          <w:marLeft w:val="0"/>
          <w:marRight w:val="0"/>
          <w:marTop w:val="0"/>
          <w:marBottom w:val="0"/>
          <w:divBdr>
            <w:top w:val="none" w:sz="0" w:space="0" w:color="auto"/>
            <w:left w:val="none" w:sz="0" w:space="0" w:color="auto"/>
            <w:bottom w:val="none" w:sz="0" w:space="0" w:color="auto"/>
            <w:right w:val="none" w:sz="0" w:space="0" w:color="auto"/>
          </w:divBdr>
        </w:div>
        <w:div w:id="748382725">
          <w:marLeft w:val="0"/>
          <w:marRight w:val="0"/>
          <w:marTop w:val="0"/>
          <w:marBottom w:val="0"/>
          <w:divBdr>
            <w:top w:val="none" w:sz="0" w:space="0" w:color="auto"/>
            <w:left w:val="none" w:sz="0" w:space="0" w:color="auto"/>
            <w:bottom w:val="none" w:sz="0" w:space="0" w:color="auto"/>
            <w:right w:val="none" w:sz="0" w:space="0" w:color="auto"/>
          </w:divBdr>
        </w:div>
        <w:div w:id="1951400720">
          <w:marLeft w:val="0"/>
          <w:marRight w:val="0"/>
          <w:marTop w:val="0"/>
          <w:marBottom w:val="0"/>
          <w:divBdr>
            <w:top w:val="none" w:sz="0" w:space="0" w:color="auto"/>
            <w:left w:val="none" w:sz="0" w:space="0" w:color="auto"/>
            <w:bottom w:val="none" w:sz="0" w:space="0" w:color="auto"/>
            <w:right w:val="none" w:sz="0" w:space="0" w:color="auto"/>
          </w:divBdr>
        </w:div>
        <w:div w:id="1982728433">
          <w:marLeft w:val="0"/>
          <w:marRight w:val="0"/>
          <w:marTop w:val="0"/>
          <w:marBottom w:val="0"/>
          <w:divBdr>
            <w:top w:val="none" w:sz="0" w:space="0" w:color="auto"/>
            <w:left w:val="none" w:sz="0" w:space="0" w:color="auto"/>
            <w:bottom w:val="none" w:sz="0" w:space="0" w:color="auto"/>
            <w:right w:val="none" w:sz="0" w:space="0" w:color="auto"/>
          </w:divBdr>
        </w:div>
        <w:div w:id="339622921">
          <w:marLeft w:val="0"/>
          <w:marRight w:val="0"/>
          <w:marTop w:val="0"/>
          <w:marBottom w:val="0"/>
          <w:divBdr>
            <w:top w:val="none" w:sz="0" w:space="0" w:color="auto"/>
            <w:left w:val="none" w:sz="0" w:space="0" w:color="auto"/>
            <w:bottom w:val="none" w:sz="0" w:space="0" w:color="auto"/>
            <w:right w:val="none" w:sz="0" w:space="0" w:color="auto"/>
          </w:divBdr>
        </w:div>
        <w:div w:id="1131483833">
          <w:marLeft w:val="0"/>
          <w:marRight w:val="0"/>
          <w:marTop w:val="0"/>
          <w:marBottom w:val="0"/>
          <w:divBdr>
            <w:top w:val="none" w:sz="0" w:space="0" w:color="auto"/>
            <w:left w:val="none" w:sz="0" w:space="0" w:color="auto"/>
            <w:bottom w:val="none" w:sz="0" w:space="0" w:color="auto"/>
            <w:right w:val="none" w:sz="0" w:space="0" w:color="auto"/>
          </w:divBdr>
        </w:div>
        <w:div w:id="1137379425">
          <w:marLeft w:val="0"/>
          <w:marRight w:val="0"/>
          <w:marTop w:val="0"/>
          <w:marBottom w:val="0"/>
          <w:divBdr>
            <w:top w:val="none" w:sz="0" w:space="0" w:color="auto"/>
            <w:left w:val="none" w:sz="0" w:space="0" w:color="auto"/>
            <w:bottom w:val="none" w:sz="0" w:space="0" w:color="auto"/>
            <w:right w:val="none" w:sz="0" w:space="0" w:color="auto"/>
          </w:divBdr>
        </w:div>
        <w:div w:id="1752121321">
          <w:marLeft w:val="0"/>
          <w:marRight w:val="0"/>
          <w:marTop w:val="0"/>
          <w:marBottom w:val="0"/>
          <w:divBdr>
            <w:top w:val="none" w:sz="0" w:space="0" w:color="auto"/>
            <w:left w:val="none" w:sz="0" w:space="0" w:color="auto"/>
            <w:bottom w:val="none" w:sz="0" w:space="0" w:color="auto"/>
            <w:right w:val="none" w:sz="0" w:space="0" w:color="auto"/>
          </w:divBdr>
        </w:div>
        <w:div w:id="2007660316">
          <w:marLeft w:val="0"/>
          <w:marRight w:val="0"/>
          <w:marTop w:val="0"/>
          <w:marBottom w:val="0"/>
          <w:divBdr>
            <w:top w:val="none" w:sz="0" w:space="0" w:color="auto"/>
            <w:left w:val="none" w:sz="0" w:space="0" w:color="auto"/>
            <w:bottom w:val="none" w:sz="0" w:space="0" w:color="auto"/>
            <w:right w:val="none" w:sz="0" w:space="0" w:color="auto"/>
          </w:divBdr>
        </w:div>
        <w:div w:id="189874608">
          <w:marLeft w:val="0"/>
          <w:marRight w:val="0"/>
          <w:marTop w:val="0"/>
          <w:marBottom w:val="0"/>
          <w:divBdr>
            <w:top w:val="none" w:sz="0" w:space="0" w:color="auto"/>
            <w:left w:val="none" w:sz="0" w:space="0" w:color="auto"/>
            <w:bottom w:val="none" w:sz="0" w:space="0" w:color="auto"/>
            <w:right w:val="none" w:sz="0" w:space="0" w:color="auto"/>
          </w:divBdr>
        </w:div>
        <w:div w:id="682630994">
          <w:marLeft w:val="0"/>
          <w:marRight w:val="0"/>
          <w:marTop w:val="0"/>
          <w:marBottom w:val="0"/>
          <w:divBdr>
            <w:top w:val="none" w:sz="0" w:space="0" w:color="auto"/>
            <w:left w:val="none" w:sz="0" w:space="0" w:color="auto"/>
            <w:bottom w:val="none" w:sz="0" w:space="0" w:color="auto"/>
            <w:right w:val="none" w:sz="0" w:space="0" w:color="auto"/>
          </w:divBdr>
        </w:div>
        <w:div w:id="561060490">
          <w:marLeft w:val="0"/>
          <w:marRight w:val="0"/>
          <w:marTop w:val="0"/>
          <w:marBottom w:val="0"/>
          <w:divBdr>
            <w:top w:val="none" w:sz="0" w:space="0" w:color="auto"/>
            <w:left w:val="none" w:sz="0" w:space="0" w:color="auto"/>
            <w:bottom w:val="none" w:sz="0" w:space="0" w:color="auto"/>
            <w:right w:val="none" w:sz="0" w:space="0" w:color="auto"/>
          </w:divBdr>
        </w:div>
        <w:div w:id="860162326">
          <w:marLeft w:val="0"/>
          <w:marRight w:val="0"/>
          <w:marTop w:val="0"/>
          <w:marBottom w:val="0"/>
          <w:divBdr>
            <w:top w:val="none" w:sz="0" w:space="0" w:color="auto"/>
            <w:left w:val="none" w:sz="0" w:space="0" w:color="auto"/>
            <w:bottom w:val="none" w:sz="0" w:space="0" w:color="auto"/>
            <w:right w:val="none" w:sz="0" w:space="0" w:color="auto"/>
          </w:divBdr>
        </w:div>
        <w:div w:id="343748532">
          <w:marLeft w:val="0"/>
          <w:marRight w:val="0"/>
          <w:marTop w:val="0"/>
          <w:marBottom w:val="0"/>
          <w:divBdr>
            <w:top w:val="none" w:sz="0" w:space="0" w:color="auto"/>
            <w:left w:val="none" w:sz="0" w:space="0" w:color="auto"/>
            <w:bottom w:val="none" w:sz="0" w:space="0" w:color="auto"/>
            <w:right w:val="none" w:sz="0" w:space="0" w:color="auto"/>
          </w:divBdr>
        </w:div>
        <w:div w:id="522668618">
          <w:marLeft w:val="0"/>
          <w:marRight w:val="0"/>
          <w:marTop w:val="0"/>
          <w:marBottom w:val="0"/>
          <w:divBdr>
            <w:top w:val="none" w:sz="0" w:space="0" w:color="auto"/>
            <w:left w:val="none" w:sz="0" w:space="0" w:color="auto"/>
            <w:bottom w:val="none" w:sz="0" w:space="0" w:color="auto"/>
            <w:right w:val="none" w:sz="0" w:space="0" w:color="auto"/>
          </w:divBdr>
        </w:div>
        <w:div w:id="589854586">
          <w:marLeft w:val="0"/>
          <w:marRight w:val="0"/>
          <w:marTop w:val="0"/>
          <w:marBottom w:val="0"/>
          <w:divBdr>
            <w:top w:val="none" w:sz="0" w:space="0" w:color="auto"/>
            <w:left w:val="none" w:sz="0" w:space="0" w:color="auto"/>
            <w:bottom w:val="none" w:sz="0" w:space="0" w:color="auto"/>
            <w:right w:val="none" w:sz="0" w:space="0" w:color="auto"/>
          </w:divBdr>
        </w:div>
        <w:div w:id="853303713">
          <w:marLeft w:val="0"/>
          <w:marRight w:val="0"/>
          <w:marTop w:val="0"/>
          <w:marBottom w:val="0"/>
          <w:divBdr>
            <w:top w:val="none" w:sz="0" w:space="0" w:color="auto"/>
            <w:left w:val="none" w:sz="0" w:space="0" w:color="auto"/>
            <w:bottom w:val="none" w:sz="0" w:space="0" w:color="auto"/>
            <w:right w:val="none" w:sz="0" w:space="0" w:color="auto"/>
          </w:divBdr>
        </w:div>
        <w:div w:id="353113462">
          <w:marLeft w:val="0"/>
          <w:marRight w:val="0"/>
          <w:marTop w:val="0"/>
          <w:marBottom w:val="0"/>
          <w:divBdr>
            <w:top w:val="none" w:sz="0" w:space="0" w:color="auto"/>
            <w:left w:val="none" w:sz="0" w:space="0" w:color="auto"/>
            <w:bottom w:val="none" w:sz="0" w:space="0" w:color="auto"/>
            <w:right w:val="none" w:sz="0" w:space="0" w:color="auto"/>
          </w:divBdr>
        </w:div>
        <w:div w:id="1849636897">
          <w:marLeft w:val="0"/>
          <w:marRight w:val="0"/>
          <w:marTop w:val="0"/>
          <w:marBottom w:val="0"/>
          <w:divBdr>
            <w:top w:val="none" w:sz="0" w:space="0" w:color="auto"/>
            <w:left w:val="none" w:sz="0" w:space="0" w:color="auto"/>
            <w:bottom w:val="none" w:sz="0" w:space="0" w:color="auto"/>
            <w:right w:val="none" w:sz="0" w:space="0" w:color="auto"/>
          </w:divBdr>
        </w:div>
        <w:div w:id="1535313775">
          <w:marLeft w:val="0"/>
          <w:marRight w:val="0"/>
          <w:marTop w:val="0"/>
          <w:marBottom w:val="0"/>
          <w:divBdr>
            <w:top w:val="none" w:sz="0" w:space="0" w:color="auto"/>
            <w:left w:val="none" w:sz="0" w:space="0" w:color="auto"/>
            <w:bottom w:val="none" w:sz="0" w:space="0" w:color="auto"/>
            <w:right w:val="none" w:sz="0" w:space="0" w:color="auto"/>
          </w:divBdr>
        </w:div>
        <w:div w:id="812218204">
          <w:marLeft w:val="0"/>
          <w:marRight w:val="0"/>
          <w:marTop w:val="0"/>
          <w:marBottom w:val="0"/>
          <w:divBdr>
            <w:top w:val="none" w:sz="0" w:space="0" w:color="auto"/>
            <w:left w:val="none" w:sz="0" w:space="0" w:color="auto"/>
            <w:bottom w:val="none" w:sz="0" w:space="0" w:color="auto"/>
            <w:right w:val="none" w:sz="0" w:space="0" w:color="auto"/>
          </w:divBdr>
        </w:div>
        <w:div w:id="1124688623">
          <w:marLeft w:val="0"/>
          <w:marRight w:val="0"/>
          <w:marTop w:val="0"/>
          <w:marBottom w:val="0"/>
          <w:divBdr>
            <w:top w:val="none" w:sz="0" w:space="0" w:color="auto"/>
            <w:left w:val="none" w:sz="0" w:space="0" w:color="auto"/>
            <w:bottom w:val="none" w:sz="0" w:space="0" w:color="auto"/>
            <w:right w:val="none" w:sz="0" w:space="0" w:color="auto"/>
          </w:divBdr>
        </w:div>
        <w:div w:id="256064754">
          <w:marLeft w:val="0"/>
          <w:marRight w:val="0"/>
          <w:marTop w:val="0"/>
          <w:marBottom w:val="0"/>
          <w:divBdr>
            <w:top w:val="none" w:sz="0" w:space="0" w:color="auto"/>
            <w:left w:val="none" w:sz="0" w:space="0" w:color="auto"/>
            <w:bottom w:val="none" w:sz="0" w:space="0" w:color="auto"/>
            <w:right w:val="none" w:sz="0" w:space="0" w:color="auto"/>
          </w:divBdr>
        </w:div>
      </w:divsChild>
    </w:div>
    <w:div w:id="541674680">
      <w:bodyDiv w:val="1"/>
      <w:marLeft w:val="0"/>
      <w:marRight w:val="0"/>
      <w:marTop w:val="0"/>
      <w:marBottom w:val="0"/>
      <w:divBdr>
        <w:top w:val="none" w:sz="0" w:space="0" w:color="auto"/>
        <w:left w:val="none" w:sz="0" w:space="0" w:color="auto"/>
        <w:bottom w:val="none" w:sz="0" w:space="0" w:color="auto"/>
        <w:right w:val="none" w:sz="0" w:space="0" w:color="auto"/>
      </w:divBdr>
    </w:div>
    <w:div w:id="1173180747">
      <w:bodyDiv w:val="1"/>
      <w:marLeft w:val="0"/>
      <w:marRight w:val="0"/>
      <w:marTop w:val="0"/>
      <w:marBottom w:val="0"/>
      <w:divBdr>
        <w:top w:val="none" w:sz="0" w:space="0" w:color="auto"/>
        <w:left w:val="none" w:sz="0" w:space="0" w:color="auto"/>
        <w:bottom w:val="none" w:sz="0" w:space="0" w:color="auto"/>
        <w:right w:val="none" w:sz="0" w:space="0" w:color="auto"/>
      </w:divBdr>
    </w:div>
    <w:div w:id="1500733925">
      <w:bodyDiv w:val="1"/>
      <w:marLeft w:val="0"/>
      <w:marRight w:val="0"/>
      <w:marTop w:val="0"/>
      <w:marBottom w:val="0"/>
      <w:divBdr>
        <w:top w:val="none" w:sz="0" w:space="0" w:color="auto"/>
        <w:left w:val="none" w:sz="0" w:space="0" w:color="auto"/>
        <w:bottom w:val="none" w:sz="0" w:space="0" w:color="auto"/>
        <w:right w:val="none" w:sz="0" w:space="0" w:color="auto"/>
      </w:divBdr>
    </w:div>
    <w:div w:id="1640761716">
      <w:bodyDiv w:val="1"/>
      <w:marLeft w:val="0"/>
      <w:marRight w:val="0"/>
      <w:marTop w:val="0"/>
      <w:marBottom w:val="0"/>
      <w:divBdr>
        <w:top w:val="none" w:sz="0" w:space="0" w:color="auto"/>
        <w:left w:val="none" w:sz="0" w:space="0" w:color="auto"/>
        <w:bottom w:val="none" w:sz="0" w:space="0" w:color="auto"/>
        <w:right w:val="none" w:sz="0" w:space="0" w:color="auto"/>
      </w:divBdr>
    </w:div>
    <w:div w:id="1750804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8B399E-7365-4058-A774-40F96C692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23</Pages>
  <Words>9516</Words>
  <Characters>54247</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6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ki May</dc:creator>
  <cp:lastModifiedBy>Vincent Versace</cp:lastModifiedBy>
  <cp:revision>15</cp:revision>
  <dcterms:created xsi:type="dcterms:W3CDTF">2018-06-25T02:56:00Z</dcterms:created>
  <dcterms:modified xsi:type="dcterms:W3CDTF">2019-03-12T23:46:00Z</dcterms:modified>
</cp:coreProperties>
</file>